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2A8F" w:rsidRDefault="00357CFA" w:rsidP="00582A8F">
      <w:pPr>
        <w:jc w:val="both"/>
        <w:rPr>
          <w:lang w:val="en-US"/>
        </w:rPr>
      </w:pPr>
      <w:r>
        <w:rPr>
          <w:lang w:val="en-US"/>
        </w:rPr>
        <w:t>S</w:t>
      </w:r>
      <w:r w:rsidR="00131DA8">
        <w:rPr>
          <w:lang w:val="en-US"/>
        </w:rPr>
        <w:t>4</w:t>
      </w:r>
      <w:bookmarkStart w:id="0" w:name="_GoBack"/>
      <w:bookmarkEnd w:id="0"/>
      <w:r>
        <w:rPr>
          <w:lang w:val="en-US"/>
        </w:rPr>
        <w:t xml:space="preserve"> Table</w:t>
      </w:r>
      <w:r w:rsidR="00582A8F" w:rsidRPr="00582A8F">
        <w:rPr>
          <w:lang w:val="en-US"/>
        </w:rPr>
        <w:t xml:space="preserve">. Results of stability analysis for RIL populations </w:t>
      </w:r>
      <w:proofErr w:type="spellStart"/>
      <w:r w:rsidR="00582A8F" w:rsidRPr="00582A8F">
        <w:rPr>
          <w:lang w:val="en-US"/>
        </w:rPr>
        <w:t>MCam</w:t>
      </w:r>
      <w:proofErr w:type="spellEnd"/>
      <w:r w:rsidR="00582A8F" w:rsidRPr="00582A8F">
        <w:rPr>
          <w:lang w:val="en-US"/>
        </w:rPr>
        <w:t xml:space="preserve"> and </w:t>
      </w:r>
      <w:proofErr w:type="spellStart"/>
      <w:r w:rsidR="00582A8F" w:rsidRPr="00582A8F">
        <w:rPr>
          <w:lang w:val="en-US"/>
        </w:rPr>
        <w:t>LCam</w:t>
      </w:r>
      <w:proofErr w:type="spellEnd"/>
      <w:r w:rsidR="00582A8F" w:rsidRPr="00582A8F">
        <w:rPr>
          <w:lang w:val="en-US"/>
        </w:rPr>
        <w:t>. Marked are lines with 5880-2547 alleles inherited from Cam/B1/CI (early heading</w:t>
      </w:r>
      <w:r w:rsidR="00066081">
        <w:rPr>
          <w:lang w:val="en-US"/>
        </w:rPr>
        <w:t>.</w:t>
      </w:r>
      <w:r w:rsidR="00582A8F" w:rsidRPr="00582A8F">
        <w:rPr>
          <w:lang w:val="en-US"/>
        </w:rPr>
        <w:t xml:space="preserve"> allele "2") and 5260-462 alleles inherited from </w:t>
      </w:r>
      <w:proofErr w:type="spellStart"/>
      <w:r w:rsidR="00582A8F" w:rsidRPr="00582A8F">
        <w:rPr>
          <w:lang w:val="en-US"/>
        </w:rPr>
        <w:t>Maresi</w:t>
      </w:r>
      <w:proofErr w:type="spellEnd"/>
      <w:r w:rsidR="00582A8F" w:rsidRPr="00582A8F">
        <w:rPr>
          <w:lang w:val="en-US"/>
        </w:rPr>
        <w:t xml:space="preserve"> or 4026-655 alleles inherited form </w:t>
      </w:r>
      <w:proofErr w:type="spellStart"/>
      <w:r w:rsidR="00582A8F" w:rsidRPr="00582A8F">
        <w:rPr>
          <w:lang w:val="en-US"/>
        </w:rPr>
        <w:t>Lubuski</w:t>
      </w:r>
      <w:proofErr w:type="spellEnd"/>
      <w:r w:rsidR="00582A8F" w:rsidRPr="00582A8F">
        <w:rPr>
          <w:lang w:val="en-US"/>
        </w:rPr>
        <w:t xml:space="preserve"> (</w:t>
      </w:r>
      <w:r w:rsidR="00582A8F" w:rsidRPr="00D5383F">
        <w:rPr>
          <w:i/>
          <w:lang w:val="en-US"/>
        </w:rPr>
        <w:t>denso</w:t>
      </w:r>
      <w:r w:rsidR="00582A8F" w:rsidRPr="00582A8F">
        <w:rPr>
          <w:lang w:val="en-US"/>
        </w:rPr>
        <w:t xml:space="preserve"> phenotype</w:t>
      </w:r>
      <w:r w:rsidR="00066081">
        <w:rPr>
          <w:lang w:val="en-US"/>
        </w:rPr>
        <w:t>.</w:t>
      </w:r>
      <w:r w:rsidR="00582A8F" w:rsidRPr="00582A8F">
        <w:rPr>
          <w:lang w:val="en-US"/>
        </w:rPr>
        <w:t xml:space="preserve"> allele "1"). In yellow - lines which are stable (GE interaction not significant) and do not have a significantly negative mean genotypic effect; in green - lines which are not stable (GE interaction significant) and have a negative and significant regression of genotypic effects in consecutive years on environmental effects (all t</w:t>
      </w:r>
      <w:r w:rsidR="00582A8F">
        <w:rPr>
          <w:lang w:val="en-US"/>
        </w:rPr>
        <w:t xml:space="preserve">ests at </w:t>
      </w:r>
    </w:p>
    <w:p w:rsidR="00582A8F" w:rsidRPr="00582A8F" w:rsidRDefault="00582A8F" w:rsidP="00582A8F">
      <w:pPr>
        <w:jc w:val="both"/>
        <w:rPr>
          <w:lang w:val="en-US"/>
        </w:rPr>
      </w:pPr>
      <w:r>
        <w:rPr>
          <w:lang w:val="en-US"/>
        </w:rPr>
        <w:t>P &lt; 0.05)</w:t>
      </w:r>
    </w:p>
    <w:tbl>
      <w:tblPr>
        <w:tblW w:w="14960" w:type="dxa"/>
        <w:tblInd w:w="55" w:type="dxa"/>
        <w:tblBorders>
          <w:top w:val="single" w:sz="6" w:space="0" w:color="auto"/>
          <w:bottom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1360"/>
        <w:gridCol w:w="1360"/>
        <w:gridCol w:w="1360"/>
        <w:gridCol w:w="1360"/>
        <w:gridCol w:w="1360"/>
        <w:gridCol w:w="1360"/>
        <w:gridCol w:w="1360"/>
        <w:gridCol w:w="1360"/>
        <w:gridCol w:w="1360"/>
        <w:gridCol w:w="1360"/>
      </w:tblGrid>
      <w:tr w:rsidR="00582A8F" w:rsidRPr="00582A8F" w:rsidTr="006C5C3C">
        <w:trPr>
          <w:trHeight w:val="855"/>
        </w:trPr>
        <w:tc>
          <w:tcPr>
            <w:tcW w:w="1360" w:type="dxa"/>
            <w:tcBorders>
              <w:top w:val="single" w:sz="6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:rsidR="00582A8F" w:rsidRPr="00582A8F" w:rsidRDefault="00582A8F" w:rsidP="004636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proofErr w:type="spellStart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</w:t>
            </w:r>
            <w:proofErr w:type="spellEnd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 xml:space="preserve"> </w:t>
            </w:r>
            <w:proofErr w:type="spellStart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ine</w:t>
            </w:r>
            <w:proofErr w:type="spellEnd"/>
          </w:p>
        </w:tc>
        <w:tc>
          <w:tcPr>
            <w:tcW w:w="1360" w:type="dxa"/>
            <w:tcBorders>
              <w:top w:val="single" w:sz="6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:rsidR="00582A8F" w:rsidRPr="00582A8F" w:rsidRDefault="00582A8F" w:rsidP="004636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proofErr w:type="spellStart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Genotypic</w:t>
            </w:r>
            <w:proofErr w:type="spellEnd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 xml:space="preserve"> </w:t>
            </w:r>
            <w:proofErr w:type="spellStart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effect</w:t>
            </w:r>
            <w:proofErr w:type="spellEnd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 xml:space="preserve"> in 2011</w:t>
            </w:r>
          </w:p>
        </w:tc>
        <w:tc>
          <w:tcPr>
            <w:tcW w:w="1360" w:type="dxa"/>
            <w:tcBorders>
              <w:top w:val="single" w:sz="6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:rsidR="00582A8F" w:rsidRPr="00582A8F" w:rsidRDefault="00582A8F" w:rsidP="004636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proofErr w:type="spellStart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Genotypic</w:t>
            </w:r>
            <w:proofErr w:type="spellEnd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 xml:space="preserve"> </w:t>
            </w:r>
            <w:proofErr w:type="spellStart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effect</w:t>
            </w:r>
            <w:proofErr w:type="spellEnd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 xml:space="preserve"> in 2012</w:t>
            </w:r>
          </w:p>
        </w:tc>
        <w:tc>
          <w:tcPr>
            <w:tcW w:w="1360" w:type="dxa"/>
            <w:tcBorders>
              <w:top w:val="single" w:sz="6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:rsidR="00582A8F" w:rsidRPr="00582A8F" w:rsidRDefault="00582A8F" w:rsidP="004636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proofErr w:type="spellStart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Genotypic</w:t>
            </w:r>
            <w:proofErr w:type="spellEnd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 xml:space="preserve"> </w:t>
            </w:r>
            <w:proofErr w:type="spellStart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effect</w:t>
            </w:r>
            <w:proofErr w:type="spellEnd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 xml:space="preserve"> in 2013</w:t>
            </w:r>
          </w:p>
        </w:tc>
        <w:tc>
          <w:tcPr>
            <w:tcW w:w="1360" w:type="dxa"/>
            <w:tcBorders>
              <w:top w:val="single" w:sz="6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:rsidR="00582A8F" w:rsidRPr="00582A8F" w:rsidRDefault="00582A8F" w:rsidP="004636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proofErr w:type="spellStart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ean</w:t>
            </w:r>
            <w:proofErr w:type="spellEnd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 xml:space="preserve"> </w:t>
            </w:r>
            <w:proofErr w:type="spellStart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genotypic</w:t>
            </w:r>
            <w:proofErr w:type="spellEnd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 xml:space="preserve"> </w:t>
            </w:r>
            <w:proofErr w:type="spellStart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effect</w:t>
            </w:r>
            <w:proofErr w:type="spellEnd"/>
          </w:p>
        </w:tc>
        <w:tc>
          <w:tcPr>
            <w:tcW w:w="1360" w:type="dxa"/>
            <w:tcBorders>
              <w:top w:val="single" w:sz="6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:rsidR="00582A8F" w:rsidRPr="00582A8F" w:rsidRDefault="00582A8F" w:rsidP="004636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val="en-US"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val="en-US" w:eastAsia="pl-PL"/>
              </w:rPr>
              <w:t>P-value for mean effect</w:t>
            </w:r>
          </w:p>
        </w:tc>
        <w:tc>
          <w:tcPr>
            <w:tcW w:w="1360" w:type="dxa"/>
            <w:tcBorders>
              <w:top w:val="single" w:sz="6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:rsidR="00582A8F" w:rsidRPr="00582A8F" w:rsidRDefault="00582A8F" w:rsidP="004636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val="en-US"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val="en-US" w:eastAsia="pl-PL"/>
              </w:rPr>
              <w:t>P-value for GE interaction</w:t>
            </w:r>
          </w:p>
        </w:tc>
        <w:tc>
          <w:tcPr>
            <w:tcW w:w="1360" w:type="dxa"/>
            <w:tcBorders>
              <w:top w:val="single" w:sz="6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:rsidR="00582A8F" w:rsidRPr="00582A8F" w:rsidRDefault="00582A8F" w:rsidP="004636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proofErr w:type="spellStart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Regression</w:t>
            </w:r>
            <w:proofErr w:type="spellEnd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 xml:space="preserve"> </w:t>
            </w:r>
            <w:proofErr w:type="spellStart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coefficient</w:t>
            </w:r>
            <w:proofErr w:type="spellEnd"/>
          </w:p>
        </w:tc>
        <w:tc>
          <w:tcPr>
            <w:tcW w:w="1360" w:type="dxa"/>
            <w:tcBorders>
              <w:top w:val="single" w:sz="6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:rsidR="00582A8F" w:rsidRPr="00582A8F" w:rsidRDefault="00582A8F" w:rsidP="004636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P-</w:t>
            </w:r>
            <w:proofErr w:type="spellStart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value</w:t>
            </w:r>
            <w:proofErr w:type="spellEnd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 xml:space="preserve"> for </w:t>
            </w:r>
            <w:proofErr w:type="spellStart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regression</w:t>
            </w:r>
            <w:proofErr w:type="spellEnd"/>
          </w:p>
        </w:tc>
        <w:tc>
          <w:tcPr>
            <w:tcW w:w="1360" w:type="dxa"/>
            <w:tcBorders>
              <w:top w:val="single" w:sz="6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:rsidR="00582A8F" w:rsidRPr="00582A8F" w:rsidRDefault="00582A8F" w:rsidP="004636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proofErr w:type="spellStart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Genotype</w:t>
            </w:r>
            <w:proofErr w:type="spellEnd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 xml:space="preserve"> in 5880-2547</w:t>
            </w:r>
          </w:p>
        </w:tc>
        <w:tc>
          <w:tcPr>
            <w:tcW w:w="1360" w:type="dxa"/>
            <w:tcBorders>
              <w:top w:val="single" w:sz="6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:rsidR="00582A8F" w:rsidRPr="00582A8F" w:rsidRDefault="00582A8F" w:rsidP="004636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proofErr w:type="spellStart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Genotype</w:t>
            </w:r>
            <w:proofErr w:type="spellEnd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 xml:space="preserve"> in 5260-462</w:t>
            </w:r>
          </w:p>
        </w:tc>
      </w:tr>
      <w:tr w:rsidR="00582A8F" w:rsidRPr="00582A8F" w:rsidTr="006C5C3C">
        <w:trPr>
          <w:trHeight w:val="285"/>
        </w:trPr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01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3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5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9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58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36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58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0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7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9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8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9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6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0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5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4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0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1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5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1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1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5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6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0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8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9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7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0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5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7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3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7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0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0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4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8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1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5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1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0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7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6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1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1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8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6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6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1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1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6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4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1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0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5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1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8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7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3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6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3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2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2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3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9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2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7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2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6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6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2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3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2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7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9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7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6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3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0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2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3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4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3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0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2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6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8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3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1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4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2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3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4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4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9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4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1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7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5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4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4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1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6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4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5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8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4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3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F747D2">
        <w:trPr>
          <w:trHeight w:val="285"/>
        </w:trPr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44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6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3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1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3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28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97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59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</w:tr>
      <w:tr w:rsidR="00582A8F" w:rsidRPr="00582A8F" w:rsidTr="00F747D2">
        <w:trPr>
          <w:trHeight w:val="285"/>
        </w:trPr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45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7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5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3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2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47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7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43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F747D2">
        <w:trPr>
          <w:trHeight w:val="285"/>
        </w:trPr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lastRenderedPageBreak/>
              <w:t>MCam046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1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3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8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28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68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28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</w:tr>
      <w:tr w:rsidR="00582A8F" w:rsidRPr="00582A8F" w:rsidTr="00F747D2">
        <w:trPr>
          <w:trHeight w:val="285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48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7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5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87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93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92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05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4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2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2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8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2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5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4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2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0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8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53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8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50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42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9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68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5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5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2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4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5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5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5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7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4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2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8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5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7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1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5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5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9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4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1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6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6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3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2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6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8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1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4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6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6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3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2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6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2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1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3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5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6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4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7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9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5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67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9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5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3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5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5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23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1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21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32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6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9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3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5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2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1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6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0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3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4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8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7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5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4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8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6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1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000000" w:fill="92D05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71</w:t>
            </w:r>
          </w:p>
        </w:tc>
        <w:tc>
          <w:tcPr>
            <w:tcW w:w="1360" w:type="dxa"/>
            <w:shd w:val="clear" w:color="000000" w:fill="92D05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6</w:t>
            </w:r>
          </w:p>
        </w:tc>
        <w:tc>
          <w:tcPr>
            <w:tcW w:w="1360" w:type="dxa"/>
            <w:shd w:val="clear" w:color="000000" w:fill="92D05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6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</w:t>
            </w:r>
          </w:p>
        </w:tc>
        <w:tc>
          <w:tcPr>
            <w:tcW w:w="1360" w:type="dxa"/>
            <w:shd w:val="clear" w:color="000000" w:fill="92D05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4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3</w:t>
            </w:r>
          </w:p>
        </w:tc>
        <w:tc>
          <w:tcPr>
            <w:tcW w:w="1360" w:type="dxa"/>
            <w:shd w:val="clear" w:color="000000" w:fill="92D05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0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7</w:t>
            </w:r>
          </w:p>
        </w:tc>
        <w:tc>
          <w:tcPr>
            <w:tcW w:w="1360" w:type="dxa"/>
            <w:shd w:val="clear" w:color="000000" w:fill="92D05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89</w:t>
            </w:r>
          </w:p>
        </w:tc>
        <w:tc>
          <w:tcPr>
            <w:tcW w:w="1360" w:type="dxa"/>
            <w:shd w:val="clear" w:color="000000" w:fill="92D05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4</w:t>
            </w:r>
          </w:p>
        </w:tc>
        <w:tc>
          <w:tcPr>
            <w:tcW w:w="1360" w:type="dxa"/>
            <w:shd w:val="clear" w:color="000000" w:fill="92D05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18</w:t>
            </w:r>
          </w:p>
        </w:tc>
        <w:tc>
          <w:tcPr>
            <w:tcW w:w="1360" w:type="dxa"/>
            <w:shd w:val="clear" w:color="000000" w:fill="92D05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23</w:t>
            </w:r>
          </w:p>
        </w:tc>
        <w:tc>
          <w:tcPr>
            <w:tcW w:w="1360" w:type="dxa"/>
            <w:shd w:val="clear" w:color="000000" w:fill="92D05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1360" w:type="dxa"/>
            <w:shd w:val="clear" w:color="000000" w:fill="92D05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7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2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1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7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0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2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5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3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7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0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6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6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9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6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7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2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5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4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5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5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75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4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8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24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04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44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44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7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5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8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2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7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7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9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4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4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7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3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7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1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4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5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7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1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5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9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9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80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7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3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6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87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54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7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98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F747D2">
        <w:trPr>
          <w:trHeight w:val="285"/>
        </w:trPr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81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6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87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97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11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24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F747D2">
        <w:trPr>
          <w:trHeight w:val="285"/>
        </w:trPr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82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9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3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64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67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9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F747D2">
        <w:trPr>
          <w:trHeight w:val="285"/>
        </w:trPr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84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78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5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47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96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</w:tr>
      <w:tr w:rsidR="00582A8F" w:rsidRPr="00582A8F" w:rsidTr="00F747D2">
        <w:trPr>
          <w:trHeight w:val="285"/>
        </w:trPr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85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7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3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5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0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58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77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</w:tr>
      <w:tr w:rsidR="00582A8F" w:rsidRPr="00582A8F" w:rsidTr="00F747D2">
        <w:trPr>
          <w:trHeight w:val="285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86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7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3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6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5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90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9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7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50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87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6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3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4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0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9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7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60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8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5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1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1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2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1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1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5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1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8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7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0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0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3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4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9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0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6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5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4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6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9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4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5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8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8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9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9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1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6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9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4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9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8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1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9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8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2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4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09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7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4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1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7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1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2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8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6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4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1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8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6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3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10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9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4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4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9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9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10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3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6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8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10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5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3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1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10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7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0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8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6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0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10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4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6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6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1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6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10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4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4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9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1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10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0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6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7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10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7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3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4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1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8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6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1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2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1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9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8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11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5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2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3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2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5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11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2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5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8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4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6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11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1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1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2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4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2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11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5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3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8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7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11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2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1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2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1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11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3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8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4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2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F747D2">
        <w:trPr>
          <w:trHeight w:val="285"/>
        </w:trPr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119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8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4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67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29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49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3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</w:tr>
      <w:tr w:rsidR="00582A8F" w:rsidRPr="00582A8F" w:rsidTr="00F747D2">
        <w:trPr>
          <w:trHeight w:val="285"/>
        </w:trPr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12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5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3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5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5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98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0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</w:tr>
      <w:tr w:rsidR="00582A8F" w:rsidRPr="00582A8F" w:rsidTr="00F747D2">
        <w:trPr>
          <w:trHeight w:val="285"/>
        </w:trPr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12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4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12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9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6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F747D2">
        <w:trPr>
          <w:trHeight w:val="285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122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3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08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44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2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93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12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2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5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4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9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12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1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3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9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12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9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7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8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4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12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5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7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0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4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5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4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12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4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3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2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8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12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1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1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5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3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6C5C3C">
        <w:trPr>
          <w:trHeight w:val="285"/>
        </w:trPr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Cam130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3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7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4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3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5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26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54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11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6C5C3C">
        <w:trPr>
          <w:trHeight w:val="855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:rsidR="00582A8F" w:rsidRPr="00582A8F" w:rsidRDefault="00582A8F" w:rsidP="004636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proofErr w:type="spellStart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</w:t>
            </w:r>
            <w:proofErr w:type="spellEnd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 xml:space="preserve"> </w:t>
            </w:r>
            <w:proofErr w:type="spellStart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ine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:rsidR="00582A8F" w:rsidRPr="00582A8F" w:rsidRDefault="00582A8F" w:rsidP="004636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proofErr w:type="spellStart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Genotypic</w:t>
            </w:r>
            <w:proofErr w:type="spellEnd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 xml:space="preserve"> </w:t>
            </w:r>
            <w:proofErr w:type="spellStart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effect</w:t>
            </w:r>
            <w:proofErr w:type="spellEnd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 xml:space="preserve"> in 2011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:rsidR="00582A8F" w:rsidRPr="00582A8F" w:rsidRDefault="00582A8F" w:rsidP="004636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proofErr w:type="spellStart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Genotypic</w:t>
            </w:r>
            <w:proofErr w:type="spellEnd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 xml:space="preserve"> </w:t>
            </w:r>
            <w:proofErr w:type="spellStart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effect</w:t>
            </w:r>
            <w:proofErr w:type="spellEnd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 xml:space="preserve"> in 2012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:rsidR="00582A8F" w:rsidRPr="00582A8F" w:rsidRDefault="00582A8F" w:rsidP="004636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proofErr w:type="spellStart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Genotypic</w:t>
            </w:r>
            <w:proofErr w:type="spellEnd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 xml:space="preserve"> </w:t>
            </w:r>
            <w:proofErr w:type="spellStart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effect</w:t>
            </w:r>
            <w:proofErr w:type="spellEnd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 xml:space="preserve"> in 2013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:rsidR="00582A8F" w:rsidRPr="00582A8F" w:rsidRDefault="00582A8F" w:rsidP="004636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proofErr w:type="spellStart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Mean</w:t>
            </w:r>
            <w:proofErr w:type="spellEnd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 xml:space="preserve"> </w:t>
            </w:r>
            <w:proofErr w:type="spellStart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genotypic</w:t>
            </w:r>
            <w:proofErr w:type="spellEnd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 xml:space="preserve"> </w:t>
            </w:r>
            <w:proofErr w:type="spellStart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effect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:rsidR="00582A8F" w:rsidRPr="00582A8F" w:rsidRDefault="00582A8F" w:rsidP="004636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val="en-US"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val="en-US" w:eastAsia="pl-PL"/>
              </w:rPr>
              <w:t>P-value for mean effect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:rsidR="00582A8F" w:rsidRPr="00582A8F" w:rsidRDefault="00582A8F" w:rsidP="004636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val="en-US"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val="en-US" w:eastAsia="pl-PL"/>
              </w:rPr>
              <w:t>P-value for GE interaction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:rsidR="00582A8F" w:rsidRPr="00582A8F" w:rsidRDefault="00582A8F" w:rsidP="004636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proofErr w:type="spellStart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Regression</w:t>
            </w:r>
            <w:proofErr w:type="spellEnd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 xml:space="preserve"> </w:t>
            </w:r>
            <w:proofErr w:type="spellStart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coefficient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:rsidR="00582A8F" w:rsidRPr="00582A8F" w:rsidRDefault="00582A8F" w:rsidP="004636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P-</w:t>
            </w:r>
            <w:proofErr w:type="spellStart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value</w:t>
            </w:r>
            <w:proofErr w:type="spellEnd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 xml:space="preserve"> for </w:t>
            </w:r>
            <w:proofErr w:type="spellStart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regression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:rsidR="00582A8F" w:rsidRPr="00582A8F" w:rsidRDefault="00582A8F" w:rsidP="004636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proofErr w:type="spellStart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Genotype</w:t>
            </w:r>
            <w:proofErr w:type="spellEnd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 xml:space="preserve"> in 5880-2547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:rsidR="00582A8F" w:rsidRPr="00582A8F" w:rsidRDefault="00582A8F" w:rsidP="004636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proofErr w:type="spellStart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Genotype</w:t>
            </w:r>
            <w:proofErr w:type="spellEnd"/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 xml:space="preserve"> in 4026-655</w:t>
            </w:r>
          </w:p>
        </w:tc>
      </w:tr>
      <w:tr w:rsidR="00582A8F" w:rsidRPr="00582A8F" w:rsidTr="006C5C3C">
        <w:trPr>
          <w:trHeight w:val="285"/>
        </w:trPr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02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6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4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0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1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99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61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82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EE421E">
        <w:trPr>
          <w:trHeight w:val="285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04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9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1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4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3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88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99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79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0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6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3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9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1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0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9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2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1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5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0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4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0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9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0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6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1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1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0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4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1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4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9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3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4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3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2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5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5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7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1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8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6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8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9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2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1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9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6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9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9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1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0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5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2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4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4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4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1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5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5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6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1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3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7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3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2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1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0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7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8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1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7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0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5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1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3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6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1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8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8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7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2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1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7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3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8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F747D2">
        <w:trPr>
          <w:trHeight w:val="285"/>
        </w:trPr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21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6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7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5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0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9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98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58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9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F747D2">
        <w:trPr>
          <w:trHeight w:val="285"/>
        </w:trPr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23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3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4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28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95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95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F747D2">
        <w:trPr>
          <w:trHeight w:val="285"/>
        </w:trPr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24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1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6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48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48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73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F747D2">
        <w:trPr>
          <w:trHeight w:val="285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25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9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2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0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1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4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73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94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8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2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9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4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9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3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5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6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8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5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2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5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4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8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2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9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4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7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8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3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8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6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8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0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5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3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0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4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9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5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8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3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3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7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5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3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4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3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1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4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2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3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5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8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6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3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5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2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6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5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8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3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5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4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6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8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3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4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1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1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6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5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1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7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7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2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6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4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9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4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1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1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7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4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3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0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1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8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1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7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4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6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7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9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2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9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4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4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6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0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1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4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9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4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8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1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5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4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6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1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4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1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2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4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6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4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4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8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4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5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4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0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8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000000" w:fill="92D05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50</w:t>
            </w:r>
          </w:p>
        </w:tc>
        <w:tc>
          <w:tcPr>
            <w:tcW w:w="1360" w:type="dxa"/>
            <w:shd w:val="clear" w:color="000000" w:fill="92D05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9</w:t>
            </w:r>
          </w:p>
        </w:tc>
        <w:tc>
          <w:tcPr>
            <w:tcW w:w="1360" w:type="dxa"/>
            <w:shd w:val="clear" w:color="000000" w:fill="92D05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1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0</w:t>
            </w:r>
          </w:p>
        </w:tc>
        <w:tc>
          <w:tcPr>
            <w:tcW w:w="1360" w:type="dxa"/>
            <w:shd w:val="clear" w:color="000000" w:fill="92D05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8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shd w:val="clear" w:color="000000" w:fill="92D05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3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3</w:t>
            </w:r>
          </w:p>
        </w:tc>
        <w:tc>
          <w:tcPr>
            <w:tcW w:w="1360" w:type="dxa"/>
            <w:shd w:val="clear" w:color="000000" w:fill="92D05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69</w:t>
            </w:r>
          </w:p>
        </w:tc>
        <w:tc>
          <w:tcPr>
            <w:tcW w:w="1360" w:type="dxa"/>
            <w:shd w:val="clear" w:color="000000" w:fill="92D05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000000" w:fill="92D05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7</w:t>
            </w:r>
          </w:p>
        </w:tc>
        <w:tc>
          <w:tcPr>
            <w:tcW w:w="1360" w:type="dxa"/>
            <w:shd w:val="clear" w:color="000000" w:fill="92D05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41</w:t>
            </w:r>
          </w:p>
        </w:tc>
        <w:tc>
          <w:tcPr>
            <w:tcW w:w="1360" w:type="dxa"/>
            <w:shd w:val="clear" w:color="000000" w:fill="92D05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1360" w:type="dxa"/>
            <w:shd w:val="clear" w:color="000000" w:fill="92D05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5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0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6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1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3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5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4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7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5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1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5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9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6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9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6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5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4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8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1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1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9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5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5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7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2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5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F747D2">
        <w:trPr>
          <w:trHeight w:val="285"/>
        </w:trPr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56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1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0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6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46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57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47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54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F747D2">
        <w:trPr>
          <w:trHeight w:val="285"/>
        </w:trPr>
        <w:tc>
          <w:tcPr>
            <w:tcW w:w="1360" w:type="dxa"/>
            <w:tcBorders>
              <w:top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57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8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3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4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3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5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1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F747D2">
        <w:trPr>
          <w:trHeight w:val="285"/>
        </w:trPr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5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7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5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6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8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06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63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F747D2">
        <w:trPr>
          <w:trHeight w:val="285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60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3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6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0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2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0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6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46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4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84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15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61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3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1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0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5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6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5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71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81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67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11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6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3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7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0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9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9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6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5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2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8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5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6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3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7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2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3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3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6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5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0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9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6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8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6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3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9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6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3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3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2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2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6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9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6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3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8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2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4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7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3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4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2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9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6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000000" w:fill="92D05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71</w:t>
            </w:r>
          </w:p>
        </w:tc>
        <w:tc>
          <w:tcPr>
            <w:tcW w:w="1360" w:type="dxa"/>
            <w:shd w:val="clear" w:color="000000" w:fill="92D05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3</w:t>
            </w:r>
          </w:p>
        </w:tc>
        <w:tc>
          <w:tcPr>
            <w:tcW w:w="1360" w:type="dxa"/>
            <w:shd w:val="clear" w:color="000000" w:fill="92D05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5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0</w:t>
            </w:r>
          </w:p>
        </w:tc>
        <w:tc>
          <w:tcPr>
            <w:tcW w:w="1360" w:type="dxa"/>
            <w:shd w:val="clear" w:color="000000" w:fill="92D05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3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</w:t>
            </w:r>
          </w:p>
        </w:tc>
        <w:tc>
          <w:tcPr>
            <w:tcW w:w="1360" w:type="dxa"/>
            <w:shd w:val="clear" w:color="000000" w:fill="92D05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9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2</w:t>
            </w:r>
          </w:p>
        </w:tc>
        <w:tc>
          <w:tcPr>
            <w:tcW w:w="1360" w:type="dxa"/>
            <w:shd w:val="clear" w:color="000000" w:fill="92D05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68</w:t>
            </w:r>
          </w:p>
        </w:tc>
        <w:tc>
          <w:tcPr>
            <w:tcW w:w="1360" w:type="dxa"/>
            <w:shd w:val="clear" w:color="000000" w:fill="92D05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2</w:t>
            </w:r>
          </w:p>
        </w:tc>
        <w:tc>
          <w:tcPr>
            <w:tcW w:w="1360" w:type="dxa"/>
            <w:shd w:val="clear" w:color="000000" w:fill="92D05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0</w:t>
            </w:r>
          </w:p>
        </w:tc>
        <w:tc>
          <w:tcPr>
            <w:tcW w:w="1360" w:type="dxa"/>
            <w:shd w:val="clear" w:color="000000" w:fill="92D05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46</w:t>
            </w:r>
          </w:p>
        </w:tc>
        <w:tc>
          <w:tcPr>
            <w:tcW w:w="1360" w:type="dxa"/>
            <w:shd w:val="clear" w:color="000000" w:fill="92D05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1360" w:type="dxa"/>
            <w:shd w:val="clear" w:color="000000" w:fill="92D05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7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2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7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5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8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8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7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5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6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9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3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6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7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3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2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3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1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4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9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7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2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4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2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2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3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7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8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7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7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9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9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5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77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3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2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0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9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7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7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32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53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05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6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7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3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0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7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2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4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9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3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8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4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2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4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5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8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1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2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5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7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8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3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6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6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8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5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3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1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8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2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2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5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8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6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7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2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2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6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1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87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1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6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0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5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02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96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98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38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1360" w:type="dxa"/>
            <w:shd w:val="clear" w:color="000000" w:fill="FFFF00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8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8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6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2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1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0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4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8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8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7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8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8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3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6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9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4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3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F747D2">
        <w:trPr>
          <w:trHeight w:val="285"/>
        </w:trPr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91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7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1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0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5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93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1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24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42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F747D2">
        <w:trPr>
          <w:trHeight w:val="285"/>
        </w:trPr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92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3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4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8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5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12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64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45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F747D2">
        <w:trPr>
          <w:trHeight w:val="285"/>
        </w:trPr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93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4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9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0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3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5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85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53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</w:tr>
      <w:tr w:rsidR="00582A8F" w:rsidRPr="00582A8F" w:rsidTr="00F747D2">
        <w:trPr>
          <w:trHeight w:val="285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94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4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8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0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1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4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64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23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72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9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2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7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1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8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8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9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5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23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9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3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&lt;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5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4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9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4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3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5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9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3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1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09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1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13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8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-88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5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3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2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8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  <w:tr w:rsidR="00582A8F" w:rsidRPr="00582A8F" w:rsidTr="003C4EEC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LCam1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9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9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77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1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6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44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9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0</w:t>
            </w:r>
            <w:r w:rsidR="00066081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.</w:t>
            </w: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28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82A8F" w:rsidRPr="00582A8F" w:rsidRDefault="00582A8F" w:rsidP="00582A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</w:pPr>
            <w:r w:rsidRPr="00582A8F">
              <w:rPr>
                <w:rFonts w:ascii="Arial" w:eastAsia="Times New Roman" w:hAnsi="Arial" w:cs="Arial"/>
                <w:color w:val="000000"/>
                <w:sz w:val="22"/>
                <w:lang w:eastAsia="pl-PL"/>
              </w:rPr>
              <w:t>1</w:t>
            </w:r>
          </w:p>
        </w:tc>
      </w:tr>
    </w:tbl>
    <w:p w:rsidR="00582A8F" w:rsidRDefault="00582A8F"/>
    <w:p w:rsidR="00C82204" w:rsidRPr="00E84898" w:rsidRDefault="00C82204">
      <w:pPr>
        <w:rPr>
          <w:lang w:val="en-US"/>
        </w:rPr>
      </w:pPr>
    </w:p>
    <w:sectPr w:rsidR="00C82204" w:rsidRPr="00E84898" w:rsidSect="00EE421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536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083C" w:rsidRDefault="0069083C" w:rsidP="00AC2152">
      <w:r>
        <w:separator/>
      </w:r>
    </w:p>
  </w:endnote>
  <w:endnote w:type="continuationSeparator" w:id="0">
    <w:p w:rsidR="0069083C" w:rsidRDefault="0069083C" w:rsidP="00AC21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2A8F" w:rsidRDefault="00582A8F">
    <w:pPr>
      <w:pStyle w:val="Stopk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2A8F" w:rsidRDefault="00582A8F">
    <w:pPr>
      <w:pStyle w:val="Stopk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2A8F" w:rsidRDefault="00582A8F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083C" w:rsidRDefault="0069083C" w:rsidP="00AC2152">
      <w:r>
        <w:separator/>
      </w:r>
    </w:p>
  </w:footnote>
  <w:footnote w:type="continuationSeparator" w:id="0">
    <w:p w:rsidR="0069083C" w:rsidRDefault="0069083C" w:rsidP="00AC215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2A8F" w:rsidRDefault="00582A8F">
    <w:pPr>
      <w:pStyle w:val="Nagwek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2A8F" w:rsidRPr="00AC2152" w:rsidRDefault="00582A8F">
    <w:pPr>
      <w:pStyle w:val="Nagwek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2A8F" w:rsidRDefault="00582A8F">
    <w:pPr>
      <w:pStyle w:val="Nagwek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204"/>
    <w:rsid w:val="0000121B"/>
    <w:rsid w:val="00002322"/>
    <w:rsid w:val="0000251F"/>
    <w:rsid w:val="0000379E"/>
    <w:rsid w:val="00003A37"/>
    <w:rsid w:val="00004029"/>
    <w:rsid w:val="00004109"/>
    <w:rsid w:val="00004178"/>
    <w:rsid w:val="00004305"/>
    <w:rsid w:val="00004E3E"/>
    <w:rsid w:val="00005B78"/>
    <w:rsid w:val="00006256"/>
    <w:rsid w:val="00006877"/>
    <w:rsid w:val="00006AD9"/>
    <w:rsid w:val="00006CE9"/>
    <w:rsid w:val="0000770C"/>
    <w:rsid w:val="00007BD5"/>
    <w:rsid w:val="000113F5"/>
    <w:rsid w:val="00011E5B"/>
    <w:rsid w:val="000136AE"/>
    <w:rsid w:val="00014266"/>
    <w:rsid w:val="000143E1"/>
    <w:rsid w:val="000147BF"/>
    <w:rsid w:val="0001627B"/>
    <w:rsid w:val="0001661C"/>
    <w:rsid w:val="00016DEE"/>
    <w:rsid w:val="00017640"/>
    <w:rsid w:val="00017D4C"/>
    <w:rsid w:val="000202C1"/>
    <w:rsid w:val="00020488"/>
    <w:rsid w:val="00020A86"/>
    <w:rsid w:val="000219DF"/>
    <w:rsid w:val="00022541"/>
    <w:rsid w:val="00022735"/>
    <w:rsid w:val="000239A5"/>
    <w:rsid w:val="0002495D"/>
    <w:rsid w:val="00025437"/>
    <w:rsid w:val="00025665"/>
    <w:rsid w:val="00025911"/>
    <w:rsid w:val="00025BB8"/>
    <w:rsid w:val="00025D01"/>
    <w:rsid w:val="00025DF6"/>
    <w:rsid w:val="00027B93"/>
    <w:rsid w:val="00030F59"/>
    <w:rsid w:val="00032B13"/>
    <w:rsid w:val="000343F2"/>
    <w:rsid w:val="00034689"/>
    <w:rsid w:val="000356EF"/>
    <w:rsid w:val="00035908"/>
    <w:rsid w:val="00035FB5"/>
    <w:rsid w:val="00036873"/>
    <w:rsid w:val="0004078E"/>
    <w:rsid w:val="0004149F"/>
    <w:rsid w:val="00041551"/>
    <w:rsid w:val="00043A77"/>
    <w:rsid w:val="00044A2D"/>
    <w:rsid w:val="000479B5"/>
    <w:rsid w:val="00050093"/>
    <w:rsid w:val="0005120A"/>
    <w:rsid w:val="00051BD2"/>
    <w:rsid w:val="00051E0D"/>
    <w:rsid w:val="000530E4"/>
    <w:rsid w:val="000532F6"/>
    <w:rsid w:val="000573E2"/>
    <w:rsid w:val="000576BD"/>
    <w:rsid w:val="00060443"/>
    <w:rsid w:val="0006127D"/>
    <w:rsid w:val="000619DC"/>
    <w:rsid w:val="000620D0"/>
    <w:rsid w:val="00062645"/>
    <w:rsid w:val="00062F30"/>
    <w:rsid w:val="0006321D"/>
    <w:rsid w:val="000649CE"/>
    <w:rsid w:val="00064F27"/>
    <w:rsid w:val="000652EF"/>
    <w:rsid w:val="00065A36"/>
    <w:rsid w:val="00066081"/>
    <w:rsid w:val="0006627B"/>
    <w:rsid w:val="00066CF4"/>
    <w:rsid w:val="00067194"/>
    <w:rsid w:val="00073062"/>
    <w:rsid w:val="00073C10"/>
    <w:rsid w:val="00073C24"/>
    <w:rsid w:val="000741FD"/>
    <w:rsid w:val="000742D0"/>
    <w:rsid w:val="00075669"/>
    <w:rsid w:val="0007715D"/>
    <w:rsid w:val="000804F5"/>
    <w:rsid w:val="00080921"/>
    <w:rsid w:val="000811E5"/>
    <w:rsid w:val="00081AD0"/>
    <w:rsid w:val="00082732"/>
    <w:rsid w:val="00082861"/>
    <w:rsid w:val="00082AB0"/>
    <w:rsid w:val="00083666"/>
    <w:rsid w:val="0008396C"/>
    <w:rsid w:val="000843E9"/>
    <w:rsid w:val="00086556"/>
    <w:rsid w:val="0008690F"/>
    <w:rsid w:val="0008744B"/>
    <w:rsid w:val="0008772D"/>
    <w:rsid w:val="0009113D"/>
    <w:rsid w:val="00091277"/>
    <w:rsid w:val="000916F8"/>
    <w:rsid w:val="000919A7"/>
    <w:rsid w:val="00093823"/>
    <w:rsid w:val="000948A8"/>
    <w:rsid w:val="00094E96"/>
    <w:rsid w:val="000958D2"/>
    <w:rsid w:val="00095AD6"/>
    <w:rsid w:val="000967E2"/>
    <w:rsid w:val="00096EE6"/>
    <w:rsid w:val="00097AA1"/>
    <w:rsid w:val="000A2179"/>
    <w:rsid w:val="000A2B90"/>
    <w:rsid w:val="000A5461"/>
    <w:rsid w:val="000A645A"/>
    <w:rsid w:val="000A7632"/>
    <w:rsid w:val="000A79F3"/>
    <w:rsid w:val="000A7D73"/>
    <w:rsid w:val="000B04D0"/>
    <w:rsid w:val="000B0E56"/>
    <w:rsid w:val="000B12A7"/>
    <w:rsid w:val="000B1617"/>
    <w:rsid w:val="000B1981"/>
    <w:rsid w:val="000B1A3C"/>
    <w:rsid w:val="000B20BA"/>
    <w:rsid w:val="000B2141"/>
    <w:rsid w:val="000B34BB"/>
    <w:rsid w:val="000B489B"/>
    <w:rsid w:val="000B4F1D"/>
    <w:rsid w:val="000B4FF6"/>
    <w:rsid w:val="000B5229"/>
    <w:rsid w:val="000B5F72"/>
    <w:rsid w:val="000B6AEF"/>
    <w:rsid w:val="000B6CF6"/>
    <w:rsid w:val="000B70C1"/>
    <w:rsid w:val="000B7CD5"/>
    <w:rsid w:val="000C0E09"/>
    <w:rsid w:val="000C3982"/>
    <w:rsid w:val="000C4208"/>
    <w:rsid w:val="000C42EE"/>
    <w:rsid w:val="000C4930"/>
    <w:rsid w:val="000C5F6C"/>
    <w:rsid w:val="000C7263"/>
    <w:rsid w:val="000C7623"/>
    <w:rsid w:val="000D10A8"/>
    <w:rsid w:val="000D1856"/>
    <w:rsid w:val="000D1C6E"/>
    <w:rsid w:val="000D1E5F"/>
    <w:rsid w:val="000D23E6"/>
    <w:rsid w:val="000D243F"/>
    <w:rsid w:val="000D300A"/>
    <w:rsid w:val="000D5218"/>
    <w:rsid w:val="000D5290"/>
    <w:rsid w:val="000D545B"/>
    <w:rsid w:val="000D5867"/>
    <w:rsid w:val="000D666B"/>
    <w:rsid w:val="000D6E38"/>
    <w:rsid w:val="000D7367"/>
    <w:rsid w:val="000E0065"/>
    <w:rsid w:val="000E03E1"/>
    <w:rsid w:val="000E1546"/>
    <w:rsid w:val="000E1E35"/>
    <w:rsid w:val="000E22C5"/>
    <w:rsid w:val="000E234F"/>
    <w:rsid w:val="000E35D1"/>
    <w:rsid w:val="000E41BE"/>
    <w:rsid w:val="000E464A"/>
    <w:rsid w:val="000E5168"/>
    <w:rsid w:val="000E5801"/>
    <w:rsid w:val="000E660D"/>
    <w:rsid w:val="000E7D5B"/>
    <w:rsid w:val="000F13E9"/>
    <w:rsid w:val="000F1727"/>
    <w:rsid w:val="000F173D"/>
    <w:rsid w:val="000F1FF0"/>
    <w:rsid w:val="000F2369"/>
    <w:rsid w:val="000F24D4"/>
    <w:rsid w:val="000F2B3B"/>
    <w:rsid w:val="000F31A8"/>
    <w:rsid w:val="000F4166"/>
    <w:rsid w:val="000F4E4B"/>
    <w:rsid w:val="000F56FE"/>
    <w:rsid w:val="000F5C7C"/>
    <w:rsid w:val="000F5CBF"/>
    <w:rsid w:val="000F78D7"/>
    <w:rsid w:val="00100249"/>
    <w:rsid w:val="00101E1D"/>
    <w:rsid w:val="00103134"/>
    <w:rsid w:val="00103E7C"/>
    <w:rsid w:val="00104367"/>
    <w:rsid w:val="00106C6B"/>
    <w:rsid w:val="00107BB7"/>
    <w:rsid w:val="001107BD"/>
    <w:rsid w:val="00111F78"/>
    <w:rsid w:val="00114CB3"/>
    <w:rsid w:val="00116EBD"/>
    <w:rsid w:val="001173BD"/>
    <w:rsid w:val="00117A07"/>
    <w:rsid w:val="00121714"/>
    <w:rsid w:val="00121CDD"/>
    <w:rsid w:val="00122130"/>
    <w:rsid w:val="001225F1"/>
    <w:rsid w:val="00123DE0"/>
    <w:rsid w:val="001244E9"/>
    <w:rsid w:val="00124E8C"/>
    <w:rsid w:val="00124F6A"/>
    <w:rsid w:val="001260BE"/>
    <w:rsid w:val="00126A77"/>
    <w:rsid w:val="001276F3"/>
    <w:rsid w:val="00130126"/>
    <w:rsid w:val="00131DA8"/>
    <w:rsid w:val="0013250D"/>
    <w:rsid w:val="0013269D"/>
    <w:rsid w:val="001344EC"/>
    <w:rsid w:val="0013461A"/>
    <w:rsid w:val="00134D0E"/>
    <w:rsid w:val="0013548D"/>
    <w:rsid w:val="00135595"/>
    <w:rsid w:val="001356A5"/>
    <w:rsid w:val="001356F3"/>
    <w:rsid w:val="001366CC"/>
    <w:rsid w:val="001378B5"/>
    <w:rsid w:val="00137EB2"/>
    <w:rsid w:val="0014017D"/>
    <w:rsid w:val="00140691"/>
    <w:rsid w:val="00140B43"/>
    <w:rsid w:val="00140F8E"/>
    <w:rsid w:val="00141C77"/>
    <w:rsid w:val="00141D23"/>
    <w:rsid w:val="00141DC4"/>
    <w:rsid w:val="00141E11"/>
    <w:rsid w:val="00142CCC"/>
    <w:rsid w:val="00143311"/>
    <w:rsid w:val="001435D4"/>
    <w:rsid w:val="00143877"/>
    <w:rsid w:val="00143C4C"/>
    <w:rsid w:val="00144542"/>
    <w:rsid w:val="0014467E"/>
    <w:rsid w:val="0014518C"/>
    <w:rsid w:val="001455C0"/>
    <w:rsid w:val="0014675F"/>
    <w:rsid w:val="00146C74"/>
    <w:rsid w:val="00146EFA"/>
    <w:rsid w:val="00147047"/>
    <w:rsid w:val="0014757A"/>
    <w:rsid w:val="0015018B"/>
    <w:rsid w:val="00150E84"/>
    <w:rsid w:val="00151A30"/>
    <w:rsid w:val="00153A6E"/>
    <w:rsid w:val="00153BAD"/>
    <w:rsid w:val="00153D16"/>
    <w:rsid w:val="00154696"/>
    <w:rsid w:val="0015476E"/>
    <w:rsid w:val="0015482A"/>
    <w:rsid w:val="0015497E"/>
    <w:rsid w:val="00154DBF"/>
    <w:rsid w:val="00156080"/>
    <w:rsid w:val="00156A94"/>
    <w:rsid w:val="00156C5B"/>
    <w:rsid w:val="0015775B"/>
    <w:rsid w:val="00157EAD"/>
    <w:rsid w:val="00160040"/>
    <w:rsid w:val="00160247"/>
    <w:rsid w:val="00161221"/>
    <w:rsid w:val="00161263"/>
    <w:rsid w:val="00161E4E"/>
    <w:rsid w:val="00163E91"/>
    <w:rsid w:val="00164097"/>
    <w:rsid w:val="00164ABA"/>
    <w:rsid w:val="00164CB0"/>
    <w:rsid w:val="00165220"/>
    <w:rsid w:val="0016651B"/>
    <w:rsid w:val="0016778D"/>
    <w:rsid w:val="00167AE1"/>
    <w:rsid w:val="00170523"/>
    <w:rsid w:val="0017111B"/>
    <w:rsid w:val="001728F9"/>
    <w:rsid w:val="00172A0B"/>
    <w:rsid w:val="00172BEA"/>
    <w:rsid w:val="00172E78"/>
    <w:rsid w:val="0017315C"/>
    <w:rsid w:val="00173966"/>
    <w:rsid w:val="00173BB9"/>
    <w:rsid w:val="00174541"/>
    <w:rsid w:val="001751EA"/>
    <w:rsid w:val="001771E5"/>
    <w:rsid w:val="0018021B"/>
    <w:rsid w:val="0018184C"/>
    <w:rsid w:val="00181D04"/>
    <w:rsid w:val="0018251D"/>
    <w:rsid w:val="00182613"/>
    <w:rsid w:val="00182864"/>
    <w:rsid w:val="0018304F"/>
    <w:rsid w:val="001831AB"/>
    <w:rsid w:val="001831E1"/>
    <w:rsid w:val="00183830"/>
    <w:rsid w:val="00183977"/>
    <w:rsid w:val="0018449D"/>
    <w:rsid w:val="00185307"/>
    <w:rsid w:val="0018585B"/>
    <w:rsid w:val="00186846"/>
    <w:rsid w:val="00186B11"/>
    <w:rsid w:val="00187459"/>
    <w:rsid w:val="0018749C"/>
    <w:rsid w:val="0018766F"/>
    <w:rsid w:val="0018795B"/>
    <w:rsid w:val="00187C25"/>
    <w:rsid w:val="001905AA"/>
    <w:rsid w:val="00191383"/>
    <w:rsid w:val="001930E0"/>
    <w:rsid w:val="0019543C"/>
    <w:rsid w:val="001954A0"/>
    <w:rsid w:val="00195A50"/>
    <w:rsid w:val="0019612F"/>
    <w:rsid w:val="00196EAD"/>
    <w:rsid w:val="00196F07"/>
    <w:rsid w:val="0019741B"/>
    <w:rsid w:val="00197E12"/>
    <w:rsid w:val="00197F72"/>
    <w:rsid w:val="001A0596"/>
    <w:rsid w:val="001A0D6F"/>
    <w:rsid w:val="001A10CF"/>
    <w:rsid w:val="001A12AF"/>
    <w:rsid w:val="001A13E6"/>
    <w:rsid w:val="001A1570"/>
    <w:rsid w:val="001A1DB4"/>
    <w:rsid w:val="001A230A"/>
    <w:rsid w:val="001A39AD"/>
    <w:rsid w:val="001A4F0E"/>
    <w:rsid w:val="001A5016"/>
    <w:rsid w:val="001A5CD4"/>
    <w:rsid w:val="001A5D81"/>
    <w:rsid w:val="001A7282"/>
    <w:rsid w:val="001A7FF0"/>
    <w:rsid w:val="001B00AE"/>
    <w:rsid w:val="001B1026"/>
    <w:rsid w:val="001B1A8F"/>
    <w:rsid w:val="001B1E4F"/>
    <w:rsid w:val="001B2969"/>
    <w:rsid w:val="001B29AE"/>
    <w:rsid w:val="001B29AF"/>
    <w:rsid w:val="001B2C16"/>
    <w:rsid w:val="001B3267"/>
    <w:rsid w:val="001B355E"/>
    <w:rsid w:val="001B38FD"/>
    <w:rsid w:val="001B4DB2"/>
    <w:rsid w:val="001B4EC8"/>
    <w:rsid w:val="001B5691"/>
    <w:rsid w:val="001B5A39"/>
    <w:rsid w:val="001B7412"/>
    <w:rsid w:val="001B74D7"/>
    <w:rsid w:val="001B7E15"/>
    <w:rsid w:val="001C07F4"/>
    <w:rsid w:val="001C0B04"/>
    <w:rsid w:val="001C1200"/>
    <w:rsid w:val="001C1445"/>
    <w:rsid w:val="001C2EE6"/>
    <w:rsid w:val="001C320C"/>
    <w:rsid w:val="001C4467"/>
    <w:rsid w:val="001C573F"/>
    <w:rsid w:val="001C59E4"/>
    <w:rsid w:val="001C5C13"/>
    <w:rsid w:val="001C6758"/>
    <w:rsid w:val="001C6EA9"/>
    <w:rsid w:val="001C71C2"/>
    <w:rsid w:val="001D00EE"/>
    <w:rsid w:val="001D02C0"/>
    <w:rsid w:val="001D07BB"/>
    <w:rsid w:val="001D3FF1"/>
    <w:rsid w:val="001D409E"/>
    <w:rsid w:val="001D4DFD"/>
    <w:rsid w:val="001D5DF3"/>
    <w:rsid w:val="001D614C"/>
    <w:rsid w:val="001D695B"/>
    <w:rsid w:val="001D6BC6"/>
    <w:rsid w:val="001D76BA"/>
    <w:rsid w:val="001E0282"/>
    <w:rsid w:val="001E04C4"/>
    <w:rsid w:val="001E0AA8"/>
    <w:rsid w:val="001E19C9"/>
    <w:rsid w:val="001E44C9"/>
    <w:rsid w:val="001E4B58"/>
    <w:rsid w:val="001E5D9F"/>
    <w:rsid w:val="001E5FF2"/>
    <w:rsid w:val="001E774B"/>
    <w:rsid w:val="001F0ADE"/>
    <w:rsid w:val="001F14B7"/>
    <w:rsid w:val="001F1945"/>
    <w:rsid w:val="001F2BDA"/>
    <w:rsid w:val="001F3788"/>
    <w:rsid w:val="001F37C3"/>
    <w:rsid w:val="001F41DF"/>
    <w:rsid w:val="001F48A1"/>
    <w:rsid w:val="001F4903"/>
    <w:rsid w:val="001F4B6F"/>
    <w:rsid w:val="001F4CCD"/>
    <w:rsid w:val="001F6095"/>
    <w:rsid w:val="001F6991"/>
    <w:rsid w:val="001F6CED"/>
    <w:rsid w:val="001F6FD3"/>
    <w:rsid w:val="001F74AE"/>
    <w:rsid w:val="00200301"/>
    <w:rsid w:val="00201755"/>
    <w:rsid w:val="00201A27"/>
    <w:rsid w:val="0020351E"/>
    <w:rsid w:val="00203E65"/>
    <w:rsid w:val="002046D2"/>
    <w:rsid w:val="00204858"/>
    <w:rsid w:val="00205D47"/>
    <w:rsid w:val="00205DF2"/>
    <w:rsid w:val="00206447"/>
    <w:rsid w:val="002065EB"/>
    <w:rsid w:val="00206F43"/>
    <w:rsid w:val="00207567"/>
    <w:rsid w:val="002079E5"/>
    <w:rsid w:val="00207AFA"/>
    <w:rsid w:val="00207EF9"/>
    <w:rsid w:val="002118D3"/>
    <w:rsid w:val="00211E40"/>
    <w:rsid w:val="002123F3"/>
    <w:rsid w:val="00212502"/>
    <w:rsid w:val="0021319A"/>
    <w:rsid w:val="002147CA"/>
    <w:rsid w:val="00214EE3"/>
    <w:rsid w:val="00216BE5"/>
    <w:rsid w:val="00217EB0"/>
    <w:rsid w:val="002209F3"/>
    <w:rsid w:val="0022297B"/>
    <w:rsid w:val="002259C0"/>
    <w:rsid w:val="002265CF"/>
    <w:rsid w:val="00226B81"/>
    <w:rsid w:val="00227866"/>
    <w:rsid w:val="002309F6"/>
    <w:rsid w:val="00230B0B"/>
    <w:rsid w:val="00230B50"/>
    <w:rsid w:val="00232E40"/>
    <w:rsid w:val="00233932"/>
    <w:rsid w:val="00233AA7"/>
    <w:rsid w:val="002359E3"/>
    <w:rsid w:val="00235AA2"/>
    <w:rsid w:val="00235C97"/>
    <w:rsid w:val="00236164"/>
    <w:rsid w:val="00236BD4"/>
    <w:rsid w:val="00237934"/>
    <w:rsid w:val="002402B2"/>
    <w:rsid w:val="00240485"/>
    <w:rsid w:val="0024073E"/>
    <w:rsid w:val="0024178C"/>
    <w:rsid w:val="002421A5"/>
    <w:rsid w:val="002433C5"/>
    <w:rsid w:val="00244155"/>
    <w:rsid w:val="00244F13"/>
    <w:rsid w:val="00246475"/>
    <w:rsid w:val="00246492"/>
    <w:rsid w:val="00247AC1"/>
    <w:rsid w:val="00250970"/>
    <w:rsid w:val="00250988"/>
    <w:rsid w:val="002517DC"/>
    <w:rsid w:val="002520D0"/>
    <w:rsid w:val="002521FB"/>
    <w:rsid w:val="00252B39"/>
    <w:rsid w:val="0025331D"/>
    <w:rsid w:val="00253388"/>
    <w:rsid w:val="00255AD9"/>
    <w:rsid w:val="00256C9F"/>
    <w:rsid w:val="00257528"/>
    <w:rsid w:val="00260471"/>
    <w:rsid w:val="00261128"/>
    <w:rsid w:val="0026238E"/>
    <w:rsid w:val="00263295"/>
    <w:rsid w:val="002641E1"/>
    <w:rsid w:val="002643A8"/>
    <w:rsid w:val="00264442"/>
    <w:rsid w:val="002647EC"/>
    <w:rsid w:val="00265716"/>
    <w:rsid w:val="00265B90"/>
    <w:rsid w:val="002734B7"/>
    <w:rsid w:val="00274D0A"/>
    <w:rsid w:val="002751F8"/>
    <w:rsid w:val="00276017"/>
    <w:rsid w:val="0027628A"/>
    <w:rsid w:val="0027658E"/>
    <w:rsid w:val="0027681A"/>
    <w:rsid w:val="00276923"/>
    <w:rsid w:val="0028041B"/>
    <w:rsid w:val="002810A0"/>
    <w:rsid w:val="00281861"/>
    <w:rsid w:val="00281B68"/>
    <w:rsid w:val="00281BA9"/>
    <w:rsid w:val="00281C99"/>
    <w:rsid w:val="00281CB4"/>
    <w:rsid w:val="00281D6E"/>
    <w:rsid w:val="00281E0F"/>
    <w:rsid w:val="002844BE"/>
    <w:rsid w:val="00285AAB"/>
    <w:rsid w:val="002862B5"/>
    <w:rsid w:val="0028635A"/>
    <w:rsid w:val="002864F1"/>
    <w:rsid w:val="00286954"/>
    <w:rsid w:val="00290B7D"/>
    <w:rsid w:val="00290F1E"/>
    <w:rsid w:val="00290FBD"/>
    <w:rsid w:val="002913E4"/>
    <w:rsid w:val="00291D5E"/>
    <w:rsid w:val="00292C2D"/>
    <w:rsid w:val="00292C3D"/>
    <w:rsid w:val="002934AC"/>
    <w:rsid w:val="0029440B"/>
    <w:rsid w:val="00294DA4"/>
    <w:rsid w:val="00296966"/>
    <w:rsid w:val="00296B30"/>
    <w:rsid w:val="00296C5B"/>
    <w:rsid w:val="00297328"/>
    <w:rsid w:val="00297F81"/>
    <w:rsid w:val="002A0C71"/>
    <w:rsid w:val="002A0CE4"/>
    <w:rsid w:val="002A16B8"/>
    <w:rsid w:val="002A1DE2"/>
    <w:rsid w:val="002A20B0"/>
    <w:rsid w:val="002A2337"/>
    <w:rsid w:val="002A2A65"/>
    <w:rsid w:val="002A3041"/>
    <w:rsid w:val="002A5BE6"/>
    <w:rsid w:val="002A60D2"/>
    <w:rsid w:val="002A6B20"/>
    <w:rsid w:val="002A6F28"/>
    <w:rsid w:val="002B0AFF"/>
    <w:rsid w:val="002B111C"/>
    <w:rsid w:val="002B15EF"/>
    <w:rsid w:val="002B2325"/>
    <w:rsid w:val="002B33E7"/>
    <w:rsid w:val="002B41C2"/>
    <w:rsid w:val="002B4284"/>
    <w:rsid w:val="002B4BA7"/>
    <w:rsid w:val="002B4E66"/>
    <w:rsid w:val="002B5C40"/>
    <w:rsid w:val="002B6591"/>
    <w:rsid w:val="002B795F"/>
    <w:rsid w:val="002B7A11"/>
    <w:rsid w:val="002B7DCD"/>
    <w:rsid w:val="002C04E4"/>
    <w:rsid w:val="002C09DE"/>
    <w:rsid w:val="002C0BA9"/>
    <w:rsid w:val="002C0C46"/>
    <w:rsid w:val="002C106C"/>
    <w:rsid w:val="002C2644"/>
    <w:rsid w:val="002C27CE"/>
    <w:rsid w:val="002C374D"/>
    <w:rsid w:val="002C44EB"/>
    <w:rsid w:val="002C4A46"/>
    <w:rsid w:val="002C5289"/>
    <w:rsid w:val="002C5852"/>
    <w:rsid w:val="002C5F27"/>
    <w:rsid w:val="002C6A7A"/>
    <w:rsid w:val="002C6CF2"/>
    <w:rsid w:val="002D012D"/>
    <w:rsid w:val="002D1790"/>
    <w:rsid w:val="002D2D70"/>
    <w:rsid w:val="002D38CC"/>
    <w:rsid w:val="002D5F41"/>
    <w:rsid w:val="002D604D"/>
    <w:rsid w:val="002D7947"/>
    <w:rsid w:val="002E03BF"/>
    <w:rsid w:val="002E239A"/>
    <w:rsid w:val="002E2BBD"/>
    <w:rsid w:val="002E3B0E"/>
    <w:rsid w:val="002E6C51"/>
    <w:rsid w:val="002E752E"/>
    <w:rsid w:val="002E7834"/>
    <w:rsid w:val="002F0217"/>
    <w:rsid w:val="002F0672"/>
    <w:rsid w:val="002F076A"/>
    <w:rsid w:val="002F09DB"/>
    <w:rsid w:val="002F0AAC"/>
    <w:rsid w:val="002F119B"/>
    <w:rsid w:val="002F124A"/>
    <w:rsid w:val="002F1921"/>
    <w:rsid w:val="002F3C94"/>
    <w:rsid w:val="002F50B7"/>
    <w:rsid w:val="002F5673"/>
    <w:rsid w:val="002F6BC3"/>
    <w:rsid w:val="002F7E02"/>
    <w:rsid w:val="002F7EEE"/>
    <w:rsid w:val="003000D6"/>
    <w:rsid w:val="00300283"/>
    <w:rsid w:val="003002DF"/>
    <w:rsid w:val="00300F9B"/>
    <w:rsid w:val="003010CE"/>
    <w:rsid w:val="00301317"/>
    <w:rsid w:val="00302F1F"/>
    <w:rsid w:val="00303265"/>
    <w:rsid w:val="00303F3F"/>
    <w:rsid w:val="00304659"/>
    <w:rsid w:val="003053B3"/>
    <w:rsid w:val="00305655"/>
    <w:rsid w:val="00305F53"/>
    <w:rsid w:val="00306B02"/>
    <w:rsid w:val="003072D8"/>
    <w:rsid w:val="0030765D"/>
    <w:rsid w:val="003078BD"/>
    <w:rsid w:val="00307C1F"/>
    <w:rsid w:val="00311BCD"/>
    <w:rsid w:val="00312476"/>
    <w:rsid w:val="003127B5"/>
    <w:rsid w:val="003144E8"/>
    <w:rsid w:val="00317B5F"/>
    <w:rsid w:val="00320BFB"/>
    <w:rsid w:val="00320DF7"/>
    <w:rsid w:val="00321BC9"/>
    <w:rsid w:val="00321CF8"/>
    <w:rsid w:val="00321E9A"/>
    <w:rsid w:val="0032226B"/>
    <w:rsid w:val="003226C6"/>
    <w:rsid w:val="00322EAC"/>
    <w:rsid w:val="00322EF8"/>
    <w:rsid w:val="00323A70"/>
    <w:rsid w:val="00323E58"/>
    <w:rsid w:val="003246E3"/>
    <w:rsid w:val="00325686"/>
    <w:rsid w:val="00325800"/>
    <w:rsid w:val="00326BBF"/>
    <w:rsid w:val="00326EC9"/>
    <w:rsid w:val="003270A0"/>
    <w:rsid w:val="00327114"/>
    <w:rsid w:val="0032781B"/>
    <w:rsid w:val="00327977"/>
    <w:rsid w:val="003303B0"/>
    <w:rsid w:val="00332D0B"/>
    <w:rsid w:val="00333860"/>
    <w:rsid w:val="0033388B"/>
    <w:rsid w:val="00333CCA"/>
    <w:rsid w:val="003340C2"/>
    <w:rsid w:val="00335109"/>
    <w:rsid w:val="00336358"/>
    <w:rsid w:val="00336834"/>
    <w:rsid w:val="003368BA"/>
    <w:rsid w:val="0033798D"/>
    <w:rsid w:val="00337A67"/>
    <w:rsid w:val="00340B52"/>
    <w:rsid w:val="00341364"/>
    <w:rsid w:val="003416E2"/>
    <w:rsid w:val="003419FA"/>
    <w:rsid w:val="00342A58"/>
    <w:rsid w:val="00342EBA"/>
    <w:rsid w:val="00347857"/>
    <w:rsid w:val="00347D2A"/>
    <w:rsid w:val="003505BF"/>
    <w:rsid w:val="00354394"/>
    <w:rsid w:val="00354812"/>
    <w:rsid w:val="003549B7"/>
    <w:rsid w:val="003559E8"/>
    <w:rsid w:val="00357CFA"/>
    <w:rsid w:val="003617D9"/>
    <w:rsid w:val="00361AE0"/>
    <w:rsid w:val="00362924"/>
    <w:rsid w:val="003634F7"/>
    <w:rsid w:val="003639D0"/>
    <w:rsid w:val="00364B79"/>
    <w:rsid w:val="00365B42"/>
    <w:rsid w:val="003661F4"/>
    <w:rsid w:val="0036755E"/>
    <w:rsid w:val="00367B0F"/>
    <w:rsid w:val="00371764"/>
    <w:rsid w:val="003725B9"/>
    <w:rsid w:val="00373198"/>
    <w:rsid w:val="00373977"/>
    <w:rsid w:val="00376016"/>
    <w:rsid w:val="003761C1"/>
    <w:rsid w:val="00376E0E"/>
    <w:rsid w:val="00376FB7"/>
    <w:rsid w:val="0037706C"/>
    <w:rsid w:val="00377A27"/>
    <w:rsid w:val="0038078E"/>
    <w:rsid w:val="00380892"/>
    <w:rsid w:val="00383F0E"/>
    <w:rsid w:val="00385477"/>
    <w:rsid w:val="00385D02"/>
    <w:rsid w:val="003863BA"/>
    <w:rsid w:val="003873BF"/>
    <w:rsid w:val="0038763B"/>
    <w:rsid w:val="00387B36"/>
    <w:rsid w:val="00390124"/>
    <w:rsid w:val="00390853"/>
    <w:rsid w:val="00391E52"/>
    <w:rsid w:val="00391FA1"/>
    <w:rsid w:val="00392842"/>
    <w:rsid w:val="00392A39"/>
    <w:rsid w:val="00392B4D"/>
    <w:rsid w:val="00392E2F"/>
    <w:rsid w:val="00394B73"/>
    <w:rsid w:val="00395788"/>
    <w:rsid w:val="003957CB"/>
    <w:rsid w:val="0039648A"/>
    <w:rsid w:val="00397736"/>
    <w:rsid w:val="0039788C"/>
    <w:rsid w:val="00397BA9"/>
    <w:rsid w:val="00397D23"/>
    <w:rsid w:val="00397D72"/>
    <w:rsid w:val="003A186D"/>
    <w:rsid w:val="003A24B5"/>
    <w:rsid w:val="003A25A4"/>
    <w:rsid w:val="003A29F0"/>
    <w:rsid w:val="003A358A"/>
    <w:rsid w:val="003A3BA4"/>
    <w:rsid w:val="003A4028"/>
    <w:rsid w:val="003A42C2"/>
    <w:rsid w:val="003A45A1"/>
    <w:rsid w:val="003A4A9B"/>
    <w:rsid w:val="003A67C1"/>
    <w:rsid w:val="003A6DE5"/>
    <w:rsid w:val="003A752B"/>
    <w:rsid w:val="003A7845"/>
    <w:rsid w:val="003B0040"/>
    <w:rsid w:val="003B0388"/>
    <w:rsid w:val="003B0432"/>
    <w:rsid w:val="003B05E0"/>
    <w:rsid w:val="003B09E6"/>
    <w:rsid w:val="003B17EF"/>
    <w:rsid w:val="003B1991"/>
    <w:rsid w:val="003B23A7"/>
    <w:rsid w:val="003B283B"/>
    <w:rsid w:val="003B2F3D"/>
    <w:rsid w:val="003B474F"/>
    <w:rsid w:val="003B57A8"/>
    <w:rsid w:val="003B5827"/>
    <w:rsid w:val="003B5B66"/>
    <w:rsid w:val="003B6300"/>
    <w:rsid w:val="003B7AA6"/>
    <w:rsid w:val="003C0696"/>
    <w:rsid w:val="003C0746"/>
    <w:rsid w:val="003C0F53"/>
    <w:rsid w:val="003C1CF9"/>
    <w:rsid w:val="003C2198"/>
    <w:rsid w:val="003C244D"/>
    <w:rsid w:val="003C2D0E"/>
    <w:rsid w:val="003C30E3"/>
    <w:rsid w:val="003C31ED"/>
    <w:rsid w:val="003C3524"/>
    <w:rsid w:val="003C38E0"/>
    <w:rsid w:val="003C3BE3"/>
    <w:rsid w:val="003C411A"/>
    <w:rsid w:val="003C493A"/>
    <w:rsid w:val="003C4C0C"/>
    <w:rsid w:val="003C4EEC"/>
    <w:rsid w:val="003C56CB"/>
    <w:rsid w:val="003C5F14"/>
    <w:rsid w:val="003C6503"/>
    <w:rsid w:val="003C667E"/>
    <w:rsid w:val="003C6F46"/>
    <w:rsid w:val="003C72B7"/>
    <w:rsid w:val="003D106A"/>
    <w:rsid w:val="003D23FC"/>
    <w:rsid w:val="003D2872"/>
    <w:rsid w:val="003D2E83"/>
    <w:rsid w:val="003D3FF6"/>
    <w:rsid w:val="003D4403"/>
    <w:rsid w:val="003D4C28"/>
    <w:rsid w:val="003D5FCA"/>
    <w:rsid w:val="003D621D"/>
    <w:rsid w:val="003D62E3"/>
    <w:rsid w:val="003D6BA1"/>
    <w:rsid w:val="003D6BDE"/>
    <w:rsid w:val="003D7066"/>
    <w:rsid w:val="003D75F2"/>
    <w:rsid w:val="003D75F8"/>
    <w:rsid w:val="003D7D2C"/>
    <w:rsid w:val="003E05F8"/>
    <w:rsid w:val="003E09B7"/>
    <w:rsid w:val="003E0C1D"/>
    <w:rsid w:val="003E16D2"/>
    <w:rsid w:val="003E205B"/>
    <w:rsid w:val="003E45B3"/>
    <w:rsid w:val="003E60AD"/>
    <w:rsid w:val="003E6CC9"/>
    <w:rsid w:val="003E71F0"/>
    <w:rsid w:val="003E7222"/>
    <w:rsid w:val="003E7B72"/>
    <w:rsid w:val="003E7DD4"/>
    <w:rsid w:val="003F0A3B"/>
    <w:rsid w:val="003F1638"/>
    <w:rsid w:val="003F17C3"/>
    <w:rsid w:val="003F1E24"/>
    <w:rsid w:val="003F3B62"/>
    <w:rsid w:val="003F3F2F"/>
    <w:rsid w:val="003F3FC7"/>
    <w:rsid w:val="003F46CC"/>
    <w:rsid w:val="003F5E3E"/>
    <w:rsid w:val="003F66B0"/>
    <w:rsid w:val="003F6A6F"/>
    <w:rsid w:val="003F6CD2"/>
    <w:rsid w:val="003F70A3"/>
    <w:rsid w:val="003F74C7"/>
    <w:rsid w:val="003F761F"/>
    <w:rsid w:val="00400628"/>
    <w:rsid w:val="00400FDA"/>
    <w:rsid w:val="004017E3"/>
    <w:rsid w:val="00401E52"/>
    <w:rsid w:val="00402774"/>
    <w:rsid w:val="00403182"/>
    <w:rsid w:val="00404CB9"/>
    <w:rsid w:val="00404DCD"/>
    <w:rsid w:val="00404F1F"/>
    <w:rsid w:val="004057DF"/>
    <w:rsid w:val="00405E65"/>
    <w:rsid w:val="00406076"/>
    <w:rsid w:val="00406EB7"/>
    <w:rsid w:val="0040717B"/>
    <w:rsid w:val="0040766E"/>
    <w:rsid w:val="004077FD"/>
    <w:rsid w:val="00411DB6"/>
    <w:rsid w:val="00413975"/>
    <w:rsid w:val="004149FA"/>
    <w:rsid w:val="00414C51"/>
    <w:rsid w:val="0041553F"/>
    <w:rsid w:val="00415BDF"/>
    <w:rsid w:val="00420474"/>
    <w:rsid w:val="00420D43"/>
    <w:rsid w:val="00421762"/>
    <w:rsid w:val="004218E2"/>
    <w:rsid w:val="004220DC"/>
    <w:rsid w:val="00422180"/>
    <w:rsid w:val="00424DF8"/>
    <w:rsid w:val="00425007"/>
    <w:rsid w:val="0042597F"/>
    <w:rsid w:val="00426782"/>
    <w:rsid w:val="0043214B"/>
    <w:rsid w:val="004338A4"/>
    <w:rsid w:val="0043464C"/>
    <w:rsid w:val="00434D8B"/>
    <w:rsid w:val="004353A3"/>
    <w:rsid w:val="0043561E"/>
    <w:rsid w:val="00435F3C"/>
    <w:rsid w:val="00437C02"/>
    <w:rsid w:val="004400FF"/>
    <w:rsid w:val="0044086F"/>
    <w:rsid w:val="00440BE1"/>
    <w:rsid w:val="004412A9"/>
    <w:rsid w:val="00441EB3"/>
    <w:rsid w:val="00442635"/>
    <w:rsid w:val="00444DF0"/>
    <w:rsid w:val="004455EA"/>
    <w:rsid w:val="004458A5"/>
    <w:rsid w:val="00445CCE"/>
    <w:rsid w:val="00445E11"/>
    <w:rsid w:val="0044630A"/>
    <w:rsid w:val="00446D53"/>
    <w:rsid w:val="00447674"/>
    <w:rsid w:val="00452109"/>
    <w:rsid w:val="00452789"/>
    <w:rsid w:val="004539AF"/>
    <w:rsid w:val="00453CB6"/>
    <w:rsid w:val="0045604D"/>
    <w:rsid w:val="00456081"/>
    <w:rsid w:val="00456633"/>
    <w:rsid w:val="0045764F"/>
    <w:rsid w:val="00460B13"/>
    <w:rsid w:val="00461DBB"/>
    <w:rsid w:val="004623CA"/>
    <w:rsid w:val="004633EC"/>
    <w:rsid w:val="004636BB"/>
    <w:rsid w:val="00465187"/>
    <w:rsid w:val="0046601C"/>
    <w:rsid w:val="00466B16"/>
    <w:rsid w:val="0047158D"/>
    <w:rsid w:val="00471847"/>
    <w:rsid w:val="00471981"/>
    <w:rsid w:val="00471E77"/>
    <w:rsid w:val="00472741"/>
    <w:rsid w:val="0047292C"/>
    <w:rsid w:val="00473544"/>
    <w:rsid w:val="00473D63"/>
    <w:rsid w:val="00474796"/>
    <w:rsid w:val="00475F3C"/>
    <w:rsid w:val="00476567"/>
    <w:rsid w:val="00476DF4"/>
    <w:rsid w:val="00476F27"/>
    <w:rsid w:val="004779B4"/>
    <w:rsid w:val="004812DA"/>
    <w:rsid w:val="00482637"/>
    <w:rsid w:val="00483117"/>
    <w:rsid w:val="0048335C"/>
    <w:rsid w:val="00483552"/>
    <w:rsid w:val="00484109"/>
    <w:rsid w:val="00484A80"/>
    <w:rsid w:val="00484FA1"/>
    <w:rsid w:val="00485D82"/>
    <w:rsid w:val="004862D5"/>
    <w:rsid w:val="00487181"/>
    <w:rsid w:val="00487908"/>
    <w:rsid w:val="00487A99"/>
    <w:rsid w:val="004906E3"/>
    <w:rsid w:val="00491CFC"/>
    <w:rsid w:val="004920DC"/>
    <w:rsid w:val="00492ED8"/>
    <w:rsid w:val="0049303D"/>
    <w:rsid w:val="004935F5"/>
    <w:rsid w:val="00494A6F"/>
    <w:rsid w:val="00495215"/>
    <w:rsid w:val="00496022"/>
    <w:rsid w:val="004970AE"/>
    <w:rsid w:val="0049712C"/>
    <w:rsid w:val="004972C4"/>
    <w:rsid w:val="004A10B6"/>
    <w:rsid w:val="004A16EF"/>
    <w:rsid w:val="004A314D"/>
    <w:rsid w:val="004A41F8"/>
    <w:rsid w:val="004A447F"/>
    <w:rsid w:val="004A4604"/>
    <w:rsid w:val="004B024B"/>
    <w:rsid w:val="004B1CFE"/>
    <w:rsid w:val="004B1E89"/>
    <w:rsid w:val="004B274A"/>
    <w:rsid w:val="004B275B"/>
    <w:rsid w:val="004B339D"/>
    <w:rsid w:val="004B3B56"/>
    <w:rsid w:val="004B450C"/>
    <w:rsid w:val="004B4B14"/>
    <w:rsid w:val="004B532E"/>
    <w:rsid w:val="004B5AAD"/>
    <w:rsid w:val="004B5AB3"/>
    <w:rsid w:val="004B71AC"/>
    <w:rsid w:val="004C14F1"/>
    <w:rsid w:val="004C1F61"/>
    <w:rsid w:val="004C22AB"/>
    <w:rsid w:val="004C4A54"/>
    <w:rsid w:val="004C57A4"/>
    <w:rsid w:val="004C6ACB"/>
    <w:rsid w:val="004C6BDD"/>
    <w:rsid w:val="004C7237"/>
    <w:rsid w:val="004C749E"/>
    <w:rsid w:val="004C75EB"/>
    <w:rsid w:val="004C794E"/>
    <w:rsid w:val="004D18CD"/>
    <w:rsid w:val="004D5CC6"/>
    <w:rsid w:val="004D6542"/>
    <w:rsid w:val="004D6A0E"/>
    <w:rsid w:val="004D6AFE"/>
    <w:rsid w:val="004D6B0D"/>
    <w:rsid w:val="004D6DBE"/>
    <w:rsid w:val="004D7491"/>
    <w:rsid w:val="004D75ED"/>
    <w:rsid w:val="004E043E"/>
    <w:rsid w:val="004E184B"/>
    <w:rsid w:val="004E27F3"/>
    <w:rsid w:val="004E3C2E"/>
    <w:rsid w:val="004E4CE8"/>
    <w:rsid w:val="004E50D0"/>
    <w:rsid w:val="004E568C"/>
    <w:rsid w:val="004E5BEC"/>
    <w:rsid w:val="004E5DC8"/>
    <w:rsid w:val="004E60D3"/>
    <w:rsid w:val="004E6959"/>
    <w:rsid w:val="004E71A7"/>
    <w:rsid w:val="004E78D5"/>
    <w:rsid w:val="004E7A23"/>
    <w:rsid w:val="004E7F02"/>
    <w:rsid w:val="004F0020"/>
    <w:rsid w:val="004F05CA"/>
    <w:rsid w:val="004F1721"/>
    <w:rsid w:val="004F1DD0"/>
    <w:rsid w:val="004F2A48"/>
    <w:rsid w:val="004F2FB9"/>
    <w:rsid w:val="004F508C"/>
    <w:rsid w:val="004F5AA6"/>
    <w:rsid w:val="004F7DF4"/>
    <w:rsid w:val="005000EC"/>
    <w:rsid w:val="00500C40"/>
    <w:rsid w:val="00500EFE"/>
    <w:rsid w:val="005011C4"/>
    <w:rsid w:val="00501B41"/>
    <w:rsid w:val="00502224"/>
    <w:rsid w:val="00503106"/>
    <w:rsid w:val="005039F9"/>
    <w:rsid w:val="00503BD5"/>
    <w:rsid w:val="00503D3D"/>
    <w:rsid w:val="00505FBD"/>
    <w:rsid w:val="005064CC"/>
    <w:rsid w:val="005138D2"/>
    <w:rsid w:val="00513A18"/>
    <w:rsid w:val="00513A4A"/>
    <w:rsid w:val="00513E1D"/>
    <w:rsid w:val="0051468E"/>
    <w:rsid w:val="00515657"/>
    <w:rsid w:val="005159E0"/>
    <w:rsid w:val="005162CA"/>
    <w:rsid w:val="0051653E"/>
    <w:rsid w:val="005165D7"/>
    <w:rsid w:val="0052082E"/>
    <w:rsid w:val="00520DB7"/>
    <w:rsid w:val="0052106D"/>
    <w:rsid w:val="0052175B"/>
    <w:rsid w:val="00521E75"/>
    <w:rsid w:val="00522DD4"/>
    <w:rsid w:val="00523BBF"/>
    <w:rsid w:val="005250DE"/>
    <w:rsid w:val="0052516E"/>
    <w:rsid w:val="00525498"/>
    <w:rsid w:val="00525874"/>
    <w:rsid w:val="005269E1"/>
    <w:rsid w:val="005272B6"/>
    <w:rsid w:val="00531168"/>
    <w:rsid w:val="005333E9"/>
    <w:rsid w:val="00533624"/>
    <w:rsid w:val="00533CEB"/>
    <w:rsid w:val="005342F2"/>
    <w:rsid w:val="00535BBA"/>
    <w:rsid w:val="00535CFB"/>
    <w:rsid w:val="0053624F"/>
    <w:rsid w:val="00537391"/>
    <w:rsid w:val="00537917"/>
    <w:rsid w:val="0054027F"/>
    <w:rsid w:val="005418AC"/>
    <w:rsid w:val="00542533"/>
    <w:rsid w:val="005428CF"/>
    <w:rsid w:val="00542B6E"/>
    <w:rsid w:val="0054321E"/>
    <w:rsid w:val="005432BC"/>
    <w:rsid w:val="0054590B"/>
    <w:rsid w:val="00545E56"/>
    <w:rsid w:val="00545F48"/>
    <w:rsid w:val="00546312"/>
    <w:rsid w:val="00546441"/>
    <w:rsid w:val="00546914"/>
    <w:rsid w:val="00546B94"/>
    <w:rsid w:val="00546E8B"/>
    <w:rsid w:val="0055132E"/>
    <w:rsid w:val="00552AEE"/>
    <w:rsid w:val="00553290"/>
    <w:rsid w:val="0055363D"/>
    <w:rsid w:val="00553F62"/>
    <w:rsid w:val="0055421F"/>
    <w:rsid w:val="005544D8"/>
    <w:rsid w:val="0055540B"/>
    <w:rsid w:val="00557B11"/>
    <w:rsid w:val="00561612"/>
    <w:rsid w:val="00561E06"/>
    <w:rsid w:val="00562391"/>
    <w:rsid w:val="00563137"/>
    <w:rsid w:val="00563B15"/>
    <w:rsid w:val="00563FDF"/>
    <w:rsid w:val="00564A9D"/>
    <w:rsid w:val="005650AC"/>
    <w:rsid w:val="005654EA"/>
    <w:rsid w:val="00566175"/>
    <w:rsid w:val="00566359"/>
    <w:rsid w:val="00566F06"/>
    <w:rsid w:val="005676BD"/>
    <w:rsid w:val="00567793"/>
    <w:rsid w:val="00567FDE"/>
    <w:rsid w:val="0057057E"/>
    <w:rsid w:val="005712BF"/>
    <w:rsid w:val="00571327"/>
    <w:rsid w:val="00571BA6"/>
    <w:rsid w:val="0057214B"/>
    <w:rsid w:val="0057239B"/>
    <w:rsid w:val="0057266B"/>
    <w:rsid w:val="0057307D"/>
    <w:rsid w:val="00573291"/>
    <w:rsid w:val="00573AB8"/>
    <w:rsid w:val="00573E6F"/>
    <w:rsid w:val="00574519"/>
    <w:rsid w:val="00574AF7"/>
    <w:rsid w:val="00575D28"/>
    <w:rsid w:val="00576FD9"/>
    <w:rsid w:val="0057766C"/>
    <w:rsid w:val="005819E1"/>
    <w:rsid w:val="0058208E"/>
    <w:rsid w:val="00582A8F"/>
    <w:rsid w:val="00583E9D"/>
    <w:rsid w:val="00584565"/>
    <w:rsid w:val="005846AB"/>
    <w:rsid w:val="00585963"/>
    <w:rsid w:val="00586C7E"/>
    <w:rsid w:val="005876E6"/>
    <w:rsid w:val="005877A2"/>
    <w:rsid w:val="00592B4D"/>
    <w:rsid w:val="00592FB3"/>
    <w:rsid w:val="005931C2"/>
    <w:rsid w:val="0059356C"/>
    <w:rsid w:val="005939D7"/>
    <w:rsid w:val="00593EC3"/>
    <w:rsid w:val="005949AD"/>
    <w:rsid w:val="00594BAE"/>
    <w:rsid w:val="0059638A"/>
    <w:rsid w:val="0059660F"/>
    <w:rsid w:val="0059669D"/>
    <w:rsid w:val="00596788"/>
    <w:rsid w:val="005A1425"/>
    <w:rsid w:val="005A37DF"/>
    <w:rsid w:val="005A3B9D"/>
    <w:rsid w:val="005A4B77"/>
    <w:rsid w:val="005A4E90"/>
    <w:rsid w:val="005A5551"/>
    <w:rsid w:val="005A6011"/>
    <w:rsid w:val="005B010D"/>
    <w:rsid w:val="005B1013"/>
    <w:rsid w:val="005B1322"/>
    <w:rsid w:val="005B15F6"/>
    <w:rsid w:val="005B20B7"/>
    <w:rsid w:val="005B3590"/>
    <w:rsid w:val="005B37FF"/>
    <w:rsid w:val="005B3AA5"/>
    <w:rsid w:val="005B433B"/>
    <w:rsid w:val="005B4C80"/>
    <w:rsid w:val="005B5408"/>
    <w:rsid w:val="005B5831"/>
    <w:rsid w:val="005B5AC6"/>
    <w:rsid w:val="005B5C7A"/>
    <w:rsid w:val="005B5FD9"/>
    <w:rsid w:val="005C108D"/>
    <w:rsid w:val="005C1390"/>
    <w:rsid w:val="005C1B7A"/>
    <w:rsid w:val="005C1B86"/>
    <w:rsid w:val="005C22EB"/>
    <w:rsid w:val="005C3C16"/>
    <w:rsid w:val="005C4506"/>
    <w:rsid w:val="005C4660"/>
    <w:rsid w:val="005C4A4C"/>
    <w:rsid w:val="005C5908"/>
    <w:rsid w:val="005C59CD"/>
    <w:rsid w:val="005C5A2E"/>
    <w:rsid w:val="005C656D"/>
    <w:rsid w:val="005C660D"/>
    <w:rsid w:val="005C69E3"/>
    <w:rsid w:val="005C7973"/>
    <w:rsid w:val="005D1309"/>
    <w:rsid w:val="005D2790"/>
    <w:rsid w:val="005D3091"/>
    <w:rsid w:val="005D319E"/>
    <w:rsid w:val="005D3693"/>
    <w:rsid w:val="005D3FB6"/>
    <w:rsid w:val="005D46D6"/>
    <w:rsid w:val="005D4BFC"/>
    <w:rsid w:val="005D5DAA"/>
    <w:rsid w:val="005D5E0E"/>
    <w:rsid w:val="005D65B1"/>
    <w:rsid w:val="005D6843"/>
    <w:rsid w:val="005D691F"/>
    <w:rsid w:val="005D6C92"/>
    <w:rsid w:val="005D7ABD"/>
    <w:rsid w:val="005E1116"/>
    <w:rsid w:val="005E18B3"/>
    <w:rsid w:val="005E1AC3"/>
    <w:rsid w:val="005E22C0"/>
    <w:rsid w:val="005E26D7"/>
    <w:rsid w:val="005E3701"/>
    <w:rsid w:val="005E3BB9"/>
    <w:rsid w:val="005E3E20"/>
    <w:rsid w:val="005E4143"/>
    <w:rsid w:val="005E4355"/>
    <w:rsid w:val="005E69C4"/>
    <w:rsid w:val="005E70B4"/>
    <w:rsid w:val="005E754B"/>
    <w:rsid w:val="005E7659"/>
    <w:rsid w:val="005F0572"/>
    <w:rsid w:val="005F0657"/>
    <w:rsid w:val="005F07D4"/>
    <w:rsid w:val="005F0C1D"/>
    <w:rsid w:val="005F1CD9"/>
    <w:rsid w:val="005F3CB4"/>
    <w:rsid w:val="005F5000"/>
    <w:rsid w:val="005F53F6"/>
    <w:rsid w:val="005F666C"/>
    <w:rsid w:val="005F699E"/>
    <w:rsid w:val="005F7880"/>
    <w:rsid w:val="00600AA8"/>
    <w:rsid w:val="00600ADA"/>
    <w:rsid w:val="00600C61"/>
    <w:rsid w:val="006016DE"/>
    <w:rsid w:val="00601869"/>
    <w:rsid w:val="00602A21"/>
    <w:rsid w:val="00602B52"/>
    <w:rsid w:val="00603E8A"/>
    <w:rsid w:val="00604119"/>
    <w:rsid w:val="006060E5"/>
    <w:rsid w:val="00606E2F"/>
    <w:rsid w:val="00607EB3"/>
    <w:rsid w:val="0061072A"/>
    <w:rsid w:val="00610C6F"/>
    <w:rsid w:val="00611037"/>
    <w:rsid w:val="006111DD"/>
    <w:rsid w:val="00611E0F"/>
    <w:rsid w:val="00613328"/>
    <w:rsid w:val="00613ECA"/>
    <w:rsid w:val="00616F1E"/>
    <w:rsid w:val="0062021C"/>
    <w:rsid w:val="00620607"/>
    <w:rsid w:val="0062106D"/>
    <w:rsid w:val="006215DB"/>
    <w:rsid w:val="00621680"/>
    <w:rsid w:val="00623882"/>
    <w:rsid w:val="00624A38"/>
    <w:rsid w:val="00626919"/>
    <w:rsid w:val="00626AF2"/>
    <w:rsid w:val="00627269"/>
    <w:rsid w:val="00630374"/>
    <w:rsid w:val="006303DA"/>
    <w:rsid w:val="006304DE"/>
    <w:rsid w:val="00630A21"/>
    <w:rsid w:val="00631080"/>
    <w:rsid w:val="00631443"/>
    <w:rsid w:val="0063156F"/>
    <w:rsid w:val="00631CE7"/>
    <w:rsid w:val="0063209C"/>
    <w:rsid w:val="00636028"/>
    <w:rsid w:val="00636847"/>
    <w:rsid w:val="00636FEF"/>
    <w:rsid w:val="00640070"/>
    <w:rsid w:val="0064096D"/>
    <w:rsid w:val="00641320"/>
    <w:rsid w:val="006415C7"/>
    <w:rsid w:val="00641E17"/>
    <w:rsid w:val="006427BE"/>
    <w:rsid w:val="00643E57"/>
    <w:rsid w:val="00644F36"/>
    <w:rsid w:val="00644F41"/>
    <w:rsid w:val="0064505A"/>
    <w:rsid w:val="006453E7"/>
    <w:rsid w:val="006456C3"/>
    <w:rsid w:val="00645780"/>
    <w:rsid w:val="006457CE"/>
    <w:rsid w:val="00646682"/>
    <w:rsid w:val="00646842"/>
    <w:rsid w:val="00647735"/>
    <w:rsid w:val="006520DD"/>
    <w:rsid w:val="00652BD1"/>
    <w:rsid w:val="00653B34"/>
    <w:rsid w:val="006540DC"/>
    <w:rsid w:val="00655C7B"/>
    <w:rsid w:val="00656527"/>
    <w:rsid w:val="00657907"/>
    <w:rsid w:val="00657914"/>
    <w:rsid w:val="00660ACB"/>
    <w:rsid w:val="00662173"/>
    <w:rsid w:val="006632FF"/>
    <w:rsid w:val="006647D9"/>
    <w:rsid w:val="0066499D"/>
    <w:rsid w:val="00665654"/>
    <w:rsid w:val="00665C98"/>
    <w:rsid w:val="006669DC"/>
    <w:rsid w:val="00667CD4"/>
    <w:rsid w:val="00671022"/>
    <w:rsid w:val="0067158D"/>
    <w:rsid w:val="006718EE"/>
    <w:rsid w:val="00673253"/>
    <w:rsid w:val="0067338B"/>
    <w:rsid w:val="00673F81"/>
    <w:rsid w:val="00674BFC"/>
    <w:rsid w:val="0067621F"/>
    <w:rsid w:val="006767FE"/>
    <w:rsid w:val="00676DA0"/>
    <w:rsid w:val="006776DF"/>
    <w:rsid w:val="00677771"/>
    <w:rsid w:val="00677D6C"/>
    <w:rsid w:val="00677D6D"/>
    <w:rsid w:val="006803CF"/>
    <w:rsid w:val="00680484"/>
    <w:rsid w:val="00680B0A"/>
    <w:rsid w:val="00680E78"/>
    <w:rsid w:val="00681584"/>
    <w:rsid w:val="006825DF"/>
    <w:rsid w:val="00682BD4"/>
    <w:rsid w:val="00682EAC"/>
    <w:rsid w:val="00683911"/>
    <w:rsid w:val="00685E72"/>
    <w:rsid w:val="00686A5E"/>
    <w:rsid w:val="00687A3F"/>
    <w:rsid w:val="00690363"/>
    <w:rsid w:val="0069083C"/>
    <w:rsid w:val="00690950"/>
    <w:rsid w:val="0069169A"/>
    <w:rsid w:val="00691AE3"/>
    <w:rsid w:val="00691BE8"/>
    <w:rsid w:val="006920DC"/>
    <w:rsid w:val="0069218C"/>
    <w:rsid w:val="006935F8"/>
    <w:rsid w:val="006940CE"/>
    <w:rsid w:val="0069435D"/>
    <w:rsid w:val="00694FFF"/>
    <w:rsid w:val="0069503F"/>
    <w:rsid w:val="00695542"/>
    <w:rsid w:val="00696051"/>
    <w:rsid w:val="006962ED"/>
    <w:rsid w:val="0069692C"/>
    <w:rsid w:val="00697E82"/>
    <w:rsid w:val="006A00E5"/>
    <w:rsid w:val="006A0EC0"/>
    <w:rsid w:val="006A1297"/>
    <w:rsid w:val="006A1C45"/>
    <w:rsid w:val="006A23DA"/>
    <w:rsid w:val="006A3E38"/>
    <w:rsid w:val="006A44A2"/>
    <w:rsid w:val="006A5259"/>
    <w:rsid w:val="006A5A77"/>
    <w:rsid w:val="006A64E1"/>
    <w:rsid w:val="006A69A5"/>
    <w:rsid w:val="006A7290"/>
    <w:rsid w:val="006B086E"/>
    <w:rsid w:val="006B144A"/>
    <w:rsid w:val="006B1F26"/>
    <w:rsid w:val="006B2573"/>
    <w:rsid w:val="006B37DD"/>
    <w:rsid w:val="006B4286"/>
    <w:rsid w:val="006B45EB"/>
    <w:rsid w:val="006B4612"/>
    <w:rsid w:val="006B4A1A"/>
    <w:rsid w:val="006B4B3D"/>
    <w:rsid w:val="006B4B88"/>
    <w:rsid w:val="006B4DE6"/>
    <w:rsid w:val="006B5A20"/>
    <w:rsid w:val="006B5C72"/>
    <w:rsid w:val="006B5CC8"/>
    <w:rsid w:val="006B5ED5"/>
    <w:rsid w:val="006B6233"/>
    <w:rsid w:val="006C0AE9"/>
    <w:rsid w:val="006C0E8C"/>
    <w:rsid w:val="006C0E9C"/>
    <w:rsid w:val="006C138B"/>
    <w:rsid w:val="006C1A0E"/>
    <w:rsid w:val="006C1A1E"/>
    <w:rsid w:val="006C1CA0"/>
    <w:rsid w:val="006C33F8"/>
    <w:rsid w:val="006C3481"/>
    <w:rsid w:val="006C3B61"/>
    <w:rsid w:val="006C3F49"/>
    <w:rsid w:val="006C4B7B"/>
    <w:rsid w:val="006C4F76"/>
    <w:rsid w:val="006C52C5"/>
    <w:rsid w:val="006C5C3C"/>
    <w:rsid w:val="006C5E55"/>
    <w:rsid w:val="006C67CC"/>
    <w:rsid w:val="006C6C58"/>
    <w:rsid w:val="006C72F2"/>
    <w:rsid w:val="006C754E"/>
    <w:rsid w:val="006D017A"/>
    <w:rsid w:val="006D0427"/>
    <w:rsid w:val="006D0549"/>
    <w:rsid w:val="006D1329"/>
    <w:rsid w:val="006D2150"/>
    <w:rsid w:val="006D23C3"/>
    <w:rsid w:val="006D4017"/>
    <w:rsid w:val="006D4701"/>
    <w:rsid w:val="006D48CA"/>
    <w:rsid w:val="006D5957"/>
    <w:rsid w:val="006D65C5"/>
    <w:rsid w:val="006D6949"/>
    <w:rsid w:val="006E077B"/>
    <w:rsid w:val="006E15C3"/>
    <w:rsid w:val="006E2116"/>
    <w:rsid w:val="006E2544"/>
    <w:rsid w:val="006E2F7F"/>
    <w:rsid w:val="006E30A6"/>
    <w:rsid w:val="006E4A07"/>
    <w:rsid w:val="006E5942"/>
    <w:rsid w:val="006E636A"/>
    <w:rsid w:val="006E6700"/>
    <w:rsid w:val="006E6B34"/>
    <w:rsid w:val="006E773E"/>
    <w:rsid w:val="006E7849"/>
    <w:rsid w:val="006F1AD2"/>
    <w:rsid w:val="006F336C"/>
    <w:rsid w:val="006F3755"/>
    <w:rsid w:val="006F383A"/>
    <w:rsid w:val="006F47EC"/>
    <w:rsid w:val="006F4C9E"/>
    <w:rsid w:val="006F5729"/>
    <w:rsid w:val="006F5ECB"/>
    <w:rsid w:val="006F69C2"/>
    <w:rsid w:val="006F6E95"/>
    <w:rsid w:val="006F7D2B"/>
    <w:rsid w:val="00701382"/>
    <w:rsid w:val="00701FD9"/>
    <w:rsid w:val="00703F96"/>
    <w:rsid w:val="00703FBB"/>
    <w:rsid w:val="00704670"/>
    <w:rsid w:val="00704A7C"/>
    <w:rsid w:val="00706251"/>
    <w:rsid w:val="00707B27"/>
    <w:rsid w:val="00710103"/>
    <w:rsid w:val="007102EB"/>
    <w:rsid w:val="00710ADD"/>
    <w:rsid w:val="00710CFC"/>
    <w:rsid w:val="00710FA8"/>
    <w:rsid w:val="00711B98"/>
    <w:rsid w:val="00712DE1"/>
    <w:rsid w:val="00712FD6"/>
    <w:rsid w:val="007137EB"/>
    <w:rsid w:val="00713C26"/>
    <w:rsid w:val="00714D10"/>
    <w:rsid w:val="00715938"/>
    <w:rsid w:val="00716BC8"/>
    <w:rsid w:val="00716F7C"/>
    <w:rsid w:val="00717B66"/>
    <w:rsid w:val="007209C3"/>
    <w:rsid w:val="00720E91"/>
    <w:rsid w:val="00723188"/>
    <w:rsid w:val="007236ED"/>
    <w:rsid w:val="00723B59"/>
    <w:rsid w:val="0072530A"/>
    <w:rsid w:val="0072532E"/>
    <w:rsid w:val="00725632"/>
    <w:rsid w:val="007258D6"/>
    <w:rsid w:val="00726A91"/>
    <w:rsid w:val="00730129"/>
    <w:rsid w:val="007309BD"/>
    <w:rsid w:val="00730D69"/>
    <w:rsid w:val="00731162"/>
    <w:rsid w:val="0073196B"/>
    <w:rsid w:val="00732031"/>
    <w:rsid w:val="007320E1"/>
    <w:rsid w:val="00732BC1"/>
    <w:rsid w:val="00732DFD"/>
    <w:rsid w:val="007332FD"/>
    <w:rsid w:val="00733BE5"/>
    <w:rsid w:val="007345A6"/>
    <w:rsid w:val="00734C2D"/>
    <w:rsid w:val="00735D4B"/>
    <w:rsid w:val="00736D14"/>
    <w:rsid w:val="00736E52"/>
    <w:rsid w:val="00736F46"/>
    <w:rsid w:val="00737FDD"/>
    <w:rsid w:val="0074032F"/>
    <w:rsid w:val="00740382"/>
    <w:rsid w:val="007405BE"/>
    <w:rsid w:val="00740B34"/>
    <w:rsid w:val="00740BE0"/>
    <w:rsid w:val="00740D1A"/>
    <w:rsid w:val="0074120F"/>
    <w:rsid w:val="007419BC"/>
    <w:rsid w:val="007422A1"/>
    <w:rsid w:val="0074234A"/>
    <w:rsid w:val="00742D7D"/>
    <w:rsid w:val="00742F76"/>
    <w:rsid w:val="00743A70"/>
    <w:rsid w:val="007477E3"/>
    <w:rsid w:val="00750630"/>
    <w:rsid w:val="00751181"/>
    <w:rsid w:val="00751ADB"/>
    <w:rsid w:val="007536D2"/>
    <w:rsid w:val="00753AC4"/>
    <w:rsid w:val="00754427"/>
    <w:rsid w:val="00754E99"/>
    <w:rsid w:val="007568A7"/>
    <w:rsid w:val="00757ADA"/>
    <w:rsid w:val="00760BAC"/>
    <w:rsid w:val="00761E0D"/>
    <w:rsid w:val="00761E5A"/>
    <w:rsid w:val="0076213C"/>
    <w:rsid w:val="00762BBC"/>
    <w:rsid w:val="00763A19"/>
    <w:rsid w:val="00763AE8"/>
    <w:rsid w:val="00764623"/>
    <w:rsid w:val="007657ED"/>
    <w:rsid w:val="00766244"/>
    <w:rsid w:val="007662D9"/>
    <w:rsid w:val="007668DD"/>
    <w:rsid w:val="00767008"/>
    <w:rsid w:val="00770AD8"/>
    <w:rsid w:val="007718CB"/>
    <w:rsid w:val="007726A6"/>
    <w:rsid w:val="007729CD"/>
    <w:rsid w:val="00772A1C"/>
    <w:rsid w:val="00772AB4"/>
    <w:rsid w:val="00774A6B"/>
    <w:rsid w:val="00775B25"/>
    <w:rsid w:val="0077652A"/>
    <w:rsid w:val="007765CC"/>
    <w:rsid w:val="00776820"/>
    <w:rsid w:val="00776D87"/>
    <w:rsid w:val="0077793B"/>
    <w:rsid w:val="00777C5E"/>
    <w:rsid w:val="00777DCD"/>
    <w:rsid w:val="007801BB"/>
    <w:rsid w:val="00780275"/>
    <w:rsid w:val="00780B7B"/>
    <w:rsid w:val="00780C17"/>
    <w:rsid w:val="00780F03"/>
    <w:rsid w:val="007811EE"/>
    <w:rsid w:val="007827F8"/>
    <w:rsid w:val="00783C75"/>
    <w:rsid w:val="00783F6E"/>
    <w:rsid w:val="00784FE4"/>
    <w:rsid w:val="007850CA"/>
    <w:rsid w:val="00785172"/>
    <w:rsid w:val="0078519C"/>
    <w:rsid w:val="00785643"/>
    <w:rsid w:val="00785758"/>
    <w:rsid w:val="007861E4"/>
    <w:rsid w:val="00786AE1"/>
    <w:rsid w:val="00790409"/>
    <w:rsid w:val="0079041C"/>
    <w:rsid w:val="0079251E"/>
    <w:rsid w:val="0079313E"/>
    <w:rsid w:val="00793B33"/>
    <w:rsid w:val="00793F6E"/>
    <w:rsid w:val="007950CB"/>
    <w:rsid w:val="007956E2"/>
    <w:rsid w:val="0079619B"/>
    <w:rsid w:val="007961C4"/>
    <w:rsid w:val="0079668A"/>
    <w:rsid w:val="00796B6F"/>
    <w:rsid w:val="00796CCC"/>
    <w:rsid w:val="00796DE4"/>
    <w:rsid w:val="00797E24"/>
    <w:rsid w:val="007A0129"/>
    <w:rsid w:val="007A05F4"/>
    <w:rsid w:val="007A1008"/>
    <w:rsid w:val="007A2623"/>
    <w:rsid w:val="007A3346"/>
    <w:rsid w:val="007A3FCE"/>
    <w:rsid w:val="007A5DE6"/>
    <w:rsid w:val="007A6426"/>
    <w:rsid w:val="007B1976"/>
    <w:rsid w:val="007B2026"/>
    <w:rsid w:val="007B234E"/>
    <w:rsid w:val="007B2972"/>
    <w:rsid w:val="007B3148"/>
    <w:rsid w:val="007B39D8"/>
    <w:rsid w:val="007B3F1F"/>
    <w:rsid w:val="007B4051"/>
    <w:rsid w:val="007B41B8"/>
    <w:rsid w:val="007B4489"/>
    <w:rsid w:val="007B527A"/>
    <w:rsid w:val="007B5592"/>
    <w:rsid w:val="007B56CB"/>
    <w:rsid w:val="007B5EE8"/>
    <w:rsid w:val="007B5F27"/>
    <w:rsid w:val="007B710A"/>
    <w:rsid w:val="007B7EC1"/>
    <w:rsid w:val="007B7F10"/>
    <w:rsid w:val="007C059E"/>
    <w:rsid w:val="007C105B"/>
    <w:rsid w:val="007C1A09"/>
    <w:rsid w:val="007C21C5"/>
    <w:rsid w:val="007C354F"/>
    <w:rsid w:val="007C35A0"/>
    <w:rsid w:val="007C3659"/>
    <w:rsid w:val="007C3C92"/>
    <w:rsid w:val="007C3D04"/>
    <w:rsid w:val="007C46DF"/>
    <w:rsid w:val="007C52BB"/>
    <w:rsid w:val="007C542C"/>
    <w:rsid w:val="007C573A"/>
    <w:rsid w:val="007C5FE7"/>
    <w:rsid w:val="007C6C13"/>
    <w:rsid w:val="007C7440"/>
    <w:rsid w:val="007D0102"/>
    <w:rsid w:val="007D0B21"/>
    <w:rsid w:val="007D3AF5"/>
    <w:rsid w:val="007D3C8F"/>
    <w:rsid w:val="007D3E8E"/>
    <w:rsid w:val="007D44C1"/>
    <w:rsid w:val="007D460A"/>
    <w:rsid w:val="007D487D"/>
    <w:rsid w:val="007D5845"/>
    <w:rsid w:val="007E0097"/>
    <w:rsid w:val="007E0497"/>
    <w:rsid w:val="007E0D89"/>
    <w:rsid w:val="007E2FF4"/>
    <w:rsid w:val="007E38D4"/>
    <w:rsid w:val="007E3E49"/>
    <w:rsid w:val="007E447F"/>
    <w:rsid w:val="007E4800"/>
    <w:rsid w:val="007E49FA"/>
    <w:rsid w:val="007E4F21"/>
    <w:rsid w:val="007E5BFD"/>
    <w:rsid w:val="007E62E6"/>
    <w:rsid w:val="007E6963"/>
    <w:rsid w:val="007E69F6"/>
    <w:rsid w:val="007E7BA5"/>
    <w:rsid w:val="007F08DD"/>
    <w:rsid w:val="007F2381"/>
    <w:rsid w:val="007F2ED8"/>
    <w:rsid w:val="007F318F"/>
    <w:rsid w:val="007F3361"/>
    <w:rsid w:val="007F4238"/>
    <w:rsid w:val="007F4A67"/>
    <w:rsid w:val="007F5026"/>
    <w:rsid w:val="007F626C"/>
    <w:rsid w:val="007F6A35"/>
    <w:rsid w:val="007F6B56"/>
    <w:rsid w:val="007F70DF"/>
    <w:rsid w:val="007F747F"/>
    <w:rsid w:val="00801077"/>
    <w:rsid w:val="008015C9"/>
    <w:rsid w:val="008017BD"/>
    <w:rsid w:val="00801DA6"/>
    <w:rsid w:val="00803D27"/>
    <w:rsid w:val="008046CD"/>
    <w:rsid w:val="00804DC5"/>
    <w:rsid w:val="00805807"/>
    <w:rsid w:val="0080678D"/>
    <w:rsid w:val="00806DC8"/>
    <w:rsid w:val="00806E85"/>
    <w:rsid w:val="00807738"/>
    <w:rsid w:val="00807BC5"/>
    <w:rsid w:val="0081045F"/>
    <w:rsid w:val="0081148C"/>
    <w:rsid w:val="008134D4"/>
    <w:rsid w:val="008141A5"/>
    <w:rsid w:val="00814545"/>
    <w:rsid w:val="00814EC2"/>
    <w:rsid w:val="00814F5E"/>
    <w:rsid w:val="00815432"/>
    <w:rsid w:val="0081572C"/>
    <w:rsid w:val="00815896"/>
    <w:rsid w:val="008169D2"/>
    <w:rsid w:val="0081799A"/>
    <w:rsid w:val="00820C5B"/>
    <w:rsid w:val="00821908"/>
    <w:rsid w:val="0082206B"/>
    <w:rsid w:val="00822CAF"/>
    <w:rsid w:val="00822DAB"/>
    <w:rsid w:val="00824388"/>
    <w:rsid w:val="008247EA"/>
    <w:rsid w:val="00824F4E"/>
    <w:rsid w:val="0082504D"/>
    <w:rsid w:val="00825719"/>
    <w:rsid w:val="00826B91"/>
    <w:rsid w:val="00826E60"/>
    <w:rsid w:val="00832E41"/>
    <w:rsid w:val="0083345A"/>
    <w:rsid w:val="00834AA2"/>
    <w:rsid w:val="008352C6"/>
    <w:rsid w:val="00835654"/>
    <w:rsid w:val="0083705B"/>
    <w:rsid w:val="0083766E"/>
    <w:rsid w:val="00840C38"/>
    <w:rsid w:val="00840F92"/>
    <w:rsid w:val="008410BE"/>
    <w:rsid w:val="0084188A"/>
    <w:rsid w:val="00841F87"/>
    <w:rsid w:val="00843A07"/>
    <w:rsid w:val="008447E4"/>
    <w:rsid w:val="008447FD"/>
    <w:rsid w:val="008463E1"/>
    <w:rsid w:val="00850369"/>
    <w:rsid w:val="00850E4C"/>
    <w:rsid w:val="0085110C"/>
    <w:rsid w:val="00851151"/>
    <w:rsid w:val="00851294"/>
    <w:rsid w:val="00852BF0"/>
    <w:rsid w:val="0085474A"/>
    <w:rsid w:val="00854843"/>
    <w:rsid w:val="008559DE"/>
    <w:rsid w:val="0085661A"/>
    <w:rsid w:val="00856963"/>
    <w:rsid w:val="00857517"/>
    <w:rsid w:val="00857C4E"/>
    <w:rsid w:val="00860F9A"/>
    <w:rsid w:val="00861DBA"/>
    <w:rsid w:val="008622E3"/>
    <w:rsid w:val="00863CED"/>
    <w:rsid w:val="00864A3A"/>
    <w:rsid w:val="00865D0D"/>
    <w:rsid w:val="00865E16"/>
    <w:rsid w:val="00867082"/>
    <w:rsid w:val="008675C1"/>
    <w:rsid w:val="00867C1F"/>
    <w:rsid w:val="00870AFD"/>
    <w:rsid w:val="00870DFD"/>
    <w:rsid w:val="00871802"/>
    <w:rsid w:val="00874511"/>
    <w:rsid w:val="00875474"/>
    <w:rsid w:val="008760B2"/>
    <w:rsid w:val="00876F10"/>
    <w:rsid w:val="0088076A"/>
    <w:rsid w:val="008808FC"/>
    <w:rsid w:val="0088114E"/>
    <w:rsid w:val="008818ED"/>
    <w:rsid w:val="00882180"/>
    <w:rsid w:val="0088311A"/>
    <w:rsid w:val="00884D67"/>
    <w:rsid w:val="008851C1"/>
    <w:rsid w:val="008852B5"/>
    <w:rsid w:val="008857FA"/>
    <w:rsid w:val="00886119"/>
    <w:rsid w:val="0088695C"/>
    <w:rsid w:val="0088752A"/>
    <w:rsid w:val="008904D6"/>
    <w:rsid w:val="008908DC"/>
    <w:rsid w:val="00890993"/>
    <w:rsid w:val="00890C87"/>
    <w:rsid w:val="00891565"/>
    <w:rsid w:val="00891BDB"/>
    <w:rsid w:val="00892A82"/>
    <w:rsid w:val="00892EF1"/>
    <w:rsid w:val="0089413E"/>
    <w:rsid w:val="008941CF"/>
    <w:rsid w:val="008947D4"/>
    <w:rsid w:val="00894D2D"/>
    <w:rsid w:val="00896841"/>
    <w:rsid w:val="00896C51"/>
    <w:rsid w:val="008979C2"/>
    <w:rsid w:val="008A0BBA"/>
    <w:rsid w:val="008A1683"/>
    <w:rsid w:val="008A1A45"/>
    <w:rsid w:val="008A2028"/>
    <w:rsid w:val="008A31C7"/>
    <w:rsid w:val="008A3B07"/>
    <w:rsid w:val="008A3EDE"/>
    <w:rsid w:val="008A3F59"/>
    <w:rsid w:val="008A416A"/>
    <w:rsid w:val="008A4781"/>
    <w:rsid w:val="008A5129"/>
    <w:rsid w:val="008A574B"/>
    <w:rsid w:val="008A70BD"/>
    <w:rsid w:val="008A7FE5"/>
    <w:rsid w:val="008B03B1"/>
    <w:rsid w:val="008B0584"/>
    <w:rsid w:val="008B0A2C"/>
    <w:rsid w:val="008B1B06"/>
    <w:rsid w:val="008B2158"/>
    <w:rsid w:val="008B22AE"/>
    <w:rsid w:val="008B2CF5"/>
    <w:rsid w:val="008B3389"/>
    <w:rsid w:val="008B4EFD"/>
    <w:rsid w:val="008B68A0"/>
    <w:rsid w:val="008B7AF9"/>
    <w:rsid w:val="008B7DBD"/>
    <w:rsid w:val="008C115D"/>
    <w:rsid w:val="008C14E0"/>
    <w:rsid w:val="008C31A2"/>
    <w:rsid w:val="008C397F"/>
    <w:rsid w:val="008C4432"/>
    <w:rsid w:val="008C5356"/>
    <w:rsid w:val="008C5A44"/>
    <w:rsid w:val="008C6C4B"/>
    <w:rsid w:val="008C72E8"/>
    <w:rsid w:val="008C7A5F"/>
    <w:rsid w:val="008C7EDB"/>
    <w:rsid w:val="008D068B"/>
    <w:rsid w:val="008D0FCE"/>
    <w:rsid w:val="008D391D"/>
    <w:rsid w:val="008D436E"/>
    <w:rsid w:val="008D51A9"/>
    <w:rsid w:val="008D63FE"/>
    <w:rsid w:val="008E089F"/>
    <w:rsid w:val="008E094E"/>
    <w:rsid w:val="008E0A86"/>
    <w:rsid w:val="008E102C"/>
    <w:rsid w:val="008E2617"/>
    <w:rsid w:val="008E3115"/>
    <w:rsid w:val="008E3325"/>
    <w:rsid w:val="008E3556"/>
    <w:rsid w:val="008E35A2"/>
    <w:rsid w:val="008E532A"/>
    <w:rsid w:val="008E56F1"/>
    <w:rsid w:val="008E5B19"/>
    <w:rsid w:val="008E68CC"/>
    <w:rsid w:val="008E6BE5"/>
    <w:rsid w:val="008E7203"/>
    <w:rsid w:val="008E7C2E"/>
    <w:rsid w:val="008E7D43"/>
    <w:rsid w:val="008E7E63"/>
    <w:rsid w:val="008F072A"/>
    <w:rsid w:val="008F0B29"/>
    <w:rsid w:val="008F11DC"/>
    <w:rsid w:val="008F169C"/>
    <w:rsid w:val="008F408F"/>
    <w:rsid w:val="008F4104"/>
    <w:rsid w:val="008F5936"/>
    <w:rsid w:val="008F68D3"/>
    <w:rsid w:val="008F6EF8"/>
    <w:rsid w:val="008F7189"/>
    <w:rsid w:val="008F7624"/>
    <w:rsid w:val="009012B5"/>
    <w:rsid w:val="00901545"/>
    <w:rsid w:val="00901D81"/>
    <w:rsid w:val="00902280"/>
    <w:rsid w:val="00902B25"/>
    <w:rsid w:val="009031DF"/>
    <w:rsid w:val="00903228"/>
    <w:rsid w:val="009037C2"/>
    <w:rsid w:val="00903993"/>
    <w:rsid w:val="009039BD"/>
    <w:rsid w:val="00904D03"/>
    <w:rsid w:val="00905E33"/>
    <w:rsid w:val="0090648A"/>
    <w:rsid w:val="00906E4D"/>
    <w:rsid w:val="009070B2"/>
    <w:rsid w:val="00907105"/>
    <w:rsid w:val="0090776A"/>
    <w:rsid w:val="009101EB"/>
    <w:rsid w:val="00910D7C"/>
    <w:rsid w:val="0091123B"/>
    <w:rsid w:val="0091139F"/>
    <w:rsid w:val="00911C3F"/>
    <w:rsid w:val="009124E3"/>
    <w:rsid w:val="00913877"/>
    <w:rsid w:val="009151CC"/>
    <w:rsid w:val="0091638C"/>
    <w:rsid w:val="00916F51"/>
    <w:rsid w:val="00917703"/>
    <w:rsid w:val="00917CA4"/>
    <w:rsid w:val="00920AE4"/>
    <w:rsid w:val="00920DBA"/>
    <w:rsid w:val="00920FD8"/>
    <w:rsid w:val="00921228"/>
    <w:rsid w:val="00921A3A"/>
    <w:rsid w:val="00921B89"/>
    <w:rsid w:val="0092214F"/>
    <w:rsid w:val="009253F0"/>
    <w:rsid w:val="00925448"/>
    <w:rsid w:val="00925CD9"/>
    <w:rsid w:val="0092629D"/>
    <w:rsid w:val="009273D8"/>
    <w:rsid w:val="009276CA"/>
    <w:rsid w:val="00930AAA"/>
    <w:rsid w:val="00930CDE"/>
    <w:rsid w:val="00931B3E"/>
    <w:rsid w:val="00931C65"/>
    <w:rsid w:val="00931CB2"/>
    <w:rsid w:val="00932C6D"/>
    <w:rsid w:val="00932E16"/>
    <w:rsid w:val="00933CA1"/>
    <w:rsid w:val="00933D6D"/>
    <w:rsid w:val="0093610F"/>
    <w:rsid w:val="00936A13"/>
    <w:rsid w:val="00936CE5"/>
    <w:rsid w:val="00940AD2"/>
    <w:rsid w:val="009417C7"/>
    <w:rsid w:val="0094207E"/>
    <w:rsid w:val="00942363"/>
    <w:rsid w:val="00943330"/>
    <w:rsid w:val="00945241"/>
    <w:rsid w:val="00946391"/>
    <w:rsid w:val="0094688D"/>
    <w:rsid w:val="009468EC"/>
    <w:rsid w:val="00946BB4"/>
    <w:rsid w:val="00946E02"/>
    <w:rsid w:val="00946F7D"/>
    <w:rsid w:val="00947E81"/>
    <w:rsid w:val="0095000B"/>
    <w:rsid w:val="00950085"/>
    <w:rsid w:val="00950CB1"/>
    <w:rsid w:val="00950D8B"/>
    <w:rsid w:val="00951150"/>
    <w:rsid w:val="00951A0D"/>
    <w:rsid w:val="009527C0"/>
    <w:rsid w:val="00952938"/>
    <w:rsid w:val="009535BA"/>
    <w:rsid w:val="00953F6F"/>
    <w:rsid w:val="009549D6"/>
    <w:rsid w:val="00954B8B"/>
    <w:rsid w:val="0095520A"/>
    <w:rsid w:val="009559BA"/>
    <w:rsid w:val="00960DA2"/>
    <w:rsid w:val="00961045"/>
    <w:rsid w:val="00961D8B"/>
    <w:rsid w:val="00962711"/>
    <w:rsid w:val="0096442A"/>
    <w:rsid w:val="00965AD4"/>
    <w:rsid w:val="00966423"/>
    <w:rsid w:val="0096678D"/>
    <w:rsid w:val="00967B3A"/>
    <w:rsid w:val="00967E19"/>
    <w:rsid w:val="00970415"/>
    <w:rsid w:val="00970429"/>
    <w:rsid w:val="00971274"/>
    <w:rsid w:val="00971431"/>
    <w:rsid w:val="00971EB0"/>
    <w:rsid w:val="0097243B"/>
    <w:rsid w:val="0097283A"/>
    <w:rsid w:val="00973077"/>
    <w:rsid w:val="009736C9"/>
    <w:rsid w:val="00973FB6"/>
    <w:rsid w:val="009743AF"/>
    <w:rsid w:val="00974548"/>
    <w:rsid w:val="0097459F"/>
    <w:rsid w:val="00974B6E"/>
    <w:rsid w:val="009751C2"/>
    <w:rsid w:val="00975392"/>
    <w:rsid w:val="0097588B"/>
    <w:rsid w:val="009773F2"/>
    <w:rsid w:val="009775DB"/>
    <w:rsid w:val="009778BF"/>
    <w:rsid w:val="009778D1"/>
    <w:rsid w:val="009802D6"/>
    <w:rsid w:val="009803BC"/>
    <w:rsid w:val="00980B0E"/>
    <w:rsid w:val="00980D1D"/>
    <w:rsid w:val="009816C8"/>
    <w:rsid w:val="009819C5"/>
    <w:rsid w:val="009820EF"/>
    <w:rsid w:val="0098247E"/>
    <w:rsid w:val="00983588"/>
    <w:rsid w:val="0098431D"/>
    <w:rsid w:val="00984C78"/>
    <w:rsid w:val="0098571B"/>
    <w:rsid w:val="009867B1"/>
    <w:rsid w:val="009873FD"/>
    <w:rsid w:val="009906D1"/>
    <w:rsid w:val="00990B27"/>
    <w:rsid w:val="00990B8C"/>
    <w:rsid w:val="00990D22"/>
    <w:rsid w:val="009911EA"/>
    <w:rsid w:val="009911FC"/>
    <w:rsid w:val="009912FF"/>
    <w:rsid w:val="00991F61"/>
    <w:rsid w:val="00994B12"/>
    <w:rsid w:val="00996830"/>
    <w:rsid w:val="00997288"/>
    <w:rsid w:val="009A0540"/>
    <w:rsid w:val="009A0A15"/>
    <w:rsid w:val="009A0F06"/>
    <w:rsid w:val="009A10EA"/>
    <w:rsid w:val="009A2143"/>
    <w:rsid w:val="009A3094"/>
    <w:rsid w:val="009A3764"/>
    <w:rsid w:val="009A3CD1"/>
    <w:rsid w:val="009A5062"/>
    <w:rsid w:val="009A7190"/>
    <w:rsid w:val="009A7460"/>
    <w:rsid w:val="009A7E67"/>
    <w:rsid w:val="009B05A5"/>
    <w:rsid w:val="009B222B"/>
    <w:rsid w:val="009B2B58"/>
    <w:rsid w:val="009B341C"/>
    <w:rsid w:val="009B3778"/>
    <w:rsid w:val="009B418B"/>
    <w:rsid w:val="009B43CA"/>
    <w:rsid w:val="009B4BC0"/>
    <w:rsid w:val="009B4F7C"/>
    <w:rsid w:val="009B5D31"/>
    <w:rsid w:val="009B5D78"/>
    <w:rsid w:val="009B60E0"/>
    <w:rsid w:val="009B7318"/>
    <w:rsid w:val="009B7DB4"/>
    <w:rsid w:val="009C083B"/>
    <w:rsid w:val="009C1A69"/>
    <w:rsid w:val="009C1B31"/>
    <w:rsid w:val="009C279B"/>
    <w:rsid w:val="009C2E60"/>
    <w:rsid w:val="009C3ACC"/>
    <w:rsid w:val="009C43DC"/>
    <w:rsid w:val="009C50E0"/>
    <w:rsid w:val="009C5AA7"/>
    <w:rsid w:val="009C5EE3"/>
    <w:rsid w:val="009C6D77"/>
    <w:rsid w:val="009C7271"/>
    <w:rsid w:val="009C7389"/>
    <w:rsid w:val="009D15C5"/>
    <w:rsid w:val="009D2CA2"/>
    <w:rsid w:val="009D3032"/>
    <w:rsid w:val="009D3368"/>
    <w:rsid w:val="009D4B5A"/>
    <w:rsid w:val="009D5BF8"/>
    <w:rsid w:val="009D63CE"/>
    <w:rsid w:val="009D6B44"/>
    <w:rsid w:val="009E065B"/>
    <w:rsid w:val="009E2C19"/>
    <w:rsid w:val="009E3071"/>
    <w:rsid w:val="009E3BD4"/>
    <w:rsid w:val="009E3CBC"/>
    <w:rsid w:val="009E3DC5"/>
    <w:rsid w:val="009E41BE"/>
    <w:rsid w:val="009E4430"/>
    <w:rsid w:val="009E48DE"/>
    <w:rsid w:val="009E4A3E"/>
    <w:rsid w:val="009E63B7"/>
    <w:rsid w:val="009E68E3"/>
    <w:rsid w:val="009E7EBE"/>
    <w:rsid w:val="009F1712"/>
    <w:rsid w:val="009F1B86"/>
    <w:rsid w:val="009F2C8C"/>
    <w:rsid w:val="009F35E1"/>
    <w:rsid w:val="009F4950"/>
    <w:rsid w:val="009F65EC"/>
    <w:rsid w:val="009F6A83"/>
    <w:rsid w:val="009F71D3"/>
    <w:rsid w:val="00A0011D"/>
    <w:rsid w:val="00A0058A"/>
    <w:rsid w:val="00A00C1F"/>
    <w:rsid w:val="00A00C9B"/>
    <w:rsid w:val="00A024C2"/>
    <w:rsid w:val="00A02832"/>
    <w:rsid w:val="00A02F8F"/>
    <w:rsid w:val="00A035BC"/>
    <w:rsid w:val="00A04701"/>
    <w:rsid w:val="00A0515B"/>
    <w:rsid w:val="00A077DC"/>
    <w:rsid w:val="00A10879"/>
    <w:rsid w:val="00A10BA9"/>
    <w:rsid w:val="00A10D59"/>
    <w:rsid w:val="00A11CD1"/>
    <w:rsid w:val="00A1241C"/>
    <w:rsid w:val="00A12D4F"/>
    <w:rsid w:val="00A12D94"/>
    <w:rsid w:val="00A13529"/>
    <w:rsid w:val="00A144B0"/>
    <w:rsid w:val="00A14E5B"/>
    <w:rsid w:val="00A1507A"/>
    <w:rsid w:val="00A15AD9"/>
    <w:rsid w:val="00A16005"/>
    <w:rsid w:val="00A16106"/>
    <w:rsid w:val="00A1735F"/>
    <w:rsid w:val="00A20755"/>
    <w:rsid w:val="00A2232C"/>
    <w:rsid w:val="00A235EF"/>
    <w:rsid w:val="00A23C9E"/>
    <w:rsid w:val="00A244A1"/>
    <w:rsid w:val="00A24F2A"/>
    <w:rsid w:val="00A24F74"/>
    <w:rsid w:val="00A25010"/>
    <w:rsid w:val="00A26C84"/>
    <w:rsid w:val="00A301B4"/>
    <w:rsid w:val="00A30BDA"/>
    <w:rsid w:val="00A322FC"/>
    <w:rsid w:val="00A342EC"/>
    <w:rsid w:val="00A34D9A"/>
    <w:rsid w:val="00A34F05"/>
    <w:rsid w:val="00A35277"/>
    <w:rsid w:val="00A35A38"/>
    <w:rsid w:val="00A35BEA"/>
    <w:rsid w:val="00A37612"/>
    <w:rsid w:val="00A37648"/>
    <w:rsid w:val="00A401D4"/>
    <w:rsid w:val="00A40395"/>
    <w:rsid w:val="00A40C5D"/>
    <w:rsid w:val="00A40E9B"/>
    <w:rsid w:val="00A41CA8"/>
    <w:rsid w:val="00A44171"/>
    <w:rsid w:val="00A44856"/>
    <w:rsid w:val="00A45086"/>
    <w:rsid w:val="00A4518F"/>
    <w:rsid w:val="00A454DA"/>
    <w:rsid w:val="00A45DD8"/>
    <w:rsid w:val="00A46FB5"/>
    <w:rsid w:val="00A50124"/>
    <w:rsid w:val="00A51683"/>
    <w:rsid w:val="00A516E5"/>
    <w:rsid w:val="00A518EA"/>
    <w:rsid w:val="00A51D4C"/>
    <w:rsid w:val="00A52191"/>
    <w:rsid w:val="00A5282A"/>
    <w:rsid w:val="00A53F74"/>
    <w:rsid w:val="00A5531C"/>
    <w:rsid w:val="00A56DB0"/>
    <w:rsid w:val="00A57EB1"/>
    <w:rsid w:val="00A57FCB"/>
    <w:rsid w:val="00A60C28"/>
    <w:rsid w:val="00A61386"/>
    <w:rsid w:val="00A614A4"/>
    <w:rsid w:val="00A62031"/>
    <w:rsid w:val="00A62951"/>
    <w:rsid w:val="00A6393D"/>
    <w:rsid w:val="00A63E2E"/>
    <w:rsid w:val="00A64384"/>
    <w:rsid w:val="00A64BA1"/>
    <w:rsid w:val="00A64CBD"/>
    <w:rsid w:val="00A64FB9"/>
    <w:rsid w:val="00A662EA"/>
    <w:rsid w:val="00A66443"/>
    <w:rsid w:val="00A6657C"/>
    <w:rsid w:val="00A666F0"/>
    <w:rsid w:val="00A6689C"/>
    <w:rsid w:val="00A700DE"/>
    <w:rsid w:val="00A71681"/>
    <w:rsid w:val="00A73DE9"/>
    <w:rsid w:val="00A7628A"/>
    <w:rsid w:val="00A803BC"/>
    <w:rsid w:val="00A80EBF"/>
    <w:rsid w:val="00A81EBA"/>
    <w:rsid w:val="00A82149"/>
    <w:rsid w:val="00A822FB"/>
    <w:rsid w:val="00A8280B"/>
    <w:rsid w:val="00A82DF1"/>
    <w:rsid w:val="00A840DA"/>
    <w:rsid w:val="00A84841"/>
    <w:rsid w:val="00A85177"/>
    <w:rsid w:val="00A85D87"/>
    <w:rsid w:val="00A862BD"/>
    <w:rsid w:val="00A8706F"/>
    <w:rsid w:val="00A872E1"/>
    <w:rsid w:val="00A87EB2"/>
    <w:rsid w:val="00A90EEC"/>
    <w:rsid w:val="00A9153A"/>
    <w:rsid w:val="00A931A7"/>
    <w:rsid w:val="00A93881"/>
    <w:rsid w:val="00A9417D"/>
    <w:rsid w:val="00A946CB"/>
    <w:rsid w:val="00A9542F"/>
    <w:rsid w:val="00A95632"/>
    <w:rsid w:val="00A97797"/>
    <w:rsid w:val="00A977B7"/>
    <w:rsid w:val="00A97C1D"/>
    <w:rsid w:val="00AA0362"/>
    <w:rsid w:val="00AA0C7C"/>
    <w:rsid w:val="00AA17D8"/>
    <w:rsid w:val="00AA1C98"/>
    <w:rsid w:val="00AA2C30"/>
    <w:rsid w:val="00AA3601"/>
    <w:rsid w:val="00AA5238"/>
    <w:rsid w:val="00AA54E5"/>
    <w:rsid w:val="00AA6659"/>
    <w:rsid w:val="00AA7A61"/>
    <w:rsid w:val="00AB0DDF"/>
    <w:rsid w:val="00AB1A18"/>
    <w:rsid w:val="00AB1C77"/>
    <w:rsid w:val="00AB25E5"/>
    <w:rsid w:val="00AB41CA"/>
    <w:rsid w:val="00AB41D8"/>
    <w:rsid w:val="00AB49F7"/>
    <w:rsid w:val="00AB4A4B"/>
    <w:rsid w:val="00AB4E38"/>
    <w:rsid w:val="00AB4E70"/>
    <w:rsid w:val="00AB561D"/>
    <w:rsid w:val="00AB5916"/>
    <w:rsid w:val="00AC18E6"/>
    <w:rsid w:val="00AC20B7"/>
    <w:rsid w:val="00AC20F2"/>
    <w:rsid w:val="00AC2152"/>
    <w:rsid w:val="00AC6035"/>
    <w:rsid w:val="00AC60A8"/>
    <w:rsid w:val="00AC71FA"/>
    <w:rsid w:val="00AC781B"/>
    <w:rsid w:val="00AC7B34"/>
    <w:rsid w:val="00AD07B5"/>
    <w:rsid w:val="00AD1561"/>
    <w:rsid w:val="00AD1584"/>
    <w:rsid w:val="00AD309D"/>
    <w:rsid w:val="00AD437E"/>
    <w:rsid w:val="00AD46DB"/>
    <w:rsid w:val="00AD4C48"/>
    <w:rsid w:val="00AD59A0"/>
    <w:rsid w:val="00AD5F9D"/>
    <w:rsid w:val="00AD699D"/>
    <w:rsid w:val="00AD6BEE"/>
    <w:rsid w:val="00AD6CA0"/>
    <w:rsid w:val="00AD711F"/>
    <w:rsid w:val="00AE08F7"/>
    <w:rsid w:val="00AE463D"/>
    <w:rsid w:val="00AE4ECE"/>
    <w:rsid w:val="00AE5AED"/>
    <w:rsid w:val="00AE6A91"/>
    <w:rsid w:val="00AE78FC"/>
    <w:rsid w:val="00AF05E4"/>
    <w:rsid w:val="00AF095C"/>
    <w:rsid w:val="00AF2D19"/>
    <w:rsid w:val="00AF32CC"/>
    <w:rsid w:val="00AF3D89"/>
    <w:rsid w:val="00AF3DDA"/>
    <w:rsid w:val="00AF5472"/>
    <w:rsid w:val="00AF554C"/>
    <w:rsid w:val="00AF576D"/>
    <w:rsid w:val="00AF5C5E"/>
    <w:rsid w:val="00AF6943"/>
    <w:rsid w:val="00B01109"/>
    <w:rsid w:val="00B0113F"/>
    <w:rsid w:val="00B01F45"/>
    <w:rsid w:val="00B02006"/>
    <w:rsid w:val="00B02E72"/>
    <w:rsid w:val="00B03960"/>
    <w:rsid w:val="00B04050"/>
    <w:rsid w:val="00B0652A"/>
    <w:rsid w:val="00B06DB7"/>
    <w:rsid w:val="00B06DF5"/>
    <w:rsid w:val="00B06E46"/>
    <w:rsid w:val="00B06F74"/>
    <w:rsid w:val="00B0709C"/>
    <w:rsid w:val="00B07473"/>
    <w:rsid w:val="00B102A3"/>
    <w:rsid w:val="00B103E9"/>
    <w:rsid w:val="00B105C2"/>
    <w:rsid w:val="00B105E9"/>
    <w:rsid w:val="00B10796"/>
    <w:rsid w:val="00B10964"/>
    <w:rsid w:val="00B115FC"/>
    <w:rsid w:val="00B11B67"/>
    <w:rsid w:val="00B123B0"/>
    <w:rsid w:val="00B127DF"/>
    <w:rsid w:val="00B12B50"/>
    <w:rsid w:val="00B1331A"/>
    <w:rsid w:val="00B139C7"/>
    <w:rsid w:val="00B14131"/>
    <w:rsid w:val="00B148F8"/>
    <w:rsid w:val="00B1520F"/>
    <w:rsid w:val="00B15954"/>
    <w:rsid w:val="00B15C0A"/>
    <w:rsid w:val="00B15F03"/>
    <w:rsid w:val="00B160ED"/>
    <w:rsid w:val="00B1749D"/>
    <w:rsid w:val="00B175FC"/>
    <w:rsid w:val="00B202C8"/>
    <w:rsid w:val="00B20D08"/>
    <w:rsid w:val="00B21169"/>
    <w:rsid w:val="00B21316"/>
    <w:rsid w:val="00B213A5"/>
    <w:rsid w:val="00B213B7"/>
    <w:rsid w:val="00B2232F"/>
    <w:rsid w:val="00B22749"/>
    <w:rsid w:val="00B227AD"/>
    <w:rsid w:val="00B22AE4"/>
    <w:rsid w:val="00B22CE7"/>
    <w:rsid w:val="00B24E25"/>
    <w:rsid w:val="00B26936"/>
    <w:rsid w:val="00B30148"/>
    <w:rsid w:val="00B30B8C"/>
    <w:rsid w:val="00B31651"/>
    <w:rsid w:val="00B316A7"/>
    <w:rsid w:val="00B3184A"/>
    <w:rsid w:val="00B31A33"/>
    <w:rsid w:val="00B31DC6"/>
    <w:rsid w:val="00B344AB"/>
    <w:rsid w:val="00B34506"/>
    <w:rsid w:val="00B34827"/>
    <w:rsid w:val="00B34B8F"/>
    <w:rsid w:val="00B35DC6"/>
    <w:rsid w:val="00B36598"/>
    <w:rsid w:val="00B369CB"/>
    <w:rsid w:val="00B36AE1"/>
    <w:rsid w:val="00B36D6D"/>
    <w:rsid w:val="00B37375"/>
    <w:rsid w:val="00B375F7"/>
    <w:rsid w:val="00B4139C"/>
    <w:rsid w:val="00B4178F"/>
    <w:rsid w:val="00B418DC"/>
    <w:rsid w:val="00B4284C"/>
    <w:rsid w:val="00B42C49"/>
    <w:rsid w:val="00B43379"/>
    <w:rsid w:val="00B43CD4"/>
    <w:rsid w:val="00B461CC"/>
    <w:rsid w:val="00B467DB"/>
    <w:rsid w:val="00B46E5E"/>
    <w:rsid w:val="00B47D14"/>
    <w:rsid w:val="00B503FB"/>
    <w:rsid w:val="00B50BB9"/>
    <w:rsid w:val="00B50F82"/>
    <w:rsid w:val="00B512CA"/>
    <w:rsid w:val="00B51398"/>
    <w:rsid w:val="00B5161C"/>
    <w:rsid w:val="00B52013"/>
    <w:rsid w:val="00B525CA"/>
    <w:rsid w:val="00B52D45"/>
    <w:rsid w:val="00B52F27"/>
    <w:rsid w:val="00B5326E"/>
    <w:rsid w:val="00B536EF"/>
    <w:rsid w:val="00B53C9E"/>
    <w:rsid w:val="00B5579B"/>
    <w:rsid w:val="00B565A8"/>
    <w:rsid w:val="00B56975"/>
    <w:rsid w:val="00B60F2E"/>
    <w:rsid w:val="00B6146A"/>
    <w:rsid w:val="00B61CC4"/>
    <w:rsid w:val="00B6288E"/>
    <w:rsid w:val="00B6330C"/>
    <w:rsid w:val="00B63776"/>
    <w:rsid w:val="00B649DB"/>
    <w:rsid w:val="00B6539A"/>
    <w:rsid w:val="00B66C67"/>
    <w:rsid w:val="00B67344"/>
    <w:rsid w:val="00B674BD"/>
    <w:rsid w:val="00B70375"/>
    <w:rsid w:val="00B7135C"/>
    <w:rsid w:val="00B7193B"/>
    <w:rsid w:val="00B71D11"/>
    <w:rsid w:val="00B72835"/>
    <w:rsid w:val="00B72A0D"/>
    <w:rsid w:val="00B73C79"/>
    <w:rsid w:val="00B74F38"/>
    <w:rsid w:val="00B754D1"/>
    <w:rsid w:val="00B75E35"/>
    <w:rsid w:val="00B7682B"/>
    <w:rsid w:val="00B76ADC"/>
    <w:rsid w:val="00B80697"/>
    <w:rsid w:val="00B809CA"/>
    <w:rsid w:val="00B8121C"/>
    <w:rsid w:val="00B81698"/>
    <w:rsid w:val="00B83859"/>
    <w:rsid w:val="00B83B1C"/>
    <w:rsid w:val="00B8512D"/>
    <w:rsid w:val="00B874CC"/>
    <w:rsid w:val="00B9060D"/>
    <w:rsid w:val="00B90B1E"/>
    <w:rsid w:val="00B90BCF"/>
    <w:rsid w:val="00B90F6B"/>
    <w:rsid w:val="00B912AF"/>
    <w:rsid w:val="00B925E8"/>
    <w:rsid w:val="00B92DB0"/>
    <w:rsid w:val="00B9311E"/>
    <w:rsid w:val="00B9374F"/>
    <w:rsid w:val="00B93C17"/>
    <w:rsid w:val="00B93F52"/>
    <w:rsid w:val="00B9430E"/>
    <w:rsid w:val="00B94B04"/>
    <w:rsid w:val="00B94FB8"/>
    <w:rsid w:val="00B977C9"/>
    <w:rsid w:val="00BA0494"/>
    <w:rsid w:val="00BA0B9C"/>
    <w:rsid w:val="00BA16CA"/>
    <w:rsid w:val="00BA1E15"/>
    <w:rsid w:val="00BA1FDD"/>
    <w:rsid w:val="00BA3060"/>
    <w:rsid w:val="00BA42EF"/>
    <w:rsid w:val="00BA49DC"/>
    <w:rsid w:val="00BA4CA2"/>
    <w:rsid w:val="00BA5829"/>
    <w:rsid w:val="00BA721B"/>
    <w:rsid w:val="00BA7B8B"/>
    <w:rsid w:val="00BA7CF3"/>
    <w:rsid w:val="00BB15B9"/>
    <w:rsid w:val="00BB2FCF"/>
    <w:rsid w:val="00BB335C"/>
    <w:rsid w:val="00BB3B1C"/>
    <w:rsid w:val="00BB4178"/>
    <w:rsid w:val="00BB4A2E"/>
    <w:rsid w:val="00BB5003"/>
    <w:rsid w:val="00BB6FE2"/>
    <w:rsid w:val="00BB79FA"/>
    <w:rsid w:val="00BB7F0F"/>
    <w:rsid w:val="00BC1566"/>
    <w:rsid w:val="00BC1DD3"/>
    <w:rsid w:val="00BC2142"/>
    <w:rsid w:val="00BC2C6C"/>
    <w:rsid w:val="00BC347D"/>
    <w:rsid w:val="00BC3F88"/>
    <w:rsid w:val="00BC43C5"/>
    <w:rsid w:val="00BC44C3"/>
    <w:rsid w:val="00BC4B41"/>
    <w:rsid w:val="00BC510C"/>
    <w:rsid w:val="00BC7B64"/>
    <w:rsid w:val="00BC7FA0"/>
    <w:rsid w:val="00BD0C1B"/>
    <w:rsid w:val="00BD1825"/>
    <w:rsid w:val="00BD2082"/>
    <w:rsid w:val="00BD214B"/>
    <w:rsid w:val="00BD2181"/>
    <w:rsid w:val="00BD36CD"/>
    <w:rsid w:val="00BD4ABC"/>
    <w:rsid w:val="00BD6E7A"/>
    <w:rsid w:val="00BD6F28"/>
    <w:rsid w:val="00BD72B5"/>
    <w:rsid w:val="00BE0529"/>
    <w:rsid w:val="00BE0772"/>
    <w:rsid w:val="00BE09E5"/>
    <w:rsid w:val="00BE0A72"/>
    <w:rsid w:val="00BE0F8C"/>
    <w:rsid w:val="00BE2167"/>
    <w:rsid w:val="00BE2783"/>
    <w:rsid w:val="00BE3824"/>
    <w:rsid w:val="00BE5342"/>
    <w:rsid w:val="00BE567E"/>
    <w:rsid w:val="00BE5D8E"/>
    <w:rsid w:val="00BE6F25"/>
    <w:rsid w:val="00BF0973"/>
    <w:rsid w:val="00BF1ACF"/>
    <w:rsid w:val="00BF1C12"/>
    <w:rsid w:val="00BF204D"/>
    <w:rsid w:val="00BF339C"/>
    <w:rsid w:val="00BF4640"/>
    <w:rsid w:val="00BF46C0"/>
    <w:rsid w:val="00BF5FA4"/>
    <w:rsid w:val="00BF6CBD"/>
    <w:rsid w:val="00BF7D65"/>
    <w:rsid w:val="00BF7DA1"/>
    <w:rsid w:val="00C001CB"/>
    <w:rsid w:val="00C01648"/>
    <w:rsid w:val="00C01E3E"/>
    <w:rsid w:val="00C02278"/>
    <w:rsid w:val="00C03837"/>
    <w:rsid w:val="00C03B59"/>
    <w:rsid w:val="00C04329"/>
    <w:rsid w:val="00C04C03"/>
    <w:rsid w:val="00C04CCE"/>
    <w:rsid w:val="00C05736"/>
    <w:rsid w:val="00C062A8"/>
    <w:rsid w:val="00C06479"/>
    <w:rsid w:val="00C10E7F"/>
    <w:rsid w:val="00C11003"/>
    <w:rsid w:val="00C116B5"/>
    <w:rsid w:val="00C1173A"/>
    <w:rsid w:val="00C125AC"/>
    <w:rsid w:val="00C12981"/>
    <w:rsid w:val="00C13339"/>
    <w:rsid w:val="00C139F8"/>
    <w:rsid w:val="00C16175"/>
    <w:rsid w:val="00C16DA5"/>
    <w:rsid w:val="00C1715D"/>
    <w:rsid w:val="00C17164"/>
    <w:rsid w:val="00C17928"/>
    <w:rsid w:val="00C17E84"/>
    <w:rsid w:val="00C20B58"/>
    <w:rsid w:val="00C20ED2"/>
    <w:rsid w:val="00C21C9B"/>
    <w:rsid w:val="00C2279A"/>
    <w:rsid w:val="00C234C8"/>
    <w:rsid w:val="00C23DAB"/>
    <w:rsid w:val="00C24C7A"/>
    <w:rsid w:val="00C25AFC"/>
    <w:rsid w:val="00C278F0"/>
    <w:rsid w:val="00C309E6"/>
    <w:rsid w:val="00C30EFA"/>
    <w:rsid w:val="00C312E7"/>
    <w:rsid w:val="00C31512"/>
    <w:rsid w:val="00C3240A"/>
    <w:rsid w:val="00C32A6E"/>
    <w:rsid w:val="00C32CBE"/>
    <w:rsid w:val="00C336B3"/>
    <w:rsid w:val="00C33BAC"/>
    <w:rsid w:val="00C34304"/>
    <w:rsid w:val="00C34DF6"/>
    <w:rsid w:val="00C360B0"/>
    <w:rsid w:val="00C36100"/>
    <w:rsid w:val="00C362AC"/>
    <w:rsid w:val="00C374C0"/>
    <w:rsid w:val="00C37F03"/>
    <w:rsid w:val="00C40730"/>
    <w:rsid w:val="00C40CAF"/>
    <w:rsid w:val="00C40ED3"/>
    <w:rsid w:val="00C435D0"/>
    <w:rsid w:val="00C44D3C"/>
    <w:rsid w:val="00C4592E"/>
    <w:rsid w:val="00C45D6E"/>
    <w:rsid w:val="00C461AA"/>
    <w:rsid w:val="00C4686A"/>
    <w:rsid w:val="00C46E94"/>
    <w:rsid w:val="00C46EF3"/>
    <w:rsid w:val="00C472BD"/>
    <w:rsid w:val="00C50468"/>
    <w:rsid w:val="00C50663"/>
    <w:rsid w:val="00C51644"/>
    <w:rsid w:val="00C51946"/>
    <w:rsid w:val="00C522E6"/>
    <w:rsid w:val="00C5309F"/>
    <w:rsid w:val="00C538C2"/>
    <w:rsid w:val="00C55B7C"/>
    <w:rsid w:val="00C55BAD"/>
    <w:rsid w:val="00C55EC9"/>
    <w:rsid w:val="00C56455"/>
    <w:rsid w:val="00C57C52"/>
    <w:rsid w:val="00C61152"/>
    <w:rsid w:val="00C6450E"/>
    <w:rsid w:val="00C64AC9"/>
    <w:rsid w:val="00C64E54"/>
    <w:rsid w:val="00C64F38"/>
    <w:rsid w:val="00C65828"/>
    <w:rsid w:val="00C65DB8"/>
    <w:rsid w:val="00C66CD7"/>
    <w:rsid w:val="00C670A0"/>
    <w:rsid w:val="00C67974"/>
    <w:rsid w:val="00C67EFB"/>
    <w:rsid w:val="00C7104F"/>
    <w:rsid w:val="00C72196"/>
    <w:rsid w:val="00C72910"/>
    <w:rsid w:val="00C72986"/>
    <w:rsid w:val="00C73E51"/>
    <w:rsid w:val="00C74EC4"/>
    <w:rsid w:val="00C7602E"/>
    <w:rsid w:val="00C760A6"/>
    <w:rsid w:val="00C76163"/>
    <w:rsid w:val="00C764DC"/>
    <w:rsid w:val="00C76785"/>
    <w:rsid w:val="00C767F0"/>
    <w:rsid w:val="00C76F9F"/>
    <w:rsid w:val="00C772F2"/>
    <w:rsid w:val="00C805DD"/>
    <w:rsid w:val="00C8153E"/>
    <w:rsid w:val="00C82204"/>
    <w:rsid w:val="00C82AEE"/>
    <w:rsid w:val="00C82AF3"/>
    <w:rsid w:val="00C82AF7"/>
    <w:rsid w:val="00C83967"/>
    <w:rsid w:val="00C83A4E"/>
    <w:rsid w:val="00C84DFB"/>
    <w:rsid w:val="00C8606D"/>
    <w:rsid w:val="00C8646F"/>
    <w:rsid w:val="00C86584"/>
    <w:rsid w:val="00C87537"/>
    <w:rsid w:val="00C87638"/>
    <w:rsid w:val="00C87ADE"/>
    <w:rsid w:val="00C9035A"/>
    <w:rsid w:val="00C90C54"/>
    <w:rsid w:val="00C91C66"/>
    <w:rsid w:val="00C91E15"/>
    <w:rsid w:val="00C92377"/>
    <w:rsid w:val="00C93C9B"/>
    <w:rsid w:val="00C944FA"/>
    <w:rsid w:val="00C9590B"/>
    <w:rsid w:val="00C97A0F"/>
    <w:rsid w:val="00C97DA7"/>
    <w:rsid w:val="00CA0835"/>
    <w:rsid w:val="00CA0F04"/>
    <w:rsid w:val="00CA1205"/>
    <w:rsid w:val="00CA1C2E"/>
    <w:rsid w:val="00CA1E65"/>
    <w:rsid w:val="00CA2B2E"/>
    <w:rsid w:val="00CA3B26"/>
    <w:rsid w:val="00CA4720"/>
    <w:rsid w:val="00CA4801"/>
    <w:rsid w:val="00CA4A12"/>
    <w:rsid w:val="00CA59D8"/>
    <w:rsid w:val="00CA5DAE"/>
    <w:rsid w:val="00CA6506"/>
    <w:rsid w:val="00CA69C5"/>
    <w:rsid w:val="00CA700F"/>
    <w:rsid w:val="00CB05FE"/>
    <w:rsid w:val="00CB0DB0"/>
    <w:rsid w:val="00CB140D"/>
    <w:rsid w:val="00CB1CA7"/>
    <w:rsid w:val="00CB1DF8"/>
    <w:rsid w:val="00CB2178"/>
    <w:rsid w:val="00CB310A"/>
    <w:rsid w:val="00CB4EDD"/>
    <w:rsid w:val="00CB53F2"/>
    <w:rsid w:val="00CB53F9"/>
    <w:rsid w:val="00CB5CB3"/>
    <w:rsid w:val="00CB66FB"/>
    <w:rsid w:val="00CB69D8"/>
    <w:rsid w:val="00CB6A47"/>
    <w:rsid w:val="00CB6F5D"/>
    <w:rsid w:val="00CB79E4"/>
    <w:rsid w:val="00CC033C"/>
    <w:rsid w:val="00CC0AD9"/>
    <w:rsid w:val="00CC2C24"/>
    <w:rsid w:val="00CC2F0E"/>
    <w:rsid w:val="00CC4F87"/>
    <w:rsid w:val="00CC570F"/>
    <w:rsid w:val="00CC623F"/>
    <w:rsid w:val="00CC6B7B"/>
    <w:rsid w:val="00CC6E84"/>
    <w:rsid w:val="00CC7EA8"/>
    <w:rsid w:val="00CD16B5"/>
    <w:rsid w:val="00CD184F"/>
    <w:rsid w:val="00CD2663"/>
    <w:rsid w:val="00CD2B0A"/>
    <w:rsid w:val="00CD2EE5"/>
    <w:rsid w:val="00CD2EF3"/>
    <w:rsid w:val="00CD43F3"/>
    <w:rsid w:val="00CD5E17"/>
    <w:rsid w:val="00CD5EA0"/>
    <w:rsid w:val="00CD6682"/>
    <w:rsid w:val="00CD69E5"/>
    <w:rsid w:val="00CD6F34"/>
    <w:rsid w:val="00CD7898"/>
    <w:rsid w:val="00CE00AE"/>
    <w:rsid w:val="00CE0B75"/>
    <w:rsid w:val="00CE106D"/>
    <w:rsid w:val="00CE2594"/>
    <w:rsid w:val="00CE2DFF"/>
    <w:rsid w:val="00CE3328"/>
    <w:rsid w:val="00CE5169"/>
    <w:rsid w:val="00CE56B7"/>
    <w:rsid w:val="00CE5CD9"/>
    <w:rsid w:val="00CE6B1A"/>
    <w:rsid w:val="00CE6BFB"/>
    <w:rsid w:val="00CE7922"/>
    <w:rsid w:val="00CF0721"/>
    <w:rsid w:val="00CF0C46"/>
    <w:rsid w:val="00CF3A2F"/>
    <w:rsid w:val="00CF3BD4"/>
    <w:rsid w:val="00CF3D42"/>
    <w:rsid w:val="00CF49C4"/>
    <w:rsid w:val="00CF4B8D"/>
    <w:rsid w:val="00CF4F1F"/>
    <w:rsid w:val="00CF5137"/>
    <w:rsid w:val="00CF5C1D"/>
    <w:rsid w:val="00CF67AF"/>
    <w:rsid w:val="00CF737C"/>
    <w:rsid w:val="00D00494"/>
    <w:rsid w:val="00D00B01"/>
    <w:rsid w:val="00D0141F"/>
    <w:rsid w:val="00D034D2"/>
    <w:rsid w:val="00D0355C"/>
    <w:rsid w:val="00D049CF"/>
    <w:rsid w:val="00D04B50"/>
    <w:rsid w:val="00D0571F"/>
    <w:rsid w:val="00D05D73"/>
    <w:rsid w:val="00D13624"/>
    <w:rsid w:val="00D14782"/>
    <w:rsid w:val="00D14E9F"/>
    <w:rsid w:val="00D15CE1"/>
    <w:rsid w:val="00D17707"/>
    <w:rsid w:val="00D17E40"/>
    <w:rsid w:val="00D17E5F"/>
    <w:rsid w:val="00D20295"/>
    <w:rsid w:val="00D20512"/>
    <w:rsid w:val="00D20B8F"/>
    <w:rsid w:val="00D22769"/>
    <w:rsid w:val="00D229E6"/>
    <w:rsid w:val="00D22AA6"/>
    <w:rsid w:val="00D2312B"/>
    <w:rsid w:val="00D235FF"/>
    <w:rsid w:val="00D237DF"/>
    <w:rsid w:val="00D240E7"/>
    <w:rsid w:val="00D24BA5"/>
    <w:rsid w:val="00D2585D"/>
    <w:rsid w:val="00D26186"/>
    <w:rsid w:val="00D26801"/>
    <w:rsid w:val="00D26BD4"/>
    <w:rsid w:val="00D2798D"/>
    <w:rsid w:val="00D307F3"/>
    <w:rsid w:val="00D31C56"/>
    <w:rsid w:val="00D3207B"/>
    <w:rsid w:val="00D32323"/>
    <w:rsid w:val="00D32F9E"/>
    <w:rsid w:val="00D363EC"/>
    <w:rsid w:val="00D364BD"/>
    <w:rsid w:val="00D3698B"/>
    <w:rsid w:val="00D36E63"/>
    <w:rsid w:val="00D37B86"/>
    <w:rsid w:val="00D40DB4"/>
    <w:rsid w:val="00D4236A"/>
    <w:rsid w:val="00D4266F"/>
    <w:rsid w:val="00D42CA9"/>
    <w:rsid w:val="00D43A92"/>
    <w:rsid w:val="00D43D03"/>
    <w:rsid w:val="00D44234"/>
    <w:rsid w:val="00D44607"/>
    <w:rsid w:val="00D45337"/>
    <w:rsid w:val="00D46C27"/>
    <w:rsid w:val="00D47AC2"/>
    <w:rsid w:val="00D50069"/>
    <w:rsid w:val="00D51945"/>
    <w:rsid w:val="00D524A8"/>
    <w:rsid w:val="00D537CA"/>
    <w:rsid w:val="00D5383F"/>
    <w:rsid w:val="00D53C3A"/>
    <w:rsid w:val="00D54176"/>
    <w:rsid w:val="00D55F5B"/>
    <w:rsid w:val="00D56948"/>
    <w:rsid w:val="00D56C94"/>
    <w:rsid w:val="00D56FE5"/>
    <w:rsid w:val="00D60722"/>
    <w:rsid w:val="00D62133"/>
    <w:rsid w:val="00D63232"/>
    <w:rsid w:val="00D632A9"/>
    <w:rsid w:val="00D635A8"/>
    <w:rsid w:val="00D63E92"/>
    <w:rsid w:val="00D64D76"/>
    <w:rsid w:val="00D65249"/>
    <w:rsid w:val="00D6654A"/>
    <w:rsid w:val="00D66AB2"/>
    <w:rsid w:val="00D66C34"/>
    <w:rsid w:val="00D671D2"/>
    <w:rsid w:val="00D671DB"/>
    <w:rsid w:val="00D67F29"/>
    <w:rsid w:val="00D702C1"/>
    <w:rsid w:val="00D710FB"/>
    <w:rsid w:val="00D7164D"/>
    <w:rsid w:val="00D718DC"/>
    <w:rsid w:val="00D72514"/>
    <w:rsid w:val="00D72901"/>
    <w:rsid w:val="00D72AB6"/>
    <w:rsid w:val="00D72DCD"/>
    <w:rsid w:val="00D72E92"/>
    <w:rsid w:val="00D73B41"/>
    <w:rsid w:val="00D742CD"/>
    <w:rsid w:val="00D74984"/>
    <w:rsid w:val="00D74F67"/>
    <w:rsid w:val="00D75D9D"/>
    <w:rsid w:val="00D76F9F"/>
    <w:rsid w:val="00D77206"/>
    <w:rsid w:val="00D7771C"/>
    <w:rsid w:val="00D77A6E"/>
    <w:rsid w:val="00D803AA"/>
    <w:rsid w:val="00D8063E"/>
    <w:rsid w:val="00D81C68"/>
    <w:rsid w:val="00D8325F"/>
    <w:rsid w:val="00D83544"/>
    <w:rsid w:val="00D83C34"/>
    <w:rsid w:val="00D85482"/>
    <w:rsid w:val="00D8589B"/>
    <w:rsid w:val="00D859DD"/>
    <w:rsid w:val="00D8657A"/>
    <w:rsid w:val="00D86B62"/>
    <w:rsid w:val="00D86BF5"/>
    <w:rsid w:val="00D879AA"/>
    <w:rsid w:val="00D904D3"/>
    <w:rsid w:val="00D908FA"/>
    <w:rsid w:val="00D91A9C"/>
    <w:rsid w:val="00D921EF"/>
    <w:rsid w:val="00D92200"/>
    <w:rsid w:val="00D935F5"/>
    <w:rsid w:val="00D936B7"/>
    <w:rsid w:val="00D94CD6"/>
    <w:rsid w:val="00D953DC"/>
    <w:rsid w:val="00D96009"/>
    <w:rsid w:val="00DA026E"/>
    <w:rsid w:val="00DA0634"/>
    <w:rsid w:val="00DA1E4D"/>
    <w:rsid w:val="00DA1F71"/>
    <w:rsid w:val="00DA2627"/>
    <w:rsid w:val="00DA321A"/>
    <w:rsid w:val="00DA3268"/>
    <w:rsid w:val="00DA3998"/>
    <w:rsid w:val="00DA4996"/>
    <w:rsid w:val="00DA521A"/>
    <w:rsid w:val="00DA66F4"/>
    <w:rsid w:val="00DB07B6"/>
    <w:rsid w:val="00DB0BAF"/>
    <w:rsid w:val="00DB1162"/>
    <w:rsid w:val="00DB123A"/>
    <w:rsid w:val="00DB165A"/>
    <w:rsid w:val="00DB1D00"/>
    <w:rsid w:val="00DB2D74"/>
    <w:rsid w:val="00DB39D9"/>
    <w:rsid w:val="00DB3BFB"/>
    <w:rsid w:val="00DB419D"/>
    <w:rsid w:val="00DB5FB7"/>
    <w:rsid w:val="00DB6001"/>
    <w:rsid w:val="00DB618E"/>
    <w:rsid w:val="00DC0390"/>
    <w:rsid w:val="00DC22A7"/>
    <w:rsid w:val="00DC22AA"/>
    <w:rsid w:val="00DC2BEF"/>
    <w:rsid w:val="00DC393E"/>
    <w:rsid w:val="00DC46BA"/>
    <w:rsid w:val="00DC4E60"/>
    <w:rsid w:val="00DC52D7"/>
    <w:rsid w:val="00DC56A0"/>
    <w:rsid w:val="00DC6FFA"/>
    <w:rsid w:val="00DC787A"/>
    <w:rsid w:val="00DC7E56"/>
    <w:rsid w:val="00DC7F1D"/>
    <w:rsid w:val="00DD0601"/>
    <w:rsid w:val="00DD0B5D"/>
    <w:rsid w:val="00DD0EDC"/>
    <w:rsid w:val="00DD1283"/>
    <w:rsid w:val="00DD2AE7"/>
    <w:rsid w:val="00DD2FD8"/>
    <w:rsid w:val="00DD4F7D"/>
    <w:rsid w:val="00DD7BD9"/>
    <w:rsid w:val="00DE0C31"/>
    <w:rsid w:val="00DE1663"/>
    <w:rsid w:val="00DE1766"/>
    <w:rsid w:val="00DE3719"/>
    <w:rsid w:val="00DE3C56"/>
    <w:rsid w:val="00DE3FBF"/>
    <w:rsid w:val="00DE44C4"/>
    <w:rsid w:val="00DE4AED"/>
    <w:rsid w:val="00DE4D54"/>
    <w:rsid w:val="00DE51B7"/>
    <w:rsid w:val="00DE52CD"/>
    <w:rsid w:val="00DE608B"/>
    <w:rsid w:val="00DE7780"/>
    <w:rsid w:val="00DE7C8B"/>
    <w:rsid w:val="00DF05F1"/>
    <w:rsid w:val="00DF0818"/>
    <w:rsid w:val="00DF271A"/>
    <w:rsid w:val="00DF2A5B"/>
    <w:rsid w:val="00DF2EF9"/>
    <w:rsid w:val="00DF3057"/>
    <w:rsid w:val="00DF34D4"/>
    <w:rsid w:val="00DF3618"/>
    <w:rsid w:val="00DF36B7"/>
    <w:rsid w:val="00DF3AC4"/>
    <w:rsid w:val="00DF3F16"/>
    <w:rsid w:val="00DF4018"/>
    <w:rsid w:val="00DF4A35"/>
    <w:rsid w:val="00DF4A98"/>
    <w:rsid w:val="00DF63B9"/>
    <w:rsid w:val="00DF679F"/>
    <w:rsid w:val="00DF7EA3"/>
    <w:rsid w:val="00E00559"/>
    <w:rsid w:val="00E015E8"/>
    <w:rsid w:val="00E0184F"/>
    <w:rsid w:val="00E01B15"/>
    <w:rsid w:val="00E01B17"/>
    <w:rsid w:val="00E02043"/>
    <w:rsid w:val="00E021A3"/>
    <w:rsid w:val="00E03017"/>
    <w:rsid w:val="00E03834"/>
    <w:rsid w:val="00E03BA8"/>
    <w:rsid w:val="00E03E6B"/>
    <w:rsid w:val="00E06663"/>
    <w:rsid w:val="00E06DDE"/>
    <w:rsid w:val="00E071DB"/>
    <w:rsid w:val="00E079FD"/>
    <w:rsid w:val="00E118A6"/>
    <w:rsid w:val="00E11E3C"/>
    <w:rsid w:val="00E123C0"/>
    <w:rsid w:val="00E129BC"/>
    <w:rsid w:val="00E12F02"/>
    <w:rsid w:val="00E12F42"/>
    <w:rsid w:val="00E1557B"/>
    <w:rsid w:val="00E1581F"/>
    <w:rsid w:val="00E158D3"/>
    <w:rsid w:val="00E15FF7"/>
    <w:rsid w:val="00E16470"/>
    <w:rsid w:val="00E1755C"/>
    <w:rsid w:val="00E1759A"/>
    <w:rsid w:val="00E17923"/>
    <w:rsid w:val="00E203AA"/>
    <w:rsid w:val="00E20CB0"/>
    <w:rsid w:val="00E219C3"/>
    <w:rsid w:val="00E21DEB"/>
    <w:rsid w:val="00E234F1"/>
    <w:rsid w:val="00E2641B"/>
    <w:rsid w:val="00E26740"/>
    <w:rsid w:val="00E27978"/>
    <w:rsid w:val="00E279E3"/>
    <w:rsid w:val="00E27AA0"/>
    <w:rsid w:val="00E30297"/>
    <w:rsid w:val="00E30446"/>
    <w:rsid w:val="00E30A44"/>
    <w:rsid w:val="00E3134A"/>
    <w:rsid w:val="00E31923"/>
    <w:rsid w:val="00E31A60"/>
    <w:rsid w:val="00E31BB0"/>
    <w:rsid w:val="00E32119"/>
    <w:rsid w:val="00E326A7"/>
    <w:rsid w:val="00E32F04"/>
    <w:rsid w:val="00E333A1"/>
    <w:rsid w:val="00E33406"/>
    <w:rsid w:val="00E34E4D"/>
    <w:rsid w:val="00E36197"/>
    <w:rsid w:val="00E367EF"/>
    <w:rsid w:val="00E376DC"/>
    <w:rsid w:val="00E3796F"/>
    <w:rsid w:val="00E37E41"/>
    <w:rsid w:val="00E40C4F"/>
    <w:rsid w:val="00E40D44"/>
    <w:rsid w:val="00E40DE5"/>
    <w:rsid w:val="00E40F5C"/>
    <w:rsid w:val="00E41041"/>
    <w:rsid w:val="00E41F54"/>
    <w:rsid w:val="00E42EC8"/>
    <w:rsid w:val="00E4322A"/>
    <w:rsid w:val="00E43333"/>
    <w:rsid w:val="00E43EC6"/>
    <w:rsid w:val="00E43ECD"/>
    <w:rsid w:val="00E44317"/>
    <w:rsid w:val="00E45579"/>
    <w:rsid w:val="00E45AAA"/>
    <w:rsid w:val="00E46179"/>
    <w:rsid w:val="00E46EEC"/>
    <w:rsid w:val="00E479D3"/>
    <w:rsid w:val="00E479E5"/>
    <w:rsid w:val="00E503B8"/>
    <w:rsid w:val="00E50637"/>
    <w:rsid w:val="00E50E4C"/>
    <w:rsid w:val="00E51EA3"/>
    <w:rsid w:val="00E5416D"/>
    <w:rsid w:val="00E543D0"/>
    <w:rsid w:val="00E55B03"/>
    <w:rsid w:val="00E56AAC"/>
    <w:rsid w:val="00E578DC"/>
    <w:rsid w:val="00E57CB3"/>
    <w:rsid w:val="00E6002D"/>
    <w:rsid w:val="00E60084"/>
    <w:rsid w:val="00E6090F"/>
    <w:rsid w:val="00E60B95"/>
    <w:rsid w:val="00E60D40"/>
    <w:rsid w:val="00E614F6"/>
    <w:rsid w:val="00E627B0"/>
    <w:rsid w:val="00E628C4"/>
    <w:rsid w:val="00E62F6A"/>
    <w:rsid w:val="00E63921"/>
    <w:rsid w:val="00E64E85"/>
    <w:rsid w:val="00E65F3A"/>
    <w:rsid w:val="00E66B95"/>
    <w:rsid w:val="00E67497"/>
    <w:rsid w:val="00E674F5"/>
    <w:rsid w:val="00E67B9C"/>
    <w:rsid w:val="00E67E1D"/>
    <w:rsid w:val="00E7043B"/>
    <w:rsid w:val="00E710DD"/>
    <w:rsid w:val="00E711BA"/>
    <w:rsid w:val="00E7181A"/>
    <w:rsid w:val="00E73FCD"/>
    <w:rsid w:val="00E74BF5"/>
    <w:rsid w:val="00E756BB"/>
    <w:rsid w:val="00E7688D"/>
    <w:rsid w:val="00E772D3"/>
    <w:rsid w:val="00E77E1F"/>
    <w:rsid w:val="00E801B0"/>
    <w:rsid w:val="00E8079E"/>
    <w:rsid w:val="00E80B49"/>
    <w:rsid w:val="00E81C6D"/>
    <w:rsid w:val="00E82A95"/>
    <w:rsid w:val="00E830A2"/>
    <w:rsid w:val="00E84898"/>
    <w:rsid w:val="00E84B8E"/>
    <w:rsid w:val="00E8569C"/>
    <w:rsid w:val="00E85C9D"/>
    <w:rsid w:val="00E85D77"/>
    <w:rsid w:val="00E85E04"/>
    <w:rsid w:val="00E866B4"/>
    <w:rsid w:val="00E87388"/>
    <w:rsid w:val="00E905F8"/>
    <w:rsid w:val="00E90D49"/>
    <w:rsid w:val="00E91A22"/>
    <w:rsid w:val="00E91DED"/>
    <w:rsid w:val="00E924CF"/>
    <w:rsid w:val="00E94A3B"/>
    <w:rsid w:val="00E952A5"/>
    <w:rsid w:val="00E954C3"/>
    <w:rsid w:val="00E9647A"/>
    <w:rsid w:val="00E967D4"/>
    <w:rsid w:val="00E96F8B"/>
    <w:rsid w:val="00EA0AEA"/>
    <w:rsid w:val="00EA2AD3"/>
    <w:rsid w:val="00EA2FE8"/>
    <w:rsid w:val="00EA39D3"/>
    <w:rsid w:val="00EA46DF"/>
    <w:rsid w:val="00EA4959"/>
    <w:rsid w:val="00EA52DA"/>
    <w:rsid w:val="00EA68CA"/>
    <w:rsid w:val="00EA7F6D"/>
    <w:rsid w:val="00EB0B1C"/>
    <w:rsid w:val="00EB237A"/>
    <w:rsid w:val="00EB2812"/>
    <w:rsid w:val="00EB3F76"/>
    <w:rsid w:val="00EB4124"/>
    <w:rsid w:val="00EB4988"/>
    <w:rsid w:val="00EB4AE8"/>
    <w:rsid w:val="00EB54A9"/>
    <w:rsid w:val="00EB5F93"/>
    <w:rsid w:val="00EB62B2"/>
    <w:rsid w:val="00EB63CB"/>
    <w:rsid w:val="00EB7D54"/>
    <w:rsid w:val="00EC024B"/>
    <w:rsid w:val="00EC1105"/>
    <w:rsid w:val="00EC1B69"/>
    <w:rsid w:val="00EC2BA0"/>
    <w:rsid w:val="00EC2C4E"/>
    <w:rsid w:val="00EC52A8"/>
    <w:rsid w:val="00EC6410"/>
    <w:rsid w:val="00EC662B"/>
    <w:rsid w:val="00EC6E0F"/>
    <w:rsid w:val="00ED020F"/>
    <w:rsid w:val="00ED12C8"/>
    <w:rsid w:val="00ED1969"/>
    <w:rsid w:val="00ED1BD4"/>
    <w:rsid w:val="00ED25C1"/>
    <w:rsid w:val="00ED2C63"/>
    <w:rsid w:val="00ED30CD"/>
    <w:rsid w:val="00ED447C"/>
    <w:rsid w:val="00ED4796"/>
    <w:rsid w:val="00ED4D54"/>
    <w:rsid w:val="00ED783F"/>
    <w:rsid w:val="00ED79DB"/>
    <w:rsid w:val="00ED7A08"/>
    <w:rsid w:val="00EE0410"/>
    <w:rsid w:val="00EE0657"/>
    <w:rsid w:val="00EE0C0F"/>
    <w:rsid w:val="00EE21AB"/>
    <w:rsid w:val="00EE26B6"/>
    <w:rsid w:val="00EE36CD"/>
    <w:rsid w:val="00EE421E"/>
    <w:rsid w:val="00EE442B"/>
    <w:rsid w:val="00EE499D"/>
    <w:rsid w:val="00EE4DFE"/>
    <w:rsid w:val="00EE528E"/>
    <w:rsid w:val="00EE53A4"/>
    <w:rsid w:val="00EE53CA"/>
    <w:rsid w:val="00EE679A"/>
    <w:rsid w:val="00EE6A59"/>
    <w:rsid w:val="00EE791D"/>
    <w:rsid w:val="00EF0295"/>
    <w:rsid w:val="00EF0B85"/>
    <w:rsid w:val="00EF1569"/>
    <w:rsid w:val="00EF2F64"/>
    <w:rsid w:val="00EF3210"/>
    <w:rsid w:val="00EF3D04"/>
    <w:rsid w:val="00EF4436"/>
    <w:rsid w:val="00EF4BD9"/>
    <w:rsid w:val="00EF548B"/>
    <w:rsid w:val="00EF5A7D"/>
    <w:rsid w:val="00EF5D6E"/>
    <w:rsid w:val="00EF628E"/>
    <w:rsid w:val="00EF6B19"/>
    <w:rsid w:val="00EF6FC7"/>
    <w:rsid w:val="00EF79E7"/>
    <w:rsid w:val="00EF7E3A"/>
    <w:rsid w:val="00F00278"/>
    <w:rsid w:val="00F00A22"/>
    <w:rsid w:val="00F013D9"/>
    <w:rsid w:val="00F015FC"/>
    <w:rsid w:val="00F02D2E"/>
    <w:rsid w:val="00F03360"/>
    <w:rsid w:val="00F033F2"/>
    <w:rsid w:val="00F034DA"/>
    <w:rsid w:val="00F04085"/>
    <w:rsid w:val="00F041A6"/>
    <w:rsid w:val="00F046BB"/>
    <w:rsid w:val="00F046CC"/>
    <w:rsid w:val="00F068D3"/>
    <w:rsid w:val="00F07520"/>
    <w:rsid w:val="00F103E0"/>
    <w:rsid w:val="00F10412"/>
    <w:rsid w:val="00F10D09"/>
    <w:rsid w:val="00F121BC"/>
    <w:rsid w:val="00F13B03"/>
    <w:rsid w:val="00F14915"/>
    <w:rsid w:val="00F149F3"/>
    <w:rsid w:val="00F15290"/>
    <w:rsid w:val="00F15367"/>
    <w:rsid w:val="00F15B8F"/>
    <w:rsid w:val="00F16263"/>
    <w:rsid w:val="00F16CFA"/>
    <w:rsid w:val="00F1793E"/>
    <w:rsid w:val="00F202FD"/>
    <w:rsid w:val="00F204F7"/>
    <w:rsid w:val="00F207A3"/>
    <w:rsid w:val="00F20863"/>
    <w:rsid w:val="00F20EB7"/>
    <w:rsid w:val="00F23CB4"/>
    <w:rsid w:val="00F245E9"/>
    <w:rsid w:val="00F250D2"/>
    <w:rsid w:val="00F25834"/>
    <w:rsid w:val="00F26023"/>
    <w:rsid w:val="00F30BB3"/>
    <w:rsid w:val="00F30FA4"/>
    <w:rsid w:val="00F318F2"/>
    <w:rsid w:val="00F32E0C"/>
    <w:rsid w:val="00F3398F"/>
    <w:rsid w:val="00F355E2"/>
    <w:rsid w:val="00F35A5C"/>
    <w:rsid w:val="00F367F3"/>
    <w:rsid w:val="00F36C97"/>
    <w:rsid w:val="00F4024B"/>
    <w:rsid w:val="00F4026F"/>
    <w:rsid w:val="00F41985"/>
    <w:rsid w:val="00F421F3"/>
    <w:rsid w:val="00F426E1"/>
    <w:rsid w:val="00F42790"/>
    <w:rsid w:val="00F441C9"/>
    <w:rsid w:val="00F446BA"/>
    <w:rsid w:val="00F452E4"/>
    <w:rsid w:val="00F4590F"/>
    <w:rsid w:val="00F46558"/>
    <w:rsid w:val="00F47A27"/>
    <w:rsid w:val="00F509D8"/>
    <w:rsid w:val="00F51548"/>
    <w:rsid w:val="00F5265B"/>
    <w:rsid w:val="00F52A7D"/>
    <w:rsid w:val="00F55B4C"/>
    <w:rsid w:val="00F56B4C"/>
    <w:rsid w:val="00F574CB"/>
    <w:rsid w:val="00F6024A"/>
    <w:rsid w:val="00F60D43"/>
    <w:rsid w:val="00F60E00"/>
    <w:rsid w:val="00F61196"/>
    <w:rsid w:val="00F6273A"/>
    <w:rsid w:val="00F63051"/>
    <w:rsid w:val="00F63204"/>
    <w:rsid w:val="00F63671"/>
    <w:rsid w:val="00F63A4B"/>
    <w:rsid w:val="00F64BDB"/>
    <w:rsid w:val="00F6629D"/>
    <w:rsid w:val="00F66D39"/>
    <w:rsid w:val="00F677DA"/>
    <w:rsid w:val="00F67C4E"/>
    <w:rsid w:val="00F67D41"/>
    <w:rsid w:val="00F7039B"/>
    <w:rsid w:val="00F71F7A"/>
    <w:rsid w:val="00F7293B"/>
    <w:rsid w:val="00F740E3"/>
    <w:rsid w:val="00F74364"/>
    <w:rsid w:val="00F747D2"/>
    <w:rsid w:val="00F7612C"/>
    <w:rsid w:val="00F76BEB"/>
    <w:rsid w:val="00F77C20"/>
    <w:rsid w:val="00F8180E"/>
    <w:rsid w:val="00F82717"/>
    <w:rsid w:val="00F82A70"/>
    <w:rsid w:val="00F8380E"/>
    <w:rsid w:val="00F83C71"/>
    <w:rsid w:val="00F83E9D"/>
    <w:rsid w:val="00F840B0"/>
    <w:rsid w:val="00F84CB2"/>
    <w:rsid w:val="00F8716D"/>
    <w:rsid w:val="00F90E3E"/>
    <w:rsid w:val="00F91028"/>
    <w:rsid w:val="00F911D5"/>
    <w:rsid w:val="00F919C7"/>
    <w:rsid w:val="00F91EEC"/>
    <w:rsid w:val="00F91F2C"/>
    <w:rsid w:val="00F92788"/>
    <w:rsid w:val="00F92811"/>
    <w:rsid w:val="00F94232"/>
    <w:rsid w:val="00F9433B"/>
    <w:rsid w:val="00F9446A"/>
    <w:rsid w:val="00F94572"/>
    <w:rsid w:val="00F9489E"/>
    <w:rsid w:val="00F9527F"/>
    <w:rsid w:val="00F9536C"/>
    <w:rsid w:val="00F9568E"/>
    <w:rsid w:val="00F95BCC"/>
    <w:rsid w:val="00F95D22"/>
    <w:rsid w:val="00F95FA3"/>
    <w:rsid w:val="00F962B1"/>
    <w:rsid w:val="00F97125"/>
    <w:rsid w:val="00F978CA"/>
    <w:rsid w:val="00FA051D"/>
    <w:rsid w:val="00FA0E60"/>
    <w:rsid w:val="00FA0FA8"/>
    <w:rsid w:val="00FA1FE6"/>
    <w:rsid w:val="00FA254F"/>
    <w:rsid w:val="00FA3238"/>
    <w:rsid w:val="00FA3C86"/>
    <w:rsid w:val="00FA3E6E"/>
    <w:rsid w:val="00FA3F96"/>
    <w:rsid w:val="00FA4294"/>
    <w:rsid w:val="00FA50EA"/>
    <w:rsid w:val="00FA5564"/>
    <w:rsid w:val="00FA625D"/>
    <w:rsid w:val="00FA641A"/>
    <w:rsid w:val="00FB07E5"/>
    <w:rsid w:val="00FB0988"/>
    <w:rsid w:val="00FB0A53"/>
    <w:rsid w:val="00FB1779"/>
    <w:rsid w:val="00FB2340"/>
    <w:rsid w:val="00FB4597"/>
    <w:rsid w:val="00FB491F"/>
    <w:rsid w:val="00FB4C0F"/>
    <w:rsid w:val="00FB622E"/>
    <w:rsid w:val="00FB6A87"/>
    <w:rsid w:val="00FB6AA7"/>
    <w:rsid w:val="00FB75A4"/>
    <w:rsid w:val="00FB7818"/>
    <w:rsid w:val="00FB79E6"/>
    <w:rsid w:val="00FB7C36"/>
    <w:rsid w:val="00FC11EE"/>
    <w:rsid w:val="00FC1373"/>
    <w:rsid w:val="00FC2271"/>
    <w:rsid w:val="00FC2A7A"/>
    <w:rsid w:val="00FC2AA7"/>
    <w:rsid w:val="00FC3E82"/>
    <w:rsid w:val="00FC4C11"/>
    <w:rsid w:val="00FC60CE"/>
    <w:rsid w:val="00FD0426"/>
    <w:rsid w:val="00FD0486"/>
    <w:rsid w:val="00FD2A89"/>
    <w:rsid w:val="00FD2B43"/>
    <w:rsid w:val="00FD393A"/>
    <w:rsid w:val="00FD5D3F"/>
    <w:rsid w:val="00FD6453"/>
    <w:rsid w:val="00FE0EFA"/>
    <w:rsid w:val="00FE101A"/>
    <w:rsid w:val="00FE2335"/>
    <w:rsid w:val="00FE257C"/>
    <w:rsid w:val="00FE262D"/>
    <w:rsid w:val="00FE3467"/>
    <w:rsid w:val="00FE3779"/>
    <w:rsid w:val="00FE41A5"/>
    <w:rsid w:val="00FE4F2D"/>
    <w:rsid w:val="00FE4F3E"/>
    <w:rsid w:val="00FE5310"/>
    <w:rsid w:val="00FE61EF"/>
    <w:rsid w:val="00FE6581"/>
    <w:rsid w:val="00FE77C2"/>
    <w:rsid w:val="00FE7AED"/>
    <w:rsid w:val="00FE7DE2"/>
    <w:rsid w:val="00FF0A05"/>
    <w:rsid w:val="00FF0C0A"/>
    <w:rsid w:val="00FF13C5"/>
    <w:rsid w:val="00FF15A1"/>
    <w:rsid w:val="00FF2696"/>
    <w:rsid w:val="00FF2F13"/>
    <w:rsid w:val="00FF4AE5"/>
    <w:rsid w:val="00FF6A8B"/>
    <w:rsid w:val="00FF6F2F"/>
    <w:rsid w:val="00FF723D"/>
    <w:rsid w:val="00FF7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C82204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82204"/>
    <w:rPr>
      <w:rFonts w:ascii="Tahoma" w:hAnsi="Tahoma" w:cs="Tahoma"/>
      <w:sz w:val="16"/>
      <w:szCs w:val="16"/>
    </w:rPr>
  </w:style>
  <w:style w:type="character" w:styleId="Hipercze">
    <w:name w:val="Hyperlink"/>
    <w:basedOn w:val="Domylnaczcionkaakapitu"/>
    <w:uiPriority w:val="99"/>
    <w:semiHidden/>
    <w:unhideWhenUsed/>
    <w:rsid w:val="00C82204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C82204"/>
    <w:rPr>
      <w:color w:val="800080"/>
      <w:u w:val="single"/>
    </w:rPr>
  </w:style>
  <w:style w:type="paragraph" w:customStyle="1" w:styleId="xl65">
    <w:name w:val="xl65"/>
    <w:basedOn w:val="Normalny"/>
    <w:rsid w:val="00C82204"/>
    <w:pPr>
      <w:shd w:val="clear" w:color="000000" w:fill="FFFF00"/>
      <w:spacing w:before="100" w:beforeAutospacing="1" w:after="100" w:afterAutospacing="1"/>
    </w:pPr>
    <w:rPr>
      <w:rFonts w:eastAsia="Times New Roman" w:cs="Times New Roman"/>
      <w:szCs w:val="24"/>
      <w:lang w:eastAsia="pl-PL"/>
    </w:rPr>
  </w:style>
  <w:style w:type="paragraph" w:customStyle="1" w:styleId="xl66">
    <w:name w:val="xl66"/>
    <w:basedOn w:val="Normalny"/>
    <w:rsid w:val="00C82204"/>
    <w:pPr>
      <w:shd w:val="clear" w:color="000000" w:fill="92D050"/>
      <w:spacing w:before="100" w:beforeAutospacing="1" w:after="100" w:afterAutospacing="1"/>
    </w:pPr>
    <w:rPr>
      <w:rFonts w:eastAsia="Times New Roman" w:cs="Times New Roman"/>
      <w:szCs w:val="24"/>
      <w:lang w:eastAsia="pl-PL"/>
    </w:rPr>
  </w:style>
  <w:style w:type="paragraph" w:customStyle="1" w:styleId="xl67">
    <w:name w:val="xl67"/>
    <w:basedOn w:val="Normalny"/>
    <w:rsid w:val="00C82204"/>
    <w:pPr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  <w:lang w:eastAsia="pl-PL"/>
    </w:rPr>
  </w:style>
  <w:style w:type="paragraph" w:customStyle="1" w:styleId="xl68">
    <w:name w:val="xl68"/>
    <w:basedOn w:val="Normalny"/>
    <w:rsid w:val="00C82204"/>
    <w:pPr>
      <w:shd w:val="clear" w:color="000000" w:fill="D9D9D9"/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  <w:lang w:eastAsia="pl-PL"/>
    </w:rPr>
  </w:style>
  <w:style w:type="paragraph" w:customStyle="1" w:styleId="xl70">
    <w:name w:val="xl70"/>
    <w:basedOn w:val="Normalny"/>
    <w:rsid w:val="00C82204"/>
    <w:pPr>
      <w:shd w:val="clear" w:color="000000" w:fill="FFFF00"/>
      <w:spacing w:before="100" w:beforeAutospacing="1" w:after="100" w:afterAutospacing="1"/>
    </w:pPr>
    <w:rPr>
      <w:rFonts w:eastAsia="Times New Roman" w:cs="Times New Roman"/>
      <w:szCs w:val="24"/>
      <w:lang w:eastAsia="pl-PL"/>
    </w:rPr>
  </w:style>
  <w:style w:type="paragraph" w:customStyle="1" w:styleId="xl71">
    <w:name w:val="xl71"/>
    <w:basedOn w:val="Normalny"/>
    <w:rsid w:val="00C82204"/>
    <w:pPr>
      <w:shd w:val="clear" w:color="000000" w:fill="92D050"/>
      <w:spacing w:before="100" w:beforeAutospacing="1" w:after="100" w:afterAutospacing="1"/>
    </w:pPr>
    <w:rPr>
      <w:rFonts w:eastAsia="Times New Roman" w:cs="Times New Roman"/>
      <w:szCs w:val="24"/>
      <w:lang w:eastAsia="pl-PL"/>
    </w:rPr>
  </w:style>
  <w:style w:type="paragraph" w:customStyle="1" w:styleId="xl73">
    <w:name w:val="xl73"/>
    <w:basedOn w:val="Normalny"/>
    <w:rsid w:val="00C82204"/>
    <w:pPr>
      <w:shd w:val="clear" w:color="000000" w:fill="FFFF00"/>
      <w:spacing w:before="100" w:beforeAutospacing="1" w:after="100" w:afterAutospacing="1"/>
    </w:pPr>
    <w:rPr>
      <w:rFonts w:eastAsia="Times New Roman" w:cs="Times New Roman"/>
      <w:szCs w:val="24"/>
      <w:lang w:eastAsia="pl-PL"/>
    </w:rPr>
  </w:style>
  <w:style w:type="paragraph" w:customStyle="1" w:styleId="xl74">
    <w:name w:val="xl74"/>
    <w:basedOn w:val="Normalny"/>
    <w:rsid w:val="00C82204"/>
    <w:pPr>
      <w:shd w:val="clear" w:color="000000" w:fill="92D050"/>
      <w:spacing w:before="100" w:beforeAutospacing="1" w:after="100" w:afterAutospacing="1"/>
    </w:pPr>
    <w:rPr>
      <w:rFonts w:eastAsia="Times New Roman" w:cs="Times New Roman"/>
      <w:szCs w:val="24"/>
      <w:lang w:eastAsia="pl-PL"/>
    </w:rPr>
  </w:style>
  <w:style w:type="paragraph" w:customStyle="1" w:styleId="xl75">
    <w:name w:val="xl75"/>
    <w:basedOn w:val="Normalny"/>
    <w:rsid w:val="00C82204"/>
    <w:pPr>
      <w:spacing w:before="100" w:beforeAutospacing="1" w:after="100" w:afterAutospacing="1"/>
      <w:jc w:val="right"/>
    </w:pPr>
    <w:rPr>
      <w:rFonts w:eastAsia="Times New Roman" w:cs="Times New Roman"/>
      <w:szCs w:val="24"/>
      <w:lang w:eastAsia="pl-PL"/>
    </w:rPr>
  </w:style>
  <w:style w:type="paragraph" w:customStyle="1" w:styleId="xl76">
    <w:name w:val="xl76"/>
    <w:basedOn w:val="Normalny"/>
    <w:rsid w:val="00C82204"/>
    <w:pPr>
      <w:spacing w:before="100" w:beforeAutospacing="1" w:after="100" w:afterAutospacing="1"/>
      <w:jc w:val="center"/>
    </w:pPr>
    <w:rPr>
      <w:rFonts w:eastAsia="Times New Roman" w:cs="Times New Roman"/>
      <w:szCs w:val="24"/>
      <w:lang w:eastAsia="pl-PL"/>
    </w:rPr>
  </w:style>
  <w:style w:type="paragraph" w:customStyle="1" w:styleId="xl77">
    <w:name w:val="xl77"/>
    <w:basedOn w:val="Normalny"/>
    <w:rsid w:val="00C82204"/>
    <w:pPr>
      <w:shd w:val="clear" w:color="000000" w:fill="FFFF00"/>
      <w:spacing w:before="100" w:beforeAutospacing="1" w:after="100" w:afterAutospacing="1"/>
      <w:jc w:val="center"/>
    </w:pPr>
    <w:rPr>
      <w:rFonts w:eastAsia="Times New Roman" w:cs="Times New Roman"/>
      <w:szCs w:val="24"/>
      <w:lang w:eastAsia="pl-PL"/>
    </w:rPr>
  </w:style>
  <w:style w:type="paragraph" w:customStyle="1" w:styleId="xl78">
    <w:name w:val="xl78"/>
    <w:basedOn w:val="Normalny"/>
    <w:rsid w:val="00C82204"/>
    <w:pPr>
      <w:shd w:val="clear" w:color="000000" w:fill="92D050"/>
      <w:spacing w:before="100" w:beforeAutospacing="1" w:after="100" w:afterAutospacing="1"/>
      <w:jc w:val="center"/>
    </w:pPr>
    <w:rPr>
      <w:rFonts w:eastAsia="Times New Roman" w:cs="Times New Roman"/>
      <w:szCs w:val="24"/>
      <w:lang w:eastAsia="pl-PL"/>
    </w:rPr>
  </w:style>
  <w:style w:type="paragraph" w:customStyle="1" w:styleId="xl79">
    <w:name w:val="xl79"/>
    <w:basedOn w:val="Normalny"/>
    <w:rsid w:val="00AC2152"/>
    <w:pPr>
      <w:shd w:val="clear" w:color="000000" w:fill="92D050"/>
      <w:spacing w:before="100" w:beforeAutospacing="1" w:after="100" w:afterAutospacing="1"/>
      <w:jc w:val="center"/>
    </w:pPr>
    <w:rPr>
      <w:rFonts w:eastAsia="Times New Roman" w:cs="Times New Roman"/>
      <w:szCs w:val="24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AC2152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AC2152"/>
  </w:style>
  <w:style w:type="paragraph" w:styleId="Stopka">
    <w:name w:val="footer"/>
    <w:basedOn w:val="Normalny"/>
    <w:link w:val="StopkaZnak"/>
    <w:uiPriority w:val="99"/>
    <w:unhideWhenUsed/>
    <w:rsid w:val="00AC2152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AC21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C82204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82204"/>
    <w:rPr>
      <w:rFonts w:ascii="Tahoma" w:hAnsi="Tahoma" w:cs="Tahoma"/>
      <w:sz w:val="16"/>
      <w:szCs w:val="16"/>
    </w:rPr>
  </w:style>
  <w:style w:type="character" w:styleId="Hipercze">
    <w:name w:val="Hyperlink"/>
    <w:basedOn w:val="Domylnaczcionkaakapitu"/>
    <w:uiPriority w:val="99"/>
    <w:semiHidden/>
    <w:unhideWhenUsed/>
    <w:rsid w:val="00C82204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C82204"/>
    <w:rPr>
      <w:color w:val="800080"/>
      <w:u w:val="single"/>
    </w:rPr>
  </w:style>
  <w:style w:type="paragraph" w:customStyle="1" w:styleId="xl65">
    <w:name w:val="xl65"/>
    <w:basedOn w:val="Normalny"/>
    <w:rsid w:val="00C82204"/>
    <w:pPr>
      <w:shd w:val="clear" w:color="000000" w:fill="FFFF00"/>
      <w:spacing w:before="100" w:beforeAutospacing="1" w:after="100" w:afterAutospacing="1"/>
    </w:pPr>
    <w:rPr>
      <w:rFonts w:eastAsia="Times New Roman" w:cs="Times New Roman"/>
      <w:szCs w:val="24"/>
      <w:lang w:eastAsia="pl-PL"/>
    </w:rPr>
  </w:style>
  <w:style w:type="paragraph" w:customStyle="1" w:styleId="xl66">
    <w:name w:val="xl66"/>
    <w:basedOn w:val="Normalny"/>
    <w:rsid w:val="00C82204"/>
    <w:pPr>
      <w:shd w:val="clear" w:color="000000" w:fill="92D050"/>
      <w:spacing w:before="100" w:beforeAutospacing="1" w:after="100" w:afterAutospacing="1"/>
    </w:pPr>
    <w:rPr>
      <w:rFonts w:eastAsia="Times New Roman" w:cs="Times New Roman"/>
      <w:szCs w:val="24"/>
      <w:lang w:eastAsia="pl-PL"/>
    </w:rPr>
  </w:style>
  <w:style w:type="paragraph" w:customStyle="1" w:styleId="xl67">
    <w:name w:val="xl67"/>
    <w:basedOn w:val="Normalny"/>
    <w:rsid w:val="00C82204"/>
    <w:pPr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  <w:lang w:eastAsia="pl-PL"/>
    </w:rPr>
  </w:style>
  <w:style w:type="paragraph" w:customStyle="1" w:styleId="xl68">
    <w:name w:val="xl68"/>
    <w:basedOn w:val="Normalny"/>
    <w:rsid w:val="00C82204"/>
    <w:pPr>
      <w:shd w:val="clear" w:color="000000" w:fill="D9D9D9"/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  <w:lang w:eastAsia="pl-PL"/>
    </w:rPr>
  </w:style>
  <w:style w:type="paragraph" w:customStyle="1" w:styleId="xl70">
    <w:name w:val="xl70"/>
    <w:basedOn w:val="Normalny"/>
    <w:rsid w:val="00C82204"/>
    <w:pPr>
      <w:shd w:val="clear" w:color="000000" w:fill="FFFF00"/>
      <w:spacing w:before="100" w:beforeAutospacing="1" w:after="100" w:afterAutospacing="1"/>
    </w:pPr>
    <w:rPr>
      <w:rFonts w:eastAsia="Times New Roman" w:cs="Times New Roman"/>
      <w:szCs w:val="24"/>
      <w:lang w:eastAsia="pl-PL"/>
    </w:rPr>
  </w:style>
  <w:style w:type="paragraph" w:customStyle="1" w:styleId="xl71">
    <w:name w:val="xl71"/>
    <w:basedOn w:val="Normalny"/>
    <w:rsid w:val="00C82204"/>
    <w:pPr>
      <w:shd w:val="clear" w:color="000000" w:fill="92D050"/>
      <w:spacing w:before="100" w:beforeAutospacing="1" w:after="100" w:afterAutospacing="1"/>
    </w:pPr>
    <w:rPr>
      <w:rFonts w:eastAsia="Times New Roman" w:cs="Times New Roman"/>
      <w:szCs w:val="24"/>
      <w:lang w:eastAsia="pl-PL"/>
    </w:rPr>
  </w:style>
  <w:style w:type="paragraph" w:customStyle="1" w:styleId="xl73">
    <w:name w:val="xl73"/>
    <w:basedOn w:val="Normalny"/>
    <w:rsid w:val="00C82204"/>
    <w:pPr>
      <w:shd w:val="clear" w:color="000000" w:fill="FFFF00"/>
      <w:spacing w:before="100" w:beforeAutospacing="1" w:after="100" w:afterAutospacing="1"/>
    </w:pPr>
    <w:rPr>
      <w:rFonts w:eastAsia="Times New Roman" w:cs="Times New Roman"/>
      <w:szCs w:val="24"/>
      <w:lang w:eastAsia="pl-PL"/>
    </w:rPr>
  </w:style>
  <w:style w:type="paragraph" w:customStyle="1" w:styleId="xl74">
    <w:name w:val="xl74"/>
    <w:basedOn w:val="Normalny"/>
    <w:rsid w:val="00C82204"/>
    <w:pPr>
      <w:shd w:val="clear" w:color="000000" w:fill="92D050"/>
      <w:spacing w:before="100" w:beforeAutospacing="1" w:after="100" w:afterAutospacing="1"/>
    </w:pPr>
    <w:rPr>
      <w:rFonts w:eastAsia="Times New Roman" w:cs="Times New Roman"/>
      <w:szCs w:val="24"/>
      <w:lang w:eastAsia="pl-PL"/>
    </w:rPr>
  </w:style>
  <w:style w:type="paragraph" w:customStyle="1" w:styleId="xl75">
    <w:name w:val="xl75"/>
    <w:basedOn w:val="Normalny"/>
    <w:rsid w:val="00C82204"/>
    <w:pPr>
      <w:spacing w:before="100" w:beforeAutospacing="1" w:after="100" w:afterAutospacing="1"/>
      <w:jc w:val="right"/>
    </w:pPr>
    <w:rPr>
      <w:rFonts w:eastAsia="Times New Roman" w:cs="Times New Roman"/>
      <w:szCs w:val="24"/>
      <w:lang w:eastAsia="pl-PL"/>
    </w:rPr>
  </w:style>
  <w:style w:type="paragraph" w:customStyle="1" w:styleId="xl76">
    <w:name w:val="xl76"/>
    <w:basedOn w:val="Normalny"/>
    <w:rsid w:val="00C82204"/>
    <w:pPr>
      <w:spacing w:before="100" w:beforeAutospacing="1" w:after="100" w:afterAutospacing="1"/>
      <w:jc w:val="center"/>
    </w:pPr>
    <w:rPr>
      <w:rFonts w:eastAsia="Times New Roman" w:cs="Times New Roman"/>
      <w:szCs w:val="24"/>
      <w:lang w:eastAsia="pl-PL"/>
    </w:rPr>
  </w:style>
  <w:style w:type="paragraph" w:customStyle="1" w:styleId="xl77">
    <w:name w:val="xl77"/>
    <w:basedOn w:val="Normalny"/>
    <w:rsid w:val="00C82204"/>
    <w:pPr>
      <w:shd w:val="clear" w:color="000000" w:fill="FFFF00"/>
      <w:spacing w:before="100" w:beforeAutospacing="1" w:after="100" w:afterAutospacing="1"/>
      <w:jc w:val="center"/>
    </w:pPr>
    <w:rPr>
      <w:rFonts w:eastAsia="Times New Roman" w:cs="Times New Roman"/>
      <w:szCs w:val="24"/>
      <w:lang w:eastAsia="pl-PL"/>
    </w:rPr>
  </w:style>
  <w:style w:type="paragraph" w:customStyle="1" w:styleId="xl78">
    <w:name w:val="xl78"/>
    <w:basedOn w:val="Normalny"/>
    <w:rsid w:val="00C82204"/>
    <w:pPr>
      <w:shd w:val="clear" w:color="000000" w:fill="92D050"/>
      <w:spacing w:before="100" w:beforeAutospacing="1" w:after="100" w:afterAutospacing="1"/>
      <w:jc w:val="center"/>
    </w:pPr>
    <w:rPr>
      <w:rFonts w:eastAsia="Times New Roman" w:cs="Times New Roman"/>
      <w:szCs w:val="24"/>
      <w:lang w:eastAsia="pl-PL"/>
    </w:rPr>
  </w:style>
  <w:style w:type="paragraph" w:customStyle="1" w:styleId="xl79">
    <w:name w:val="xl79"/>
    <w:basedOn w:val="Normalny"/>
    <w:rsid w:val="00AC2152"/>
    <w:pPr>
      <w:shd w:val="clear" w:color="000000" w:fill="92D050"/>
      <w:spacing w:before="100" w:beforeAutospacing="1" w:after="100" w:afterAutospacing="1"/>
      <w:jc w:val="center"/>
    </w:pPr>
    <w:rPr>
      <w:rFonts w:eastAsia="Times New Roman" w:cs="Times New Roman"/>
      <w:szCs w:val="24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AC2152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AC2152"/>
  </w:style>
  <w:style w:type="paragraph" w:styleId="Stopka">
    <w:name w:val="footer"/>
    <w:basedOn w:val="Normalny"/>
    <w:link w:val="StopkaZnak"/>
    <w:uiPriority w:val="99"/>
    <w:unhideWhenUsed/>
    <w:rsid w:val="00AC2152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AC21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51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1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24</Words>
  <Characters>10949</Characters>
  <Application>Microsoft Office Word</Application>
  <DocSecurity>0</DocSecurity>
  <Lines>91</Lines>
  <Paragraphs>2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zysztof Mikołajczak</dc:creator>
  <cp:lastModifiedBy>Akuc</cp:lastModifiedBy>
  <cp:revision>4</cp:revision>
  <dcterms:created xsi:type="dcterms:W3CDTF">2015-05-29T11:11:00Z</dcterms:created>
  <dcterms:modified xsi:type="dcterms:W3CDTF">2016-05-13T05:56:00Z</dcterms:modified>
</cp:coreProperties>
</file>